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E553E" w14:textId="77777777" w:rsidR="00784EBA" w:rsidRDefault="00784EBA" w:rsidP="0005601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09A8B0A" w14:textId="3CD8AED2" w:rsidR="00794EB7" w:rsidRDefault="006D14C6" w:rsidP="00784EBA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OUTSTANDING ISSUES IN </w:t>
      </w:r>
      <w:r w:rsidR="00784EBA" w:rsidRPr="008B78FD">
        <w:rPr>
          <w:rFonts w:ascii="Calibri" w:hAnsi="Calibri" w:cs="Calibri"/>
          <w:b/>
          <w:sz w:val="24"/>
          <w:szCs w:val="24"/>
        </w:rPr>
        <w:t>COMBINATION BLOOD PRESSURE LOWERING SURVEY</w:t>
      </w:r>
    </w:p>
    <w:p w14:paraId="2B1C221E" w14:textId="77777777" w:rsidR="00794EB7" w:rsidRPr="00DB0921" w:rsidRDefault="00794EB7" w:rsidP="00DB0921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  <w:b/>
          <w:bCs/>
          <w:sz w:val="24"/>
          <w:szCs w:val="24"/>
        </w:rPr>
      </w:pPr>
    </w:p>
    <w:p w14:paraId="63C7C3BC" w14:textId="77777777" w:rsidR="00216188" w:rsidRPr="00DB0921" w:rsidRDefault="00216188" w:rsidP="00DB0921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  <w:b/>
          <w:bCs/>
          <w:sz w:val="24"/>
          <w:szCs w:val="24"/>
        </w:rPr>
      </w:pPr>
    </w:p>
    <w:p w14:paraId="5118D404" w14:textId="5CEA4436" w:rsidR="00B20991" w:rsidRPr="00DB0921" w:rsidRDefault="00B20991" w:rsidP="00DB0921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  <w:sz w:val="24"/>
          <w:szCs w:val="24"/>
        </w:rPr>
      </w:pPr>
      <w:r w:rsidRPr="00DB0921">
        <w:rPr>
          <w:rFonts w:cstheme="minorHAnsi"/>
          <w:b/>
          <w:bCs/>
          <w:sz w:val="24"/>
          <w:szCs w:val="24"/>
        </w:rPr>
        <w:t>In</w:t>
      </w:r>
      <w:r w:rsidR="00886B98" w:rsidRPr="00DB0921">
        <w:rPr>
          <w:rFonts w:cstheme="minorHAnsi"/>
          <w:b/>
          <w:bCs/>
          <w:sz w:val="24"/>
          <w:szCs w:val="24"/>
        </w:rPr>
        <w:t>vitation</w:t>
      </w:r>
      <w:r w:rsidRPr="00DB0921">
        <w:rPr>
          <w:rFonts w:cstheme="minorHAnsi"/>
          <w:b/>
          <w:bCs/>
          <w:sz w:val="24"/>
          <w:szCs w:val="24"/>
        </w:rPr>
        <w:t xml:space="preserve"> to Participants</w:t>
      </w:r>
    </w:p>
    <w:p w14:paraId="2B5422EC" w14:textId="77777777" w:rsidR="000F58CE" w:rsidRPr="00DB0921" w:rsidRDefault="000F58CE" w:rsidP="00DB0921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  <w:sz w:val="24"/>
          <w:szCs w:val="24"/>
        </w:rPr>
      </w:pPr>
    </w:p>
    <w:p w14:paraId="5FB0BDDA" w14:textId="3733AE0E" w:rsidR="00BF3F9E" w:rsidRPr="00DB0921" w:rsidRDefault="00304A57" w:rsidP="00DB0921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  <w:sz w:val="24"/>
          <w:szCs w:val="24"/>
        </w:rPr>
      </w:pPr>
      <w:r w:rsidRPr="00DB0921">
        <w:rPr>
          <w:rFonts w:cstheme="minorHAnsi"/>
          <w:sz w:val="24"/>
          <w:szCs w:val="24"/>
        </w:rPr>
        <w:t>You are invited to take part in a survey</w:t>
      </w:r>
      <w:r w:rsidR="00BF3F9E" w:rsidRPr="00DB0921">
        <w:rPr>
          <w:rFonts w:cstheme="minorHAnsi"/>
          <w:sz w:val="24"/>
          <w:szCs w:val="24"/>
        </w:rPr>
        <w:t xml:space="preserve"> that aims to assess attitudes and practices related to combination blood pressure lowering therapy</w:t>
      </w:r>
      <w:r w:rsidR="00D56BBD" w:rsidRPr="00DB0921">
        <w:rPr>
          <w:rFonts w:cstheme="minorHAnsi"/>
          <w:sz w:val="24"/>
          <w:szCs w:val="24"/>
        </w:rPr>
        <w:t xml:space="preserve">. </w:t>
      </w:r>
      <w:r w:rsidR="00AF617D" w:rsidRPr="00DB0921">
        <w:rPr>
          <w:rFonts w:cstheme="minorHAnsi"/>
          <w:sz w:val="24"/>
          <w:szCs w:val="24"/>
        </w:rPr>
        <w:t xml:space="preserve">You have been contacted as you have relevant expertise and experience in raised </w:t>
      </w:r>
      <w:r w:rsidR="00C86AA1" w:rsidRPr="00DB0921">
        <w:rPr>
          <w:rFonts w:cstheme="minorHAnsi"/>
          <w:sz w:val="24"/>
          <w:szCs w:val="24"/>
        </w:rPr>
        <w:t>blood pressure</w:t>
      </w:r>
      <w:r w:rsidR="00AF617D" w:rsidRPr="00DB0921">
        <w:rPr>
          <w:rFonts w:cstheme="minorHAnsi"/>
          <w:sz w:val="24"/>
          <w:szCs w:val="24"/>
        </w:rPr>
        <w:t xml:space="preserve">. </w:t>
      </w:r>
      <w:r w:rsidR="00D56BBD" w:rsidRPr="00DB0921">
        <w:rPr>
          <w:rFonts w:cstheme="minorHAnsi"/>
          <w:sz w:val="24"/>
          <w:szCs w:val="24"/>
        </w:rPr>
        <w:t xml:space="preserve">In particularly, we would like to </w:t>
      </w:r>
      <w:r w:rsidRPr="00DB0921">
        <w:rPr>
          <w:rFonts w:cstheme="minorHAnsi"/>
          <w:sz w:val="24"/>
          <w:szCs w:val="24"/>
        </w:rPr>
        <w:t xml:space="preserve">see whether </w:t>
      </w:r>
      <w:r w:rsidR="00A36616" w:rsidRPr="00DB0921">
        <w:rPr>
          <w:rFonts w:cstheme="minorHAnsi"/>
          <w:sz w:val="24"/>
          <w:szCs w:val="24"/>
        </w:rPr>
        <w:t xml:space="preserve">experienced </w:t>
      </w:r>
      <w:r w:rsidR="00483F74" w:rsidRPr="00DB0921">
        <w:rPr>
          <w:rFonts w:cstheme="minorHAnsi"/>
          <w:sz w:val="24"/>
          <w:szCs w:val="24"/>
        </w:rPr>
        <w:t>clinicians and cardiovascular researchers</w:t>
      </w:r>
      <w:r w:rsidR="00D56BBD" w:rsidRPr="00DB0921">
        <w:rPr>
          <w:rFonts w:cstheme="minorHAnsi"/>
          <w:sz w:val="24"/>
          <w:szCs w:val="24"/>
        </w:rPr>
        <w:t xml:space="preserve"> can predict the outcomes </w:t>
      </w:r>
      <w:r w:rsidR="001502DD" w:rsidRPr="00DB0921">
        <w:rPr>
          <w:rFonts w:cstheme="minorHAnsi"/>
          <w:sz w:val="24"/>
          <w:szCs w:val="24"/>
        </w:rPr>
        <w:t>of</w:t>
      </w:r>
      <w:r w:rsidR="00D56BBD" w:rsidRPr="00DB0921">
        <w:rPr>
          <w:rFonts w:cstheme="minorHAnsi"/>
          <w:sz w:val="24"/>
          <w:szCs w:val="24"/>
        </w:rPr>
        <w:t xml:space="preserve"> the QUARTET randomised clinical trial (A Quadruple UltrA-low-dose tReatment for hypErTension, RCT), the results of which will soon be released. </w:t>
      </w:r>
      <w:r w:rsidRPr="00DB0921">
        <w:rPr>
          <w:rFonts w:cstheme="minorHAnsi"/>
          <w:sz w:val="24"/>
          <w:szCs w:val="24"/>
        </w:rPr>
        <w:t xml:space="preserve">The </w:t>
      </w:r>
      <w:r w:rsidR="00AF617D" w:rsidRPr="00DB0921">
        <w:rPr>
          <w:rFonts w:cstheme="minorHAnsi"/>
          <w:sz w:val="24"/>
          <w:szCs w:val="24"/>
        </w:rPr>
        <w:t>survey</w:t>
      </w:r>
      <w:r w:rsidRPr="00DB0921">
        <w:rPr>
          <w:rFonts w:cstheme="minorHAnsi"/>
          <w:sz w:val="24"/>
          <w:szCs w:val="24"/>
        </w:rPr>
        <w:t xml:space="preserve"> is being conducted </w:t>
      </w:r>
      <w:r w:rsidR="00AF617D" w:rsidRPr="00DB0921">
        <w:rPr>
          <w:rFonts w:cstheme="minorHAnsi"/>
          <w:sz w:val="24"/>
          <w:szCs w:val="24"/>
        </w:rPr>
        <w:t>by</w:t>
      </w:r>
      <w:r w:rsidRPr="00DB0921">
        <w:rPr>
          <w:rFonts w:cstheme="minorHAnsi"/>
          <w:sz w:val="24"/>
          <w:szCs w:val="24"/>
        </w:rPr>
        <w:t xml:space="preserve"> </w:t>
      </w:r>
      <w:r w:rsidR="00AF617D" w:rsidRPr="00DB0921">
        <w:rPr>
          <w:rFonts w:cstheme="minorHAnsi"/>
          <w:sz w:val="24"/>
          <w:szCs w:val="24"/>
        </w:rPr>
        <w:t>the George Institute for Global Health</w:t>
      </w:r>
      <w:r w:rsidR="00BF3F9E" w:rsidRPr="00DB0921">
        <w:rPr>
          <w:rFonts w:cstheme="minorHAnsi"/>
          <w:sz w:val="24"/>
          <w:szCs w:val="24"/>
        </w:rPr>
        <w:t>.</w:t>
      </w:r>
    </w:p>
    <w:p w14:paraId="7FA63810" w14:textId="26C1AA9C" w:rsidR="00BF3F9E" w:rsidRPr="00DB0921" w:rsidRDefault="00BF3F9E" w:rsidP="00DB0921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  <w:sz w:val="24"/>
          <w:szCs w:val="24"/>
        </w:rPr>
      </w:pPr>
    </w:p>
    <w:p w14:paraId="0660BA14" w14:textId="592765E7" w:rsidR="00DB0921" w:rsidRDefault="00BF3F9E" w:rsidP="00DB092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after="0" w:line="240" w:lineRule="auto"/>
        <w:contextualSpacing/>
        <w:jc w:val="both"/>
        <w:rPr>
          <w:rFonts w:cstheme="minorHAnsi"/>
          <w:sz w:val="24"/>
          <w:szCs w:val="24"/>
        </w:rPr>
      </w:pPr>
      <w:r w:rsidRPr="00DB0921">
        <w:rPr>
          <w:rFonts w:cstheme="minorHAnsi"/>
          <w:sz w:val="24"/>
          <w:szCs w:val="24"/>
        </w:rPr>
        <w:t xml:space="preserve">The survey will take 5-10 minutes to complete. </w:t>
      </w:r>
      <w:r w:rsidRPr="00DB0921">
        <w:rPr>
          <w:rFonts w:cstheme="minorHAnsi"/>
          <w:bCs/>
          <w:sz w:val="24"/>
          <w:szCs w:val="24"/>
          <w:lang w:eastAsia="en-AU"/>
        </w:rPr>
        <w:t>Your participation in this survey is voluntary and there will be no consequences to you if you do not participate. You can withdraw at any time.</w:t>
      </w:r>
      <w:r w:rsidR="00C55645" w:rsidRPr="00DB0921">
        <w:rPr>
          <w:rFonts w:cstheme="minorHAnsi"/>
          <w:bCs/>
          <w:sz w:val="24"/>
          <w:szCs w:val="24"/>
          <w:lang w:eastAsia="en-AU"/>
        </w:rPr>
        <w:t xml:space="preserve"> </w:t>
      </w:r>
      <w:r w:rsidR="00C55645" w:rsidRPr="00DB0921">
        <w:rPr>
          <w:rFonts w:cstheme="minorHAnsi"/>
          <w:sz w:val="24"/>
          <w:szCs w:val="24"/>
        </w:rPr>
        <w:t xml:space="preserve">While we intend </w:t>
      </w:r>
      <w:r w:rsidR="00641869" w:rsidRPr="00DB0921">
        <w:rPr>
          <w:rFonts w:cstheme="minorHAnsi"/>
          <w:sz w:val="24"/>
          <w:szCs w:val="24"/>
        </w:rPr>
        <w:t>for</w:t>
      </w:r>
      <w:r w:rsidR="00C55645" w:rsidRPr="00DB0921">
        <w:rPr>
          <w:rFonts w:cstheme="minorHAnsi"/>
          <w:sz w:val="24"/>
          <w:szCs w:val="24"/>
        </w:rPr>
        <w:t xml:space="preserve"> this survey </w:t>
      </w:r>
      <w:r w:rsidR="00641869" w:rsidRPr="00DB0921">
        <w:rPr>
          <w:rFonts w:cstheme="minorHAnsi"/>
          <w:sz w:val="24"/>
          <w:szCs w:val="24"/>
        </w:rPr>
        <w:t xml:space="preserve">to </w:t>
      </w:r>
      <w:r w:rsidR="00C55645" w:rsidRPr="00DB0921">
        <w:rPr>
          <w:rFonts w:cstheme="minorHAnsi"/>
          <w:sz w:val="24"/>
          <w:szCs w:val="24"/>
        </w:rPr>
        <w:t xml:space="preserve">further medical knowledge of attitudes and practices related to </w:t>
      </w:r>
      <w:r w:rsidR="003B04F0" w:rsidRPr="00DB0921">
        <w:rPr>
          <w:rFonts w:cstheme="minorHAnsi"/>
          <w:sz w:val="24"/>
          <w:szCs w:val="24"/>
        </w:rPr>
        <w:t xml:space="preserve">combination </w:t>
      </w:r>
      <w:r w:rsidR="00D06D35" w:rsidRPr="00DB0921">
        <w:rPr>
          <w:rFonts w:cstheme="minorHAnsi"/>
          <w:sz w:val="24"/>
          <w:szCs w:val="24"/>
        </w:rPr>
        <w:t>blood pressure</w:t>
      </w:r>
      <w:r w:rsidR="00C55645" w:rsidRPr="00DB0921">
        <w:rPr>
          <w:rFonts w:cstheme="minorHAnsi"/>
          <w:sz w:val="24"/>
          <w:szCs w:val="24"/>
        </w:rPr>
        <w:t xml:space="preserve"> lowering therapy, it may not be of direct benefit to you. C</w:t>
      </w:r>
      <w:r w:rsidR="00C55645" w:rsidRPr="00DB0921">
        <w:rPr>
          <w:rFonts w:cstheme="minorHAnsi"/>
          <w:bCs/>
          <w:sz w:val="24"/>
          <w:szCs w:val="24"/>
          <w:lang w:eastAsia="en-AU"/>
        </w:rPr>
        <w:t>ompleting this survey also has no risks to yourself.</w:t>
      </w:r>
      <w:r w:rsidRPr="00DB0921">
        <w:rPr>
          <w:rFonts w:cstheme="minorHAnsi"/>
          <w:bCs/>
          <w:sz w:val="24"/>
          <w:szCs w:val="24"/>
          <w:lang w:eastAsia="en-AU"/>
        </w:rPr>
        <w:t xml:space="preserve"> </w:t>
      </w:r>
      <w:r w:rsidRPr="00DB0921">
        <w:rPr>
          <w:rFonts w:cstheme="minorHAnsi"/>
          <w:sz w:val="24"/>
          <w:szCs w:val="24"/>
        </w:rPr>
        <w:t xml:space="preserve">All responses are anonymous and the results will be reported in summary form. </w:t>
      </w:r>
    </w:p>
    <w:p w14:paraId="577D2EC0" w14:textId="77777777" w:rsidR="00DB0921" w:rsidRPr="00DB0921" w:rsidRDefault="00DB0921" w:rsidP="00DB092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after="0" w:line="240" w:lineRule="auto"/>
        <w:contextualSpacing/>
        <w:jc w:val="both"/>
        <w:rPr>
          <w:rFonts w:cstheme="minorHAnsi"/>
          <w:sz w:val="24"/>
          <w:szCs w:val="24"/>
        </w:rPr>
      </w:pPr>
    </w:p>
    <w:p w14:paraId="25BFE723" w14:textId="3628F156" w:rsidR="00BF3F9E" w:rsidRPr="00767B52" w:rsidRDefault="00BF3F9E" w:rsidP="00767B52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after="0" w:line="240" w:lineRule="auto"/>
        <w:contextualSpacing/>
        <w:jc w:val="both"/>
        <w:rPr>
          <w:rFonts w:cstheme="minorHAnsi"/>
          <w:sz w:val="24"/>
          <w:szCs w:val="24"/>
        </w:rPr>
      </w:pPr>
      <w:r w:rsidRPr="00DB0921">
        <w:rPr>
          <w:rFonts w:cstheme="minorHAnsi"/>
          <w:sz w:val="24"/>
          <w:szCs w:val="24"/>
        </w:rPr>
        <w:t xml:space="preserve">The survey results may be published in scientific journals. </w:t>
      </w:r>
      <w:r w:rsidRPr="00DB0921">
        <w:rPr>
          <w:rFonts w:cstheme="minorHAnsi"/>
          <w:color w:val="000000"/>
          <w:sz w:val="24"/>
          <w:szCs w:val="24"/>
        </w:rPr>
        <w:t xml:space="preserve">This survey has been reviewed and approved </w:t>
      </w:r>
      <w:r w:rsidRPr="00146F49">
        <w:rPr>
          <w:rFonts w:cstheme="minorHAnsi"/>
          <w:color w:val="000000"/>
          <w:sz w:val="24"/>
          <w:szCs w:val="24"/>
        </w:rPr>
        <w:t xml:space="preserve">by </w:t>
      </w:r>
      <w:r w:rsidR="000B0E95" w:rsidRPr="00146F49">
        <w:rPr>
          <w:rFonts w:cstheme="minorHAnsi"/>
          <w:color w:val="000000"/>
          <w:sz w:val="24"/>
          <w:szCs w:val="24"/>
        </w:rPr>
        <w:t xml:space="preserve">the </w:t>
      </w:r>
      <w:r w:rsidRPr="00146F49">
        <w:rPr>
          <w:rFonts w:cstheme="minorHAnsi"/>
          <w:color w:val="000000"/>
          <w:sz w:val="24"/>
          <w:szCs w:val="24"/>
        </w:rPr>
        <w:t>Sydney Local Health District</w:t>
      </w:r>
      <w:r w:rsidR="004C6F76" w:rsidRPr="00146F49">
        <w:rPr>
          <w:rFonts w:cstheme="minorHAnsi"/>
          <w:color w:val="000000"/>
          <w:sz w:val="24"/>
          <w:szCs w:val="24"/>
        </w:rPr>
        <w:t xml:space="preserve"> (</w:t>
      </w:r>
      <w:r w:rsidR="000B0E95" w:rsidRPr="00146F49">
        <w:rPr>
          <w:rFonts w:cstheme="minorHAnsi"/>
          <w:color w:val="000000"/>
          <w:sz w:val="24"/>
          <w:szCs w:val="24"/>
        </w:rPr>
        <w:t>Royal Prince Alfred</w:t>
      </w:r>
      <w:r w:rsidR="004C6F76" w:rsidRPr="00146F49">
        <w:rPr>
          <w:rFonts w:cstheme="minorHAnsi"/>
          <w:color w:val="000000"/>
          <w:sz w:val="24"/>
          <w:szCs w:val="24"/>
        </w:rPr>
        <w:t>)</w:t>
      </w:r>
      <w:r w:rsidRPr="00146F49">
        <w:rPr>
          <w:rFonts w:cstheme="minorHAnsi"/>
          <w:color w:val="000000"/>
          <w:sz w:val="24"/>
          <w:szCs w:val="24"/>
        </w:rPr>
        <w:t xml:space="preserve"> Human Research Ethics Committee (</w:t>
      </w:r>
      <w:r w:rsidR="00146F49" w:rsidRPr="00146F49">
        <w:rPr>
          <w:bCs/>
          <w:sz w:val="24"/>
          <w:szCs w:val="24"/>
        </w:rPr>
        <w:t>2021/ETH010897</w:t>
      </w:r>
      <w:r w:rsidRPr="00146F49">
        <w:rPr>
          <w:rFonts w:cstheme="minorHAnsi"/>
          <w:color w:val="000000"/>
          <w:sz w:val="24"/>
          <w:szCs w:val="24"/>
        </w:rPr>
        <w:t xml:space="preserve">). </w:t>
      </w:r>
      <w:r w:rsidR="00DB0921" w:rsidRPr="00146F49">
        <w:rPr>
          <w:rFonts w:cstheme="minorHAnsi"/>
          <w:sz w:val="24"/>
          <w:szCs w:val="24"/>
        </w:rPr>
        <w:t>D</w:t>
      </w:r>
      <w:r w:rsidR="00DB0921" w:rsidRPr="00146F49">
        <w:rPr>
          <w:rFonts w:eastAsia="Times New Roman" w:cstheme="minorHAnsi"/>
          <w:color w:val="000000"/>
          <w:sz w:val="24"/>
          <w:szCs w:val="24"/>
          <w:lang w:eastAsia="en-AU"/>
        </w:rPr>
        <w:t>ata may be used for future use</w:t>
      </w:r>
      <w:r w:rsidR="00767B52" w:rsidRPr="00146F49">
        <w:rPr>
          <w:rFonts w:eastAsia="Times New Roman" w:cstheme="minorHAnsi"/>
          <w:color w:val="000000"/>
          <w:sz w:val="24"/>
          <w:szCs w:val="24"/>
          <w:lang w:eastAsia="en-AU"/>
        </w:rPr>
        <w:t xml:space="preserve">, </w:t>
      </w:r>
      <w:r w:rsidR="00DB0921" w:rsidRPr="00146F49">
        <w:rPr>
          <w:rFonts w:eastAsia="Times New Roman" w:cstheme="minorHAnsi"/>
          <w:color w:val="000000"/>
          <w:sz w:val="24"/>
          <w:szCs w:val="24"/>
          <w:lang w:eastAsia="en-AU"/>
        </w:rPr>
        <w:t>and shared locally and internationally with other research collaborators however ethics approval will be sought prior.</w:t>
      </w:r>
      <w:r w:rsidR="00DB0921" w:rsidRPr="00146F49">
        <w:rPr>
          <w:rFonts w:cstheme="minorHAnsi"/>
          <w:sz w:val="24"/>
          <w:szCs w:val="24"/>
        </w:rPr>
        <w:t xml:space="preserve"> </w:t>
      </w:r>
      <w:r w:rsidR="00DB0921" w:rsidRPr="00146F49">
        <w:rPr>
          <w:rFonts w:eastAsia="Times New Roman" w:cstheme="minorHAnsi"/>
          <w:color w:val="000000"/>
          <w:sz w:val="24"/>
          <w:szCs w:val="24"/>
          <w:lang w:eastAsia="en-AU"/>
        </w:rPr>
        <w:t xml:space="preserve">The data will be analysed and stored </w:t>
      </w:r>
      <w:r w:rsidR="00DB0921" w:rsidRPr="00DB0921">
        <w:rPr>
          <w:rFonts w:eastAsia="Times New Roman" w:cstheme="minorHAnsi"/>
          <w:color w:val="000000"/>
          <w:sz w:val="24"/>
          <w:szCs w:val="24"/>
          <w:lang w:eastAsia="en-AU"/>
        </w:rPr>
        <w:t xml:space="preserve">on a research database held within </w:t>
      </w:r>
      <w:r w:rsidR="00DB0921">
        <w:rPr>
          <w:rFonts w:eastAsia="Times New Roman" w:cstheme="minorHAnsi"/>
          <w:color w:val="000000"/>
          <w:sz w:val="24"/>
          <w:szCs w:val="24"/>
          <w:lang w:eastAsia="en-AU"/>
        </w:rPr>
        <w:t xml:space="preserve">the </w:t>
      </w:r>
      <w:r w:rsidR="00DB0921" w:rsidRPr="00DB0921">
        <w:rPr>
          <w:rFonts w:cstheme="minorHAnsi"/>
          <w:sz w:val="24"/>
          <w:szCs w:val="24"/>
        </w:rPr>
        <w:t>George Institute for Global Health</w:t>
      </w:r>
      <w:r w:rsidR="00DB0921">
        <w:rPr>
          <w:rFonts w:cstheme="minorHAnsi"/>
          <w:sz w:val="24"/>
          <w:szCs w:val="24"/>
        </w:rPr>
        <w:t>, 1 King St, Newtown, Sydney, New South Wales</w:t>
      </w:r>
      <w:r w:rsidR="00767B52">
        <w:rPr>
          <w:rFonts w:cstheme="minorHAnsi"/>
          <w:sz w:val="24"/>
          <w:szCs w:val="24"/>
        </w:rPr>
        <w:t xml:space="preserve">. </w:t>
      </w:r>
      <w:r w:rsidRPr="00C55645">
        <w:rPr>
          <w:rFonts w:ascii="Calibri" w:hAnsi="Calibri" w:cs="Calibri"/>
          <w:sz w:val="24"/>
          <w:szCs w:val="24"/>
          <w:lang w:val="en-US"/>
        </w:rPr>
        <w:t>If you consent to participate in this survey, please press on the link below to continue.</w:t>
      </w:r>
    </w:p>
    <w:p w14:paraId="4E12F1DF" w14:textId="77777777" w:rsidR="00BF3F9E" w:rsidRPr="00C55645" w:rsidRDefault="00BF3F9E" w:rsidP="00BF3F9E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47D5CEC7" w14:textId="77777777" w:rsidR="00BF3F9E" w:rsidRPr="00C55645" w:rsidRDefault="00BF3F9E" w:rsidP="00BF3F9E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706A8F2B" w14:textId="77777777" w:rsidR="00BF3F9E" w:rsidRPr="00C55645" w:rsidRDefault="00BF3F9E" w:rsidP="00BF3F9E">
      <w:pPr>
        <w:spacing w:after="0" w:line="240" w:lineRule="auto"/>
        <w:ind w:left="2880" w:firstLine="720"/>
        <w:rPr>
          <w:rFonts w:ascii="Calibri" w:hAnsi="Calibri" w:cs="Calibri"/>
          <w:sz w:val="24"/>
          <w:szCs w:val="24"/>
          <w:lang w:val="en-US"/>
        </w:rPr>
      </w:pPr>
      <w:r w:rsidRPr="00C55645">
        <w:rPr>
          <w:rFonts w:ascii="Calibri" w:hAnsi="Calibri" w:cs="Calibri"/>
          <w:sz w:val="24"/>
          <w:szCs w:val="24"/>
          <w:lang w:val="en-US"/>
        </w:rPr>
        <w:t>‘Begin Survey</w:t>
      </w:r>
    </w:p>
    <w:p w14:paraId="1699B6E0" w14:textId="22096CE5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5EA34589" w14:textId="38AF8963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41367507" w14:textId="6134741E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3457964A" w14:textId="1F2D643C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2B6B12FC" w14:textId="45C4286F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115010D4" w14:textId="47A25B13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3A8CBB60" w14:textId="43FD12B0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5EC2C858" w14:textId="718CD313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428A6A73" w14:textId="77777777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40E85278" w14:textId="2BB09C96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3173FBE9" w14:textId="4993F62E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4C582910" w14:textId="6D2C294B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52392452" w14:textId="75334437" w:rsidR="00304A57" w:rsidRDefault="00304A57" w:rsidP="00D475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265AB49C" w14:textId="77777777" w:rsidR="0075621B" w:rsidRDefault="0075621B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40790BFB" w14:textId="4B58BD15" w:rsidR="00B20991" w:rsidRPr="005C563C" w:rsidRDefault="00B20991" w:rsidP="00A87339">
      <w:pPr>
        <w:rPr>
          <w:rFonts w:cstheme="minorHAnsi"/>
          <w:b/>
          <w:bCs/>
          <w:sz w:val="24"/>
          <w:szCs w:val="24"/>
          <w:lang w:val="en-US"/>
        </w:rPr>
      </w:pPr>
      <w:r w:rsidRPr="005C563C">
        <w:rPr>
          <w:rFonts w:cstheme="minorHAnsi"/>
          <w:b/>
          <w:bCs/>
          <w:sz w:val="24"/>
          <w:szCs w:val="24"/>
          <w:lang w:val="en-US"/>
        </w:rPr>
        <w:lastRenderedPageBreak/>
        <w:t>Questionnaire</w:t>
      </w:r>
    </w:p>
    <w:p w14:paraId="5963AA2A" w14:textId="17CFE789" w:rsidR="003037D9" w:rsidRPr="003037D9" w:rsidRDefault="009827D6" w:rsidP="00730143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</w:pPr>
      <w:r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  <w:t>A little about yourself</w:t>
      </w:r>
    </w:p>
    <w:p w14:paraId="119ED7D3" w14:textId="5DDF0CAE" w:rsidR="00C951FE" w:rsidRPr="00BD65CC" w:rsidRDefault="00A87339" w:rsidP="00BD65C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BD65CC">
        <w:rPr>
          <w:rFonts w:cstheme="minorHAnsi"/>
          <w:sz w:val="24"/>
          <w:szCs w:val="24"/>
          <w:lang w:val="en-US"/>
        </w:rPr>
        <w:t>What is your professional</w:t>
      </w:r>
      <w:r w:rsidR="00C951FE" w:rsidRPr="00BD65CC">
        <w:rPr>
          <w:rFonts w:cstheme="minorHAnsi"/>
          <w:sz w:val="24"/>
          <w:szCs w:val="24"/>
          <w:lang w:val="en-US"/>
        </w:rPr>
        <w:t xml:space="preserve"> role?</w:t>
      </w:r>
      <w:r w:rsidR="009841F8">
        <w:rPr>
          <w:rFonts w:cstheme="minorHAnsi"/>
          <w:sz w:val="24"/>
          <w:szCs w:val="24"/>
          <w:lang w:val="en-US"/>
        </w:rPr>
        <w:t xml:space="preserve"> Please tick all that apply. </w:t>
      </w:r>
    </w:p>
    <w:p w14:paraId="68A9C449" w14:textId="70C0EB30" w:rsidR="007E08BC" w:rsidRPr="002F405E" w:rsidRDefault="007E08BC" w:rsidP="00D5573F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2F405E">
        <w:rPr>
          <w:rFonts w:cstheme="minorHAnsi"/>
          <w:sz w:val="24"/>
          <w:szCs w:val="24"/>
          <w:lang w:val="en-US"/>
        </w:rPr>
        <w:t>Medical</w:t>
      </w:r>
      <w:r w:rsidR="002F405E">
        <w:rPr>
          <w:rFonts w:cstheme="minorHAnsi"/>
          <w:sz w:val="24"/>
          <w:szCs w:val="24"/>
          <w:lang w:val="en-US"/>
        </w:rPr>
        <w:t xml:space="preserve"> practitioner </w:t>
      </w:r>
    </w:p>
    <w:p w14:paraId="4CF76F29" w14:textId="77777777" w:rsidR="006400B2" w:rsidRPr="005C563C" w:rsidRDefault="006400B2" w:rsidP="00D5573F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General practitioner</w:t>
      </w:r>
    </w:p>
    <w:p w14:paraId="52E59F75" w14:textId="77777777" w:rsidR="007E08BC" w:rsidRPr="005C563C" w:rsidRDefault="007E08BC" w:rsidP="00D5573F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Cardiologist</w:t>
      </w:r>
    </w:p>
    <w:p w14:paraId="4E233693" w14:textId="3AD9FD69" w:rsidR="007E08BC" w:rsidRPr="005C563C" w:rsidRDefault="006878AD" w:rsidP="00D5573F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Nephrologist</w:t>
      </w:r>
    </w:p>
    <w:p w14:paraId="14E09ADD" w14:textId="11744B3B" w:rsidR="00C32ECB" w:rsidRDefault="00C32ECB" w:rsidP="00D5573F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Endocrinologist</w:t>
      </w:r>
    </w:p>
    <w:p w14:paraId="21133023" w14:textId="1F8D902C" w:rsidR="007E08BC" w:rsidRPr="005C563C" w:rsidRDefault="007E08BC" w:rsidP="00D5573F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General medicine</w:t>
      </w:r>
    </w:p>
    <w:p w14:paraId="12255886" w14:textId="767CFBA9" w:rsidR="00C951FE" w:rsidRDefault="007E08BC" w:rsidP="00D5573F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Physician in training e</w:t>
      </w:r>
      <w:r w:rsidR="009465EF">
        <w:rPr>
          <w:rFonts w:cstheme="minorHAnsi"/>
          <w:sz w:val="24"/>
          <w:szCs w:val="24"/>
          <w:lang w:val="en-US"/>
        </w:rPr>
        <w:t>.</w:t>
      </w:r>
      <w:r w:rsidRPr="005C563C">
        <w:rPr>
          <w:rFonts w:cstheme="minorHAnsi"/>
          <w:sz w:val="24"/>
          <w:szCs w:val="24"/>
          <w:lang w:val="en-US"/>
        </w:rPr>
        <w:t>g. m</w:t>
      </w:r>
      <w:r w:rsidR="006F4668" w:rsidRPr="005C563C">
        <w:rPr>
          <w:rFonts w:cstheme="minorHAnsi"/>
          <w:sz w:val="24"/>
          <w:szCs w:val="24"/>
          <w:lang w:val="en-US"/>
        </w:rPr>
        <w:t>edical r</w:t>
      </w:r>
      <w:r w:rsidR="006400B2" w:rsidRPr="005C563C">
        <w:rPr>
          <w:rFonts w:cstheme="minorHAnsi"/>
          <w:sz w:val="24"/>
          <w:szCs w:val="24"/>
          <w:lang w:val="en-US"/>
        </w:rPr>
        <w:t xml:space="preserve">egistrar </w:t>
      </w:r>
    </w:p>
    <w:p w14:paraId="33CF6899" w14:textId="32C1881E" w:rsidR="009841F8" w:rsidRPr="005C563C" w:rsidRDefault="009841F8" w:rsidP="00D5573F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Other</w:t>
      </w:r>
    </w:p>
    <w:p w14:paraId="717F981A" w14:textId="3F756DB3" w:rsidR="009827D6" w:rsidRPr="005C563C" w:rsidRDefault="009827D6" w:rsidP="009827D6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Cardiovascular researcher</w:t>
      </w:r>
      <w:r w:rsidR="0027786A">
        <w:rPr>
          <w:rFonts w:cstheme="minorHAnsi"/>
          <w:sz w:val="24"/>
          <w:szCs w:val="24"/>
          <w:lang w:val="en-US"/>
        </w:rPr>
        <w:t>/scientist</w:t>
      </w:r>
    </w:p>
    <w:p w14:paraId="5BD28858" w14:textId="51834EC2" w:rsidR="00667EDF" w:rsidRPr="008D6680" w:rsidRDefault="007E08BC" w:rsidP="008D6680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Other</w:t>
      </w:r>
    </w:p>
    <w:p w14:paraId="3560C86B" w14:textId="77777777" w:rsidR="009841F8" w:rsidRDefault="009841F8" w:rsidP="00730143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C1D9590" w14:textId="7C237AAC" w:rsidR="00C951FE" w:rsidRPr="005C563C" w:rsidRDefault="00C951FE" w:rsidP="00BD65C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Wh</w:t>
      </w:r>
      <w:r w:rsidR="00AF160B" w:rsidRPr="005C563C">
        <w:rPr>
          <w:rFonts w:cstheme="minorHAnsi"/>
          <w:sz w:val="24"/>
          <w:szCs w:val="24"/>
          <w:lang w:val="en-US"/>
        </w:rPr>
        <w:t>ere do you work?</w:t>
      </w:r>
    </w:p>
    <w:p w14:paraId="2988D6AA" w14:textId="77777777" w:rsidR="00BC5AEC" w:rsidRDefault="00AF160B" w:rsidP="006E3DC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9F475D">
        <w:rPr>
          <w:rFonts w:cstheme="minorHAnsi"/>
          <w:sz w:val="24"/>
          <w:szCs w:val="24"/>
          <w:lang w:val="en-US"/>
        </w:rPr>
        <w:t>Australia</w:t>
      </w:r>
    </w:p>
    <w:p w14:paraId="759726AD" w14:textId="0B99E23C" w:rsidR="00AF160B" w:rsidRPr="006E3DCA" w:rsidRDefault="00AF160B" w:rsidP="006E3DC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9F475D">
        <w:rPr>
          <w:rFonts w:cstheme="minorHAnsi"/>
          <w:sz w:val="24"/>
          <w:szCs w:val="24"/>
          <w:lang w:val="en-US"/>
        </w:rPr>
        <w:t>New Zealand</w:t>
      </w:r>
    </w:p>
    <w:p w14:paraId="20A0602C" w14:textId="77777777" w:rsidR="006E3DCA" w:rsidRDefault="006E3DCA" w:rsidP="00D5573F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sia</w:t>
      </w:r>
    </w:p>
    <w:p w14:paraId="5F3E038D" w14:textId="0EE07353" w:rsidR="000549F9" w:rsidRDefault="006E3DCA" w:rsidP="00D5573F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North America</w:t>
      </w:r>
    </w:p>
    <w:p w14:paraId="74DBB12B" w14:textId="1D4A61E7" w:rsidR="006E3DCA" w:rsidRDefault="006E3DCA" w:rsidP="00D5573F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outh America</w:t>
      </w:r>
    </w:p>
    <w:p w14:paraId="499A9224" w14:textId="55814570" w:rsidR="006878AD" w:rsidRDefault="006878AD" w:rsidP="00D5573F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United Kingdom</w:t>
      </w:r>
    </w:p>
    <w:p w14:paraId="0A8687DA" w14:textId="69D2B5A4" w:rsidR="000549F9" w:rsidRDefault="000549F9" w:rsidP="00D5573F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Europe</w:t>
      </w:r>
    </w:p>
    <w:p w14:paraId="538F5322" w14:textId="092F6949" w:rsidR="006E3DCA" w:rsidRDefault="006E3DCA" w:rsidP="00D5573F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frica</w:t>
      </w:r>
    </w:p>
    <w:p w14:paraId="524F6CDB" w14:textId="019E927F" w:rsidR="00AF160B" w:rsidRPr="005C563C" w:rsidRDefault="00AF160B" w:rsidP="00D5573F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Other</w:t>
      </w:r>
    </w:p>
    <w:p w14:paraId="43A8CDD4" w14:textId="77777777" w:rsidR="00C951FE" w:rsidRPr="005C563C" w:rsidRDefault="00C951FE" w:rsidP="00730143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DED25DE" w14:textId="77777777" w:rsidR="00C951FE" w:rsidRPr="005C563C" w:rsidRDefault="00C951FE" w:rsidP="00BD65C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What sex do you identify with?</w:t>
      </w:r>
    </w:p>
    <w:p w14:paraId="4DD2860C" w14:textId="77777777" w:rsidR="00C951FE" w:rsidRPr="005C563C" w:rsidRDefault="00C951FE" w:rsidP="00D5573F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Male</w:t>
      </w:r>
    </w:p>
    <w:p w14:paraId="206D5061" w14:textId="77777777" w:rsidR="00C951FE" w:rsidRPr="005C563C" w:rsidRDefault="00C951FE" w:rsidP="00D5573F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Female</w:t>
      </w:r>
    </w:p>
    <w:p w14:paraId="1CB160CC" w14:textId="77777777" w:rsidR="00C951FE" w:rsidRPr="005C563C" w:rsidRDefault="00C951FE" w:rsidP="00D5573F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Other</w:t>
      </w:r>
    </w:p>
    <w:p w14:paraId="5BDB377E" w14:textId="77777777" w:rsidR="00C951FE" w:rsidRPr="005C563C" w:rsidRDefault="00C951FE" w:rsidP="00730143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3ECBE42" w14:textId="77777777" w:rsidR="00C951FE" w:rsidRPr="005C563C" w:rsidRDefault="00C951FE" w:rsidP="00BD65C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How old are you?</w:t>
      </w:r>
    </w:p>
    <w:p w14:paraId="773F375E" w14:textId="2D512D9D" w:rsidR="00B0410A" w:rsidRPr="005C563C" w:rsidRDefault="009E21D6" w:rsidP="009E21D6">
      <w:pPr>
        <w:pStyle w:val="ListParagraph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---- (insert number)</w:t>
      </w:r>
      <w:r w:rsidR="006878AD">
        <w:rPr>
          <w:rFonts w:cstheme="minorHAnsi"/>
          <w:sz w:val="24"/>
          <w:szCs w:val="24"/>
          <w:lang w:val="en-US"/>
        </w:rPr>
        <w:t xml:space="preserve"> years</w:t>
      </w:r>
    </w:p>
    <w:p w14:paraId="10445FAA" w14:textId="77777777" w:rsidR="00C951FE" w:rsidRPr="005C563C" w:rsidRDefault="00C951FE" w:rsidP="00730143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A16B88D" w14:textId="65D4E00C" w:rsidR="00C951FE" w:rsidRPr="005C563C" w:rsidRDefault="006878AD" w:rsidP="00BD65C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How do you spend most of your working week</w:t>
      </w:r>
      <w:r w:rsidR="00C951FE" w:rsidRPr="005C563C">
        <w:rPr>
          <w:rFonts w:cstheme="minorHAnsi"/>
          <w:sz w:val="24"/>
          <w:szCs w:val="24"/>
          <w:lang w:val="en-US"/>
        </w:rPr>
        <w:t>?</w:t>
      </w:r>
    </w:p>
    <w:p w14:paraId="4E374F7B" w14:textId="77777777" w:rsidR="008B3322" w:rsidRPr="005C563C" w:rsidRDefault="00C951FE" w:rsidP="00D5573F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Private practice</w:t>
      </w:r>
    </w:p>
    <w:p w14:paraId="46D0CF71" w14:textId="77777777" w:rsidR="008B3322" w:rsidRPr="005C563C" w:rsidRDefault="00C951FE" w:rsidP="00D5573F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Public practice</w:t>
      </w:r>
    </w:p>
    <w:p w14:paraId="4E9A6696" w14:textId="77777777" w:rsidR="008B3322" w:rsidRPr="005C563C" w:rsidRDefault="00C951FE" w:rsidP="00D5573F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Academic</w:t>
      </w:r>
      <w:r w:rsidR="00B0410A" w:rsidRPr="005C563C">
        <w:rPr>
          <w:rFonts w:cstheme="minorHAnsi"/>
          <w:sz w:val="24"/>
          <w:szCs w:val="24"/>
          <w:lang w:val="en-US"/>
        </w:rPr>
        <w:t xml:space="preserve"> institution</w:t>
      </w:r>
    </w:p>
    <w:p w14:paraId="66E82F2A" w14:textId="4383A102" w:rsidR="00C951FE" w:rsidRDefault="00C951FE" w:rsidP="00D5573F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 xml:space="preserve">Other </w:t>
      </w:r>
      <w:r w:rsidR="006878AD">
        <w:rPr>
          <w:rFonts w:cstheme="minorHAnsi"/>
          <w:sz w:val="24"/>
          <w:szCs w:val="24"/>
          <w:lang w:val="en-US"/>
        </w:rPr>
        <w:t>(state)</w:t>
      </w:r>
    </w:p>
    <w:p w14:paraId="249F69F6" w14:textId="77777777" w:rsidR="00B77519" w:rsidRDefault="00B77519" w:rsidP="00B77519">
      <w:pPr>
        <w:pStyle w:val="ListParagraph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2CAC623" w14:textId="72B48EAA" w:rsidR="00FE7319" w:rsidRDefault="005012D0" w:rsidP="002A2C0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012D0">
        <w:rPr>
          <w:rFonts w:cstheme="minorHAnsi"/>
          <w:sz w:val="24"/>
          <w:szCs w:val="24"/>
          <w:lang w:val="en-US"/>
        </w:rPr>
        <w:t>Do you have any experience in</w:t>
      </w:r>
      <w:r w:rsidR="00C7052E">
        <w:rPr>
          <w:rFonts w:cstheme="minorHAnsi"/>
          <w:sz w:val="24"/>
          <w:szCs w:val="24"/>
          <w:lang w:val="en-US"/>
        </w:rPr>
        <w:t xml:space="preserve"> </w:t>
      </w:r>
      <w:r w:rsidR="001676E2">
        <w:rPr>
          <w:rFonts w:cstheme="minorHAnsi"/>
          <w:sz w:val="24"/>
          <w:szCs w:val="24"/>
          <w:lang w:val="en-US"/>
        </w:rPr>
        <w:t xml:space="preserve">the design and/or conduct of </w:t>
      </w:r>
      <w:r w:rsidR="00C7052E">
        <w:rPr>
          <w:rFonts w:cstheme="minorHAnsi"/>
          <w:sz w:val="24"/>
          <w:szCs w:val="24"/>
          <w:lang w:val="en-US"/>
        </w:rPr>
        <w:t>high blood pressure</w:t>
      </w:r>
      <w:r w:rsidRPr="005012D0">
        <w:rPr>
          <w:rFonts w:cstheme="minorHAnsi"/>
          <w:sz w:val="24"/>
          <w:szCs w:val="24"/>
          <w:lang w:val="en-US"/>
        </w:rPr>
        <w:t xml:space="preserve"> clinical trials?</w:t>
      </w:r>
    </w:p>
    <w:p w14:paraId="2F8E76CB" w14:textId="6EF80E07" w:rsidR="005012D0" w:rsidRDefault="005338F0" w:rsidP="005012D0">
      <w:pPr>
        <w:pStyle w:val="ListParagraph"/>
        <w:numPr>
          <w:ilvl w:val="1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No</w:t>
      </w:r>
    </w:p>
    <w:p w14:paraId="4835E5D0" w14:textId="0FE1C718" w:rsidR="005012D0" w:rsidRPr="005012D0" w:rsidRDefault="005338F0" w:rsidP="005012D0">
      <w:pPr>
        <w:pStyle w:val="ListParagraph"/>
        <w:numPr>
          <w:ilvl w:val="1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Yes</w:t>
      </w:r>
    </w:p>
    <w:p w14:paraId="5762B411" w14:textId="77777777" w:rsidR="008D6680" w:rsidRDefault="008D6680">
      <w:pPr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</w:pPr>
      <w:r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  <w:br w:type="page"/>
      </w:r>
    </w:p>
    <w:p w14:paraId="6AD6882D" w14:textId="32A40F57" w:rsidR="003037D9" w:rsidRPr="003037D9" w:rsidRDefault="00846683" w:rsidP="003037D9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</w:pPr>
      <w:r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  <w:lastRenderedPageBreak/>
        <w:t>Your p</w:t>
      </w:r>
      <w:r w:rsidR="003037D9"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  <w:t>redictions</w:t>
      </w:r>
      <w:r w:rsidR="00EF05A5"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  <w:t xml:space="preserve"> for the QUARTET </w:t>
      </w:r>
      <w:r w:rsidR="00E40F56"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  <w:t>trial results</w:t>
      </w:r>
    </w:p>
    <w:p w14:paraId="3882EE77" w14:textId="56EE3D80" w:rsidR="00E40F56" w:rsidRPr="00BD2787" w:rsidRDefault="00E40F56" w:rsidP="0007565F">
      <w:pPr>
        <w:rPr>
          <w:rFonts w:cstheme="minorHAnsi"/>
          <w:sz w:val="24"/>
          <w:szCs w:val="24"/>
          <w:lang w:val="en-US"/>
        </w:rPr>
      </w:pPr>
      <w:r w:rsidRPr="00BD2787">
        <w:rPr>
          <w:rFonts w:cstheme="minorHAnsi"/>
          <w:sz w:val="24"/>
          <w:szCs w:val="24"/>
          <w:lang w:val="en-US"/>
        </w:rPr>
        <w:t>Please review the QUARTET</w:t>
      </w:r>
      <w:r w:rsidR="00224E9D">
        <w:rPr>
          <w:rFonts w:cstheme="minorHAnsi"/>
          <w:sz w:val="24"/>
          <w:szCs w:val="24"/>
          <w:lang w:val="en-US"/>
        </w:rPr>
        <w:t xml:space="preserve"> </w:t>
      </w:r>
      <w:r w:rsidR="00224E9D" w:rsidRPr="00C55645">
        <w:rPr>
          <w:rFonts w:ascii="Calibri" w:hAnsi="Calibri" w:cs="Calibri"/>
          <w:sz w:val="24"/>
          <w:szCs w:val="24"/>
        </w:rPr>
        <w:t>(Quadruple UltrA-low-dose tReatment for hypErTension)</w:t>
      </w:r>
      <w:r w:rsidRPr="00BD2787">
        <w:rPr>
          <w:rFonts w:cstheme="minorHAnsi"/>
          <w:sz w:val="24"/>
          <w:szCs w:val="24"/>
          <w:lang w:val="en-US"/>
        </w:rPr>
        <w:t xml:space="preserve"> </w:t>
      </w:r>
      <w:r w:rsidR="00BC5AEC">
        <w:rPr>
          <w:rFonts w:cstheme="minorHAnsi"/>
          <w:sz w:val="24"/>
          <w:szCs w:val="24"/>
          <w:lang w:val="en-US"/>
        </w:rPr>
        <w:t>trial</w:t>
      </w:r>
      <w:r w:rsidRPr="00BD2787">
        <w:rPr>
          <w:rFonts w:cstheme="minorHAnsi"/>
          <w:sz w:val="24"/>
          <w:szCs w:val="24"/>
          <w:lang w:val="en-US"/>
        </w:rPr>
        <w:t xml:space="preserve"> details below before answering the questions.</w:t>
      </w:r>
    </w:p>
    <w:p w14:paraId="1203278C" w14:textId="77777777" w:rsidR="00E40F56" w:rsidRPr="005C563C" w:rsidRDefault="00E40F56" w:rsidP="00E40F56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38"/>
        <w:gridCol w:w="3969"/>
        <w:gridCol w:w="284"/>
        <w:gridCol w:w="3685"/>
      </w:tblGrid>
      <w:tr w:rsidR="00E40F56" w:rsidRPr="005C563C" w14:paraId="00B88B81" w14:textId="77777777" w:rsidTr="003661B0">
        <w:tc>
          <w:tcPr>
            <w:tcW w:w="1838" w:type="dxa"/>
          </w:tcPr>
          <w:p w14:paraId="1E10D0F2" w14:textId="77777777" w:rsidR="00E40F56" w:rsidRPr="005C563C" w:rsidRDefault="00E40F56" w:rsidP="003661B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7938" w:type="dxa"/>
            <w:gridSpan w:val="3"/>
          </w:tcPr>
          <w:p w14:paraId="062C9867" w14:textId="5DCC8894" w:rsidR="00E40F56" w:rsidRPr="005C563C" w:rsidRDefault="00A52D14" w:rsidP="003661B0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="00E40F56">
              <w:rPr>
                <w:rFonts w:cstheme="minorHAnsi"/>
                <w:sz w:val="24"/>
                <w:szCs w:val="24"/>
                <w:lang w:val="en-US"/>
              </w:rPr>
              <w:t>dults</w:t>
            </w:r>
            <w:r w:rsidR="00E40F56" w:rsidRPr="005C563C">
              <w:rPr>
                <w:rFonts w:cstheme="minorHAnsi"/>
                <w:sz w:val="24"/>
                <w:szCs w:val="24"/>
                <w:lang w:val="en-US"/>
              </w:rPr>
              <w:t xml:space="preserve"> with hypertensio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recruited from </w:t>
            </w:r>
            <w:r w:rsidRPr="00087FD4">
              <w:rPr>
                <w:rFonts w:cstheme="minorHAnsi"/>
                <w:sz w:val="24"/>
                <w:szCs w:val="24"/>
                <w:lang w:val="en-US"/>
              </w:rPr>
              <w:t xml:space="preserve">primary care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practices &amp; </w:t>
            </w:r>
            <w:r w:rsidRPr="00087FD4">
              <w:rPr>
                <w:rFonts w:cstheme="minorHAnsi"/>
                <w:sz w:val="24"/>
                <w:szCs w:val="24"/>
                <w:lang w:val="en-US"/>
              </w:rPr>
              <w:t>hospital outpatient clinics in Australia</w:t>
            </w:r>
            <w:r w:rsidR="00E40F56" w:rsidRPr="005C563C">
              <w:rPr>
                <w:rFonts w:cstheme="minorHAnsi"/>
                <w:sz w:val="24"/>
                <w:szCs w:val="24"/>
                <w:lang w:val="en-US"/>
              </w:rPr>
              <w:t>:</w:t>
            </w:r>
          </w:p>
          <w:p w14:paraId="1E8DA3E4" w14:textId="371736FA" w:rsidR="00E40F56" w:rsidRPr="008970EB" w:rsidRDefault="00E40F56" w:rsidP="000A04CA">
            <w:pPr>
              <w:pStyle w:val="ListParagraph"/>
              <w:numPr>
                <w:ilvl w:val="0"/>
                <w:numId w:val="17"/>
              </w:numPr>
              <w:spacing w:line="254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8970EB">
              <w:rPr>
                <w:rFonts w:cstheme="minorHAnsi"/>
                <w:sz w:val="24"/>
                <w:szCs w:val="24"/>
                <w:lang w:val="en-US"/>
              </w:rPr>
              <w:t xml:space="preserve">Untreated with 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 xml:space="preserve">office </w:t>
            </w:r>
            <w:r w:rsidR="0037500B">
              <w:rPr>
                <w:rFonts w:cstheme="minorHAnsi"/>
                <w:sz w:val="24"/>
                <w:szCs w:val="24"/>
                <w:lang w:val="en-US"/>
              </w:rPr>
              <w:t>blood pressure (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>BP</w:t>
            </w:r>
            <w:r w:rsidR="0037500B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8970EB">
              <w:rPr>
                <w:rFonts w:cstheme="minorHAnsi"/>
                <w:sz w:val="24"/>
                <w:szCs w:val="24"/>
                <w:lang w:val="en-US"/>
              </w:rPr>
              <w:t>140-179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>/90-99</w:t>
            </w:r>
            <w:r w:rsidRPr="008970EB">
              <w:rPr>
                <w:rFonts w:cstheme="minorHAnsi"/>
                <w:sz w:val="24"/>
                <w:szCs w:val="24"/>
                <w:lang w:val="en-US"/>
              </w:rPr>
              <w:t xml:space="preserve"> mmHg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r w:rsidR="008970EB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8970EB">
              <w:rPr>
                <w:rFonts w:cstheme="minorHAnsi"/>
                <w:sz w:val="24"/>
                <w:szCs w:val="24"/>
                <w:lang w:val="en-US"/>
              </w:rPr>
              <w:t>mbulatory daytime BP ≥135</w:t>
            </w:r>
            <w:r w:rsidR="008970EB">
              <w:rPr>
                <w:rFonts w:cstheme="minorHAnsi"/>
                <w:sz w:val="24"/>
                <w:szCs w:val="24"/>
                <w:lang w:val="en-US"/>
              </w:rPr>
              <w:t>/85</w:t>
            </w:r>
            <w:r w:rsidRPr="008970EB">
              <w:rPr>
                <w:rFonts w:cstheme="minorHAnsi"/>
                <w:sz w:val="24"/>
                <w:szCs w:val="24"/>
                <w:lang w:val="en-US"/>
              </w:rPr>
              <w:t xml:space="preserve"> mmHg</w:t>
            </w:r>
            <w:r w:rsidR="008970EB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Pr="008970EB">
              <w:rPr>
                <w:rFonts w:cstheme="minorHAnsi"/>
                <w:sz w:val="24"/>
                <w:szCs w:val="24"/>
                <w:lang w:val="en-US"/>
              </w:rPr>
              <w:t xml:space="preserve">OR </w:t>
            </w:r>
          </w:p>
          <w:p w14:paraId="3AD52DCE" w14:textId="2F79008D" w:rsidR="00E40F56" w:rsidRDefault="00E40F56" w:rsidP="003661B0">
            <w:pPr>
              <w:pStyle w:val="ListParagraph"/>
              <w:numPr>
                <w:ilvl w:val="0"/>
                <w:numId w:val="17"/>
              </w:numPr>
              <w:spacing w:line="254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Monotherapy treated with 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>office BP 1</w:t>
            </w:r>
            <w:r w:rsidR="008970EB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>0-179/</w:t>
            </w:r>
            <w:r w:rsidR="008970EB">
              <w:rPr>
                <w:rFonts w:cstheme="minorHAnsi"/>
                <w:sz w:val="24"/>
                <w:szCs w:val="24"/>
                <w:lang w:val="en-US"/>
              </w:rPr>
              <w:t>85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 xml:space="preserve">-99 mmHg or </w:t>
            </w:r>
            <w:r w:rsidR="008970EB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>mbulatory daytime SBP ≥1</w:t>
            </w:r>
            <w:r w:rsidR="008970EB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="008970EB">
              <w:rPr>
                <w:rFonts w:cstheme="minorHAnsi"/>
                <w:sz w:val="24"/>
                <w:szCs w:val="24"/>
                <w:lang w:val="en-US"/>
              </w:rPr>
              <w:t>/80</w:t>
            </w:r>
            <w:r w:rsidR="008970EB" w:rsidRPr="008970EB">
              <w:rPr>
                <w:rFonts w:cstheme="minorHAnsi"/>
                <w:sz w:val="24"/>
                <w:szCs w:val="24"/>
                <w:lang w:val="en-US"/>
              </w:rPr>
              <w:t xml:space="preserve"> mmHg</w:t>
            </w:r>
            <w:r w:rsidR="008970EB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14:paraId="7CF8EF71" w14:textId="79993EAC" w:rsidR="00E40F56" w:rsidRPr="005C563C" w:rsidRDefault="00E40F56" w:rsidP="003661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563C">
              <w:rPr>
                <w:rFonts w:cstheme="minorHAnsi"/>
                <w:sz w:val="24"/>
                <w:szCs w:val="24"/>
                <w:lang w:val="en-US"/>
              </w:rPr>
              <w:t>At baseline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 xml:space="preserve"> half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were 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 xml:space="preserve">untreated, half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were 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 xml:space="preserve">on monotherapy. </w:t>
            </w:r>
          </w:p>
          <w:p w14:paraId="1F14EC43" w14:textId="4742865A" w:rsidR="00E40F56" w:rsidRPr="005C563C" w:rsidRDefault="00E40F5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563C">
              <w:rPr>
                <w:rFonts w:cstheme="minorHAnsi"/>
                <w:sz w:val="24"/>
                <w:szCs w:val="24"/>
                <w:lang w:val="en-US"/>
              </w:rPr>
              <w:t>All started/switched to one of 2 treatment</w:t>
            </w:r>
            <w:r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 xml:space="preserve"> as outlined below</w:t>
            </w:r>
            <w:r w:rsidR="00846683">
              <w:rPr>
                <w:rFonts w:cstheme="minorHAnsi"/>
                <w:sz w:val="24"/>
                <w:szCs w:val="24"/>
                <w:lang w:val="en-US"/>
              </w:rPr>
              <w:t xml:space="preserve"> (double blinded)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  <w:tr w:rsidR="000A04CA" w:rsidRPr="005C563C" w14:paraId="368FE000" w14:textId="77777777" w:rsidTr="000A04CA">
        <w:tc>
          <w:tcPr>
            <w:tcW w:w="1838" w:type="dxa"/>
            <w:vAlign w:val="center"/>
          </w:tcPr>
          <w:p w14:paraId="42CC7A14" w14:textId="77F45E94" w:rsidR="000A04CA" w:rsidRPr="005C563C" w:rsidRDefault="000A04CA" w:rsidP="000A04C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C563C">
              <w:rPr>
                <w:rFonts w:cstheme="minorHAnsi"/>
                <w:b/>
                <w:bCs/>
                <w:sz w:val="24"/>
                <w:szCs w:val="24"/>
                <w:lang w:val="en-US"/>
              </w:rPr>
              <w:t>Intervention</w:t>
            </w:r>
            <w:r w:rsidR="00846683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3969" w:type="dxa"/>
            <w:vAlign w:val="center"/>
          </w:tcPr>
          <w:p w14:paraId="42C46DE6" w14:textId="77777777" w:rsidR="000A04CA" w:rsidRDefault="000A04CA" w:rsidP="000A04C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Initial QUADPILL: </w:t>
            </w:r>
          </w:p>
          <w:p w14:paraId="470B58F5" w14:textId="626C1341" w:rsidR="000A04CA" w:rsidRPr="005C563C" w:rsidRDefault="000A04CA" w:rsidP="000A04C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C563C">
              <w:rPr>
                <w:rFonts w:cstheme="minorHAnsi"/>
                <w:sz w:val="24"/>
                <w:szCs w:val="24"/>
                <w:lang w:val="en-US"/>
              </w:rPr>
              <w:t xml:space="preserve">Ultra-low dose quadruple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single pill 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>combination (irbesartan 37.5 mg, amlodipine 1.25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>mg, indapamide 0.625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>mg and bisoprolol 2.5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>mg)</w:t>
            </w:r>
          </w:p>
        </w:tc>
        <w:tc>
          <w:tcPr>
            <w:tcW w:w="284" w:type="dxa"/>
            <w:vMerge w:val="restart"/>
            <w:tcBorders>
              <w:right w:val="nil"/>
            </w:tcBorders>
            <w:vAlign w:val="center"/>
          </w:tcPr>
          <w:p w14:paraId="42FA1BC1" w14:textId="27154E0B" w:rsidR="000A04CA" w:rsidRDefault="000A04CA" w:rsidP="000A04C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5FBA69" wp14:editId="7BB783FC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84150</wp:posOffset>
                      </wp:positionV>
                      <wp:extent cx="198120" cy="1242060"/>
                      <wp:effectExtent l="0" t="0" r="49530" b="15240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120" cy="1242060"/>
                              </a:xfrm>
                              <a:prstGeom prst="rightBrac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689EA12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-1.25pt;margin-top:14.5pt;width:15.6pt;height:97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" adj="287" strokecolor="black [3200]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3685" w:type="dxa"/>
            <w:vMerge w:val="restart"/>
            <w:tcBorders>
              <w:left w:val="nil"/>
            </w:tcBorders>
            <w:vAlign w:val="center"/>
          </w:tcPr>
          <w:p w14:paraId="39741D2B" w14:textId="77AB9CB6" w:rsidR="000A04CA" w:rsidRPr="005C563C" w:rsidRDefault="000A04CA" w:rsidP="000A04C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C563C">
              <w:rPr>
                <w:rFonts w:cstheme="minorHAnsi"/>
                <w:sz w:val="24"/>
                <w:szCs w:val="24"/>
                <w:lang w:val="en-US"/>
              </w:rPr>
              <w:t>option to add amlodipine 5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 xml:space="preserve">mg </w:t>
            </w:r>
            <w:r w:rsidR="00380F89">
              <w:rPr>
                <w:rFonts w:cstheme="minorHAnsi"/>
                <w:sz w:val="24"/>
                <w:szCs w:val="24"/>
                <w:lang w:val="en-US"/>
              </w:rPr>
              <w:t>from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week 6 </w:t>
            </w:r>
            <w:r w:rsidR="00A52D14">
              <w:rPr>
                <w:rFonts w:cstheme="minorHAnsi"/>
                <w:sz w:val="24"/>
                <w:szCs w:val="24"/>
                <w:lang w:val="en-US"/>
              </w:rPr>
              <w:t xml:space="preserve">onwards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and other therapy </w:t>
            </w:r>
            <w:r w:rsidR="00380F89">
              <w:rPr>
                <w:rFonts w:cstheme="minorHAnsi"/>
                <w:sz w:val="24"/>
                <w:szCs w:val="24"/>
                <w:lang w:val="en-US"/>
              </w:rPr>
              <w:t xml:space="preserve">from 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 xml:space="preserve">week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12 onwards if </w:t>
            </w:r>
            <w:r w:rsidR="001C754D">
              <w:rPr>
                <w:rFonts w:cstheme="minorHAnsi"/>
                <w:sz w:val="24"/>
                <w:szCs w:val="24"/>
                <w:lang w:val="en-US"/>
              </w:rPr>
              <w:t xml:space="preserve">office </w:t>
            </w:r>
            <w:r>
              <w:rPr>
                <w:rFonts w:cstheme="minorHAnsi"/>
                <w:sz w:val="24"/>
                <w:szCs w:val="24"/>
                <w:lang w:val="en-US"/>
              </w:rPr>
              <w:t>BP&gt;140/90 mmHg</w:t>
            </w:r>
          </w:p>
        </w:tc>
      </w:tr>
      <w:tr w:rsidR="000A04CA" w:rsidRPr="005C563C" w14:paraId="6622D121" w14:textId="77777777" w:rsidTr="000A04CA">
        <w:tc>
          <w:tcPr>
            <w:tcW w:w="1838" w:type="dxa"/>
            <w:vAlign w:val="center"/>
          </w:tcPr>
          <w:p w14:paraId="4891309F" w14:textId="1E555CF6" w:rsidR="000A04CA" w:rsidRPr="005C563C" w:rsidRDefault="000A04CA" w:rsidP="000A04C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C563C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ntrol</w:t>
            </w:r>
            <w:r w:rsidR="00846683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3969" w:type="dxa"/>
            <w:vAlign w:val="center"/>
          </w:tcPr>
          <w:p w14:paraId="4C0E7E09" w14:textId="77777777" w:rsidR="000A04CA" w:rsidRDefault="000A04CA" w:rsidP="000A04C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5BEF060D" w14:textId="77777777" w:rsidR="000A04CA" w:rsidRDefault="000A04CA" w:rsidP="000A04C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Initial MONOTHERAPY: </w:t>
            </w:r>
          </w:p>
          <w:p w14:paraId="466682E2" w14:textId="65B7EC3E" w:rsidR="000A04CA" w:rsidRDefault="000A04CA" w:rsidP="000A04C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>rbesartan 150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>mg</w:t>
            </w:r>
          </w:p>
          <w:p w14:paraId="221CF100" w14:textId="6CA66466" w:rsidR="000A04CA" w:rsidRPr="005C563C" w:rsidRDefault="000A04CA" w:rsidP="000A04C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vMerge/>
            <w:tcBorders>
              <w:right w:val="nil"/>
            </w:tcBorders>
          </w:tcPr>
          <w:p w14:paraId="386CDA29" w14:textId="77777777" w:rsidR="000A04CA" w:rsidRPr="005C563C" w:rsidRDefault="000A04CA" w:rsidP="003661B0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vMerge/>
            <w:tcBorders>
              <w:left w:val="nil"/>
            </w:tcBorders>
          </w:tcPr>
          <w:p w14:paraId="05032EB0" w14:textId="5E3528D8" w:rsidR="000A04CA" w:rsidRPr="005C563C" w:rsidRDefault="000A04CA" w:rsidP="003661B0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E40F56" w:rsidRPr="005C563C" w14:paraId="50483F8E" w14:textId="77777777" w:rsidTr="003661B0">
        <w:tc>
          <w:tcPr>
            <w:tcW w:w="1838" w:type="dxa"/>
          </w:tcPr>
          <w:p w14:paraId="60BDCBDB" w14:textId="77777777" w:rsidR="00E40F56" w:rsidRPr="005C563C" w:rsidRDefault="00E40F56" w:rsidP="003661B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C563C">
              <w:rPr>
                <w:rFonts w:cstheme="minorHAnsi"/>
                <w:b/>
                <w:bCs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7938" w:type="dxa"/>
            <w:gridSpan w:val="3"/>
          </w:tcPr>
          <w:p w14:paraId="6C428DD6" w14:textId="3A663623" w:rsidR="00E40F56" w:rsidRPr="005C563C" w:rsidRDefault="00E40F56" w:rsidP="003661B0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>ifferences</w:t>
            </w:r>
            <w:r w:rsidR="00846683">
              <w:rPr>
                <w:rFonts w:cstheme="minorHAnsi"/>
                <w:sz w:val="24"/>
                <w:szCs w:val="24"/>
                <w:lang w:val="en-US"/>
              </w:rPr>
              <w:t xml:space="preserve"> between groups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in change in mean BP,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 xml:space="preserve"> BP control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and</w:t>
            </w:r>
            <w:r w:rsidRPr="005C563C">
              <w:rPr>
                <w:rFonts w:cstheme="minorHAnsi"/>
                <w:sz w:val="24"/>
                <w:szCs w:val="24"/>
                <w:lang w:val="en-US"/>
              </w:rPr>
              <w:t xml:space="preserve"> tolerability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  <w:tr w:rsidR="00E40F56" w:rsidRPr="005C563C" w14:paraId="78908D8B" w14:textId="77777777" w:rsidTr="00BC5AEC">
        <w:tc>
          <w:tcPr>
            <w:tcW w:w="1838" w:type="dxa"/>
          </w:tcPr>
          <w:p w14:paraId="7EBB0B51" w14:textId="77777777" w:rsidR="00E40F56" w:rsidRPr="005C563C" w:rsidRDefault="00E40F56" w:rsidP="003661B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Treatment duration</w:t>
            </w:r>
          </w:p>
        </w:tc>
        <w:tc>
          <w:tcPr>
            <w:tcW w:w="7938" w:type="dxa"/>
            <w:gridSpan w:val="3"/>
            <w:vAlign w:val="center"/>
          </w:tcPr>
          <w:p w14:paraId="68AE0F5F" w14:textId="656B6D60" w:rsidR="00E40F56" w:rsidRPr="005C563C" w:rsidRDefault="008970EB" w:rsidP="00BC5AEC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Primary outcome at 12 weeks, extended </w:t>
            </w:r>
            <w:r w:rsidR="000A04CA">
              <w:rPr>
                <w:rFonts w:cstheme="minorHAnsi"/>
                <w:sz w:val="24"/>
                <w:szCs w:val="24"/>
                <w:lang w:val="en-US"/>
              </w:rPr>
              <w:t xml:space="preserve">follow-up to </w:t>
            </w:r>
            <w:r w:rsidR="00E40F56" w:rsidRPr="005C563C">
              <w:rPr>
                <w:rFonts w:cstheme="minorHAnsi"/>
                <w:sz w:val="24"/>
                <w:szCs w:val="24"/>
                <w:lang w:val="en-US"/>
              </w:rPr>
              <w:t>52 weeks</w:t>
            </w:r>
          </w:p>
        </w:tc>
      </w:tr>
    </w:tbl>
    <w:p w14:paraId="5C930C20" w14:textId="77777777" w:rsidR="00E40F56" w:rsidRPr="005C563C" w:rsidRDefault="00E40F56" w:rsidP="00E40F56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4D57CF6" w14:textId="3529CF6F" w:rsidR="0073447D" w:rsidRPr="0073447D" w:rsidRDefault="00846683" w:rsidP="0073447D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</w:rPr>
        <w:t>Baseline mean</w:t>
      </w:r>
      <w:r w:rsidR="001C754D">
        <w:rPr>
          <w:rFonts w:cstheme="minorHAnsi"/>
          <w:sz w:val="24"/>
          <w:szCs w:val="24"/>
        </w:rPr>
        <w:t xml:space="preserve"> office</w:t>
      </w:r>
      <w:r>
        <w:rPr>
          <w:rFonts w:cstheme="minorHAnsi"/>
          <w:sz w:val="24"/>
          <w:szCs w:val="24"/>
        </w:rPr>
        <w:t xml:space="preserve"> BP was </w:t>
      </w:r>
      <w:r w:rsidRPr="0082695C">
        <w:rPr>
          <w:rFonts w:cstheme="minorHAnsi"/>
          <w:b/>
          <w:bCs/>
          <w:sz w:val="24"/>
          <w:szCs w:val="24"/>
        </w:rPr>
        <w:t>153/89</w:t>
      </w:r>
      <w:r w:rsidR="0082695C">
        <w:rPr>
          <w:rFonts w:cstheme="minorHAnsi"/>
          <w:b/>
          <w:bCs/>
          <w:sz w:val="24"/>
          <w:szCs w:val="24"/>
        </w:rPr>
        <w:t xml:space="preserve"> </w:t>
      </w:r>
      <w:r w:rsidRPr="0082695C">
        <w:rPr>
          <w:rFonts w:cstheme="minorHAnsi"/>
          <w:b/>
          <w:bCs/>
          <w:sz w:val="24"/>
          <w:szCs w:val="24"/>
        </w:rPr>
        <w:t>mmHg</w:t>
      </w:r>
      <w:r>
        <w:rPr>
          <w:rFonts w:cstheme="minorHAnsi"/>
          <w:sz w:val="24"/>
          <w:szCs w:val="24"/>
        </w:rPr>
        <w:t xml:space="preserve"> in both study groups. </w:t>
      </w:r>
      <w:r w:rsidR="0073447D">
        <w:rPr>
          <w:rFonts w:cstheme="minorHAnsi"/>
          <w:sz w:val="24"/>
          <w:szCs w:val="24"/>
        </w:rPr>
        <w:t xml:space="preserve">Considering the </w:t>
      </w:r>
      <w:r>
        <w:rPr>
          <w:rFonts w:cstheme="minorHAnsi"/>
          <w:sz w:val="24"/>
          <w:szCs w:val="24"/>
        </w:rPr>
        <w:t xml:space="preserve">trial </w:t>
      </w:r>
      <w:r w:rsidR="0073447D">
        <w:rPr>
          <w:rFonts w:cstheme="minorHAnsi"/>
          <w:sz w:val="24"/>
          <w:szCs w:val="24"/>
        </w:rPr>
        <w:t xml:space="preserve">characteristics </w:t>
      </w:r>
      <w:r w:rsidR="00E40F56">
        <w:rPr>
          <w:rFonts w:cstheme="minorHAnsi"/>
          <w:sz w:val="24"/>
          <w:szCs w:val="24"/>
        </w:rPr>
        <w:t>noted above</w:t>
      </w:r>
      <w:r w:rsidR="00A87447">
        <w:rPr>
          <w:rFonts w:cstheme="minorHAnsi"/>
          <w:sz w:val="24"/>
          <w:szCs w:val="24"/>
        </w:rPr>
        <w:t>,</w:t>
      </w:r>
      <w:r w:rsidR="0073447D">
        <w:rPr>
          <w:rFonts w:cstheme="minorHAnsi"/>
          <w:sz w:val="24"/>
          <w:szCs w:val="24"/>
        </w:rPr>
        <w:t xml:space="preserve"> please </w:t>
      </w:r>
      <w:r w:rsidR="00E40F56">
        <w:rPr>
          <w:rFonts w:cstheme="minorHAnsi"/>
          <w:sz w:val="24"/>
          <w:szCs w:val="24"/>
          <w:u w:val="single"/>
        </w:rPr>
        <w:t>estimate</w:t>
      </w:r>
      <w:r w:rsidR="0073447D">
        <w:rPr>
          <w:rFonts w:cstheme="minorHAnsi"/>
          <w:sz w:val="24"/>
          <w:szCs w:val="24"/>
        </w:rPr>
        <w:t xml:space="preserve"> </w:t>
      </w:r>
      <w:r w:rsidR="0073447D" w:rsidRPr="005C563C">
        <w:rPr>
          <w:rFonts w:cstheme="minorHAnsi"/>
          <w:sz w:val="24"/>
          <w:szCs w:val="24"/>
        </w:rPr>
        <w:t xml:space="preserve">the efficacy and tolerability of the two </w:t>
      </w:r>
      <w:r w:rsidR="0073447D">
        <w:rPr>
          <w:rFonts w:cstheme="minorHAnsi"/>
          <w:sz w:val="24"/>
          <w:szCs w:val="24"/>
        </w:rPr>
        <w:t xml:space="preserve">treatments </w:t>
      </w:r>
      <w:r w:rsidR="00BC5AEC">
        <w:rPr>
          <w:rFonts w:cstheme="minorHAnsi"/>
          <w:sz w:val="24"/>
          <w:szCs w:val="24"/>
        </w:rPr>
        <w:t>approaches</w:t>
      </w:r>
      <w:r w:rsidR="00D25D28">
        <w:rPr>
          <w:rFonts w:cstheme="minorHAnsi"/>
          <w:sz w:val="24"/>
          <w:szCs w:val="24"/>
        </w:rPr>
        <w:t xml:space="preserve"> in the table below</w:t>
      </w:r>
      <w:r w:rsidR="0073447D">
        <w:rPr>
          <w:rFonts w:cstheme="minorHAnsi"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90"/>
        <w:gridCol w:w="1982"/>
        <w:gridCol w:w="1840"/>
      </w:tblGrid>
      <w:tr w:rsidR="00A457A0" w:rsidRPr="005C563C" w14:paraId="6F90B170" w14:textId="77777777" w:rsidTr="001F6BDF"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22F69" w14:textId="77777777" w:rsidR="00A457A0" w:rsidRPr="005C563C" w:rsidRDefault="00A457A0" w:rsidP="006F2C19">
            <w:pPr>
              <w:rPr>
                <w:rFonts w:cstheme="minorHAnsi"/>
                <w:sz w:val="24"/>
                <w:szCs w:val="24"/>
              </w:rPr>
            </w:pPr>
            <w:r w:rsidRPr="005C563C">
              <w:rPr>
                <w:rFonts w:cstheme="minorHAnsi"/>
                <w:sz w:val="24"/>
                <w:szCs w:val="24"/>
              </w:rPr>
              <w:t>  </w:t>
            </w:r>
          </w:p>
        </w:tc>
        <w:tc>
          <w:tcPr>
            <w:tcW w:w="19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19A3A" w14:textId="3E979A07" w:rsidR="00A457A0" w:rsidRPr="005C563C" w:rsidRDefault="00380F89" w:rsidP="006F2C1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itial </w:t>
            </w:r>
            <w:r w:rsidR="00A457A0" w:rsidRPr="005C563C">
              <w:rPr>
                <w:rFonts w:cstheme="minorHAnsi"/>
                <w:sz w:val="24"/>
                <w:szCs w:val="24"/>
              </w:rPr>
              <w:t>Quadpill group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66516" w14:textId="1AACB473" w:rsidR="00A457A0" w:rsidRPr="005C563C" w:rsidRDefault="00380F89" w:rsidP="006F2C1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itial m</w:t>
            </w:r>
            <w:r w:rsidR="00A457A0" w:rsidRPr="005C563C">
              <w:rPr>
                <w:rFonts w:cstheme="minorHAnsi"/>
                <w:sz w:val="24"/>
                <w:szCs w:val="24"/>
              </w:rPr>
              <w:t>onotherapy group</w:t>
            </w:r>
          </w:p>
        </w:tc>
      </w:tr>
      <w:tr w:rsidR="008C0529" w:rsidRPr="005C563C" w14:paraId="1FE58D1B" w14:textId="77777777" w:rsidTr="001F6BDF">
        <w:tc>
          <w:tcPr>
            <w:tcW w:w="5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F46AB" w14:textId="74E27BA3" w:rsidR="008C0529" w:rsidRPr="005C563C" w:rsidRDefault="008C0529" w:rsidP="006F2C1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 m</w:t>
            </w:r>
            <w:r w:rsidRPr="005C563C">
              <w:rPr>
                <w:rFonts w:cstheme="minorHAnsi"/>
                <w:sz w:val="24"/>
                <w:szCs w:val="24"/>
              </w:rPr>
              <w:t>ean SBP/DBP at w</w:t>
            </w:r>
            <w:r>
              <w:rPr>
                <w:rFonts w:cstheme="minorHAnsi"/>
                <w:sz w:val="24"/>
                <w:szCs w:val="24"/>
              </w:rPr>
              <w:t>ee</w:t>
            </w:r>
            <w:r w:rsidRPr="005C563C">
              <w:rPr>
                <w:rFonts w:cstheme="minorHAnsi"/>
                <w:sz w:val="24"/>
                <w:szCs w:val="24"/>
              </w:rPr>
              <w:t xml:space="preserve">k 12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5C563C">
              <w:rPr>
                <w:rFonts w:cstheme="minorHAnsi"/>
                <w:sz w:val="24"/>
                <w:szCs w:val="24"/>
              </w:rPr>
              <w:t>mmHg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6188C" w14:textId="32299BCF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F17ED" w14:textId="68F0A76E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/</w:t>
            </w:r>
          </w:p>
        </w:tc>
      </w:tr>
      <w:tr w:rsidR="008C0529" w:rsidRPr="005C563C" w14:paraId="01C9FD54" w14:textId="77777777" w:rsidTr="001F6BDF">
        <w:tc>
          <w:tcPr>
            <w:tcW w:w="5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30C84" w14:textId="2FAE220A" w:rsidR="008C0529" w:rsidRPr="005C563C" w:rsidRDefault="008C0529" w:rsidP="008C052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inic m</w:t>
            </w:r>
            <w:r w:rsidRPr="005C563C">
              <w:rPr>
                <w:rFonts w:cstheme="minorHAnsi"/>
                <w:sz w:val="24"/>
                <w:szCs w:val="24"/>
              </w:rPr>
              <w:t>ean SBP/DBP at w</w:t>
            </w:r>
            <w:r>
              <w:rPr>
                <w:rFonts w:cstheme="minorHAnsi"/>
                <w:sz w:val="24"/>
                <w:szCs w:val="24"/>
              </w:rPr>
              <w:t>ee</w:t>
            </w:r>
            <w:r w:rsidRPr="005C563C">
              <w:rPr>
                <w:rFonts w:cstheme="minorHAnsi"/>
                <w:sz w:val="24"/>
                <w:szCs w:val="24"/>
              </w:rPr>
              <w:t xml:space="preserve">k 52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5C563C">
              <w:rPr>
                <w:rFonts w:cstheme="minorHAnsi"/>
                <w:sz w:val="24"/>
                <w:szCs w:val="24"/>
              </w:rPr>
              <w:t>mmHg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211AC" w14:textId="2ABD63F3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986ED" w14:textId="3EB035F2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/</w:t>
            </w:r>
          </w:p>
        </w:tc>
      </w:tr>
      <w:tr w:rsidR="008C0529" w:rsidRPr="005C563C" w14:paraId="7B19E715" w14:textId="77777777" w:rsidTr="001F6BDF">
        <w:tc>
          <w:tcPr>
            <w:tcW w:w="5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95356" w14:textId="465C9CFE" w:rsidR="008C0529" w:rsidRDefault="008C0529" w:rsidP="008C052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articipants with clinic BP &lt;140/90 mmHg at </w:t>
            </w:r>
            <w:r w:rsidRPr="005C563C">
              <w:rPr>
                <w:rFonts w:cstheme="minorHAnsi"/>
                <w:sz w:val="24"/>
                <w:szCs w:val="24"/>
              </w:rPr>
              <w:t>w</w:t>
            </w:r>
            <w:r>
              <w:rPr>
                <w:rFonts w:cstheme="minorHAnsi"/>
                <w:sz w:val="24"/>
                <w:szCs w:val="24"/>
              </w:rPr>
              <w:t>ee</w:t>
            </w:r>
            <w:r w:rsidRPr="005C563C">
              <w:rPr>
                <w:rFonts w:cstheme="minorHAnsi"/>
                <w:sz w:val="24"/>
                <w:szCs w:val="24"/>
              </w:rPr>
              <w:t>k 12 (%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ECF07" w14:textId="5F157421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90FA4" w14:textId="203E5E4F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%</w:t>
            </w:r>
          </w:p>
        </w:tc>
      </w:tr>
      <w:tr w:rsidR="008C0529" w:rsidRPr="005C563C" w14:paraId="10D0DCF0" w14:textId="77777777" w:rsidTr="001F6BDF">
        <w:tc>
          <w:tcPr>
            <w:tcW w:w="5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30F09" w14:textId="69FFA16D" w:rsidR="008C0529" w:rsidRDefault="008C0529" w:rsidP="008C052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articipants with clinic BP &lt;140/90 mmHg at </w:t>
            </w:r>
            <w:r w:rsidRPr="005C563C">
              <w:rPr>
                <w:rFonts w:cstheme="minorHAnsi"/>
                <w:sz w:val="24"/>
                <w:szCs w:val="24"/>
              </w:rPr>
              <w:t>w</w:t>
            </w:r>
            <w:r>
              <w:rPr>
                <w:rFonts w:cstheme="minorHAnsi"/>
                <w:sz w:val="24"/>
                <w:szCs w:val="24"/>
              </w:rPr>
              <w:t>ee</w:t>
            </w:r>
            <w:r w:rsidRPr="005C563C">
              <w:rPr>
                <w:rFonts w:cstheme="minorHAnsi"/>
                <w:sz w:val="24"/>
                <w:szCs w:val="24"/>
              </w:rPr>
              <w:t>k 52 (%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4903A" w14:textId="1E2956CE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DF79C" w14:textId="32F3D82E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%</w:t>
            </w:r>
          </w:p>
        </w:tc>
      </w:tr>
      <w:tr w:rsidR="008C0529" w:rsidRPr="005C563C" w14:paraId="2980829E" w14:textId="77777777" w:rsidTr="001F6BDF">
        <w:tc>
          <w:tcPr>
            <w:tcW w:w="5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89EAE" w14:textId="1AE4BB6A" w:rsidR="008C0529" w:rsidRPr="005C563C" w:rsidRDefault="008C052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ticipants with s</w:t>
            </w:r>
            <w:r w:rsidRPr="005C563C">
              <w:rPr>
                <w:rFonts w:cstheme="minorHAnsi"/>
                <w:sz w:val="24"/>
                <w:szCs w:val="24"/>
              </w:rPr>
              <w:t xml:space="preserve">ymptomatic hypotension </w:t>
            </w:r>
            <w:r>
              <w:rPr>
                <w:rFonts w:cstheme="minorHAnsi"/>
                <w:sz w:val="24"/>
                <w:szCs w:val="24"/>
              </w:rPr>
              <w:t xml:space="preserve">between baseline and </w:t>
            </w:r>
            <w:r w:rsidRPr="005C563C">
              <w:rPr>
                <w:rFonts w:cstheme="minorHAnsi"/>
                <w:sz w:val="24"/>
                <w:szCs w:val="24"/>
              </w:rPr>
              <w:t>w</w:t>
            </w:r>
            <w:r>
              <w:rPr>
                <w:rFonts w:cstheme="minorHAnsi"/>
                <w:sz w:val="24"/>
                <w:szCs w:val="24"/>
              </w:rPr>
              <w:t>ee</w:t>
            </w:r>
            <w:r w:rsidRPr="005C563C">
              <w:rPr>
                <w:rFonts w:cstheme="minorHAnsi"/>
                <w:sz w:val="24"/>
                <w:szCs w:val="24"/>
              </w:rPr>
              <w:t>k 12 (%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C5B98" w14:textId="449642CF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29CA7" w14:textId="538DD4C4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%</w:t>
            </w:r>
          </w:p>
        </w:tc>
      </w:tr>
      <w:tr w:rsidR="008C0529" w:rsidRPr="005C563C" w14:paraId="5120461F" w14:textId="77777777" w:rsidTr="001F6BDF">
        <w:tc>
          <w:tcPr>
            <w:tcW w:w="5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FB9F8" w14:textId="27F4CECD" w:rsidR="008C0529" w:rsidRPr="005C563C" w:rsidRDefault="008C052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ticipant w</w:t>
            </w:r>
            <w:r w:rsidRPr="005C563C">
              <w:rPr>
                <w:rFonts w:cstheme="minorHAnsi"/>
                <w:sz w:val="24"/>
                <w:szCs w:val="24"/>
              </w:rPr>
              <w:t xml:space="preserve">ithdrawal due to </w:t>
            </w:r>
            <w:r>
              <w:rPr>
                <w:rFonts w:cstheme="minorHAnsi"/>
                <w:sz w:val="24"/>
                <w:szCs w:val="24"/>
              </w:rPr>
              <w:t>adverse</w:t>
            </w:r>
            <w:r w:rsidRPr="005C563C">
              <w:rPr>
                <w:rFonts w:cstheme="minorHAnsi"/>
                <w:sz w:val="24"/>
                <w:szCs w:val="24"/>
              </w:rPr>
              <w:t xml:space="preserve"> effect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5C563C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between baseline and </w:t>
            </w:r>
            <w:r w:rsidRPr="005C563C">
              <w:rPr>
                <w:rFonts w:cstheme="minorHAnsi"/>
                <w:sz w:val="24"/>
                <w:szCs w:val="24"/>
              </w:rPr>
              <w:t>w</w:t>
            </w:r>
            <w:r>
              <w:rPr>
                <w:rFonts w:cstheme="minorHAnsi"/>
                <w:sz w:val="24"/>
                <w:szCs w:val="24"/>
              </w:rPr>
              <w:t>ee</w:t>
            </w:r>
            <w:r w:rsidRPr="005C563C">
              <w:rPr>
                <w:rFonts w:cstheme="minorHAnsi"/>
                <w:sz w:val="24"/>
                <w:szCs w:val="24"/>
              </w:rPr>
              <w:t>k 12 (%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E3F60" w14:textId="03284DAE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22F60" w14:textId="3C38C3F5" w:rsidR="008C0529" w:rsidRPr="005C563C" w:rsidRDefault="008C0529" w:rsidP="008C052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%</w:t>
            </w:r>
          </w:p>
        </w:tc>
      </w:tr>
    </w:tbl>
    <w:p w14:paraId="6B2B8767" w14:textId="6F0F3563" w:rsidR="006518AE" w:rsidRPr="00BB0658" w:rsidRDefault="006518AE" w:rsidP="006518AE">
      <w:pPr>
        <w:rPr>
          <w:rFonts w:eastAsiaTheme="minorEastAsia" w:cstheme="minorHAnsi"/>
          <w:sz w:val="20"/>
          <w:szCs w:val="20"/>
          <w:lang w:val="en-US"/>
        </w:rPr>
      </w:pPr>
      <w:r w:rsidRPr="00BB0658">
        <w:rPr>
          <w:rFonts w:cstheme="minorHAnsi"/>
          <w:sz w:val="20"/>
          <w:szCs w:val="20"/>
        </w:rPr>
        <w:t> </w:t>
      </w:r>
      <w:r w:rsidR="00BB0658" w:rsidRPr="00BB0658">
        <w:rPr>
          <w:rFonts w:cstheme="minorHAnsi"/>
          <w:sz w:val="20"/>
          <w:szCs w:val="20"/>
        </w:rPr>
        <w:t>SBP systolic blood pressure; DBP diastolic blood pressure</w:t>
      </w:r>
    </w:p>
    <w:p w14:paraId="25BE92B3" w14:textId="77777777" w:rsidR="00596185" w:rsidRDefault="00596185" w:rsidP="00596185">
      <w:pPr>
        <w:pStyle w:val="ListParagraph"/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</w:p>
    <w:p w14:paraId="36AFD0A1" w14:textId="6CA3E8F1" w:rsidR="00BC5AEC" w:rsidRDefault="00BC5AEC" w:rsidP="00BC5AE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102988">
        <w:rPr>
          <w:rFonts w:cstheme="minorHAnsi"/>
          <w:sz w:val="24"/>
          <w:szCs w:val="24"/>
          <w:lang w:val="en-US"/>
        </w:rPr>
        <w:t xml:space="preserve">In terms of reasons </w:t>
      </w:r>
      <w:r>
        <w:rPr>
          <w:rFonts w:cstheme="minorHAnsi"/>
          <w:sz w:val="24"/>
          <w:szCs w:val="24"/>
          <w:lang w:val="en-US"/>
        </w:rPr>
        <w:t xml:space="preserve">that prescribers </w:t>
      </w:r>
      <w:r w:rsidR="0069006F">
        <w:rPr>
          <w:rFonts w:cstheme="minorHAnsi"/>
          <w:sz w:val="24"/>
          <w:szCs w:val="24"/>
          <w:lang w:val="en-US"/>
        </w:rPr>
        <w:t xml:space="preserve">would </w:t>
      </w:r>
      <w:r w:rsidRPr="00102988">
        <w:rPr>
          <w:rFonts w:cstheme="minorHAnsi"/>
          <w:sz w:val="24"/>
          <w:szCs w:val="24"/>
          <w:lang w:val="en-US"/>
        </w:rPr>
        <w:t xml:space="preserve">not </w:t>
      </w:r>
      <w:r>
        <w:rPr>
          <w:rFonts w:cstheme="minorHAnsi"/>
          <w:sz w:val="24"/>
          <w:szCs w:val="24"/>
          <w:lang w:val="en-US"/>
        </w:rPr>
        <w:t xml:space="preserve">intensify therapy </w:t>
      </w:r>
      <w:r w:rsidRPr="00102988">
        <w:rPr>
          <w:rFonts w:cstheme="minorHAnsi"/>
          <w:sz w:val="24"/>
          <w:szCs w:val="24"/>
          <w:lang w:val="en-US"/>
        </w:rPr>
        <w:t xml:space="preserve">at </w:t>
      </w:r>
      <w:r>
        <w:rPr>
          <w:rFonts w:cstheme="minorHAnsi"/>
          <w:sz w:val="24"/>
          <w:szCs w:val="24"/>
          <w:lang w:val="en-US"/>
        </w:rPr>
        <w:t xml:space="preserve">week </w:t>
      </w:r>
      <w:r w:rsidRPr="00102988">
        <w:rPr>
          <w:rFonts w:cstheme="minorHAnsi"/>
          <w:sz w:val="24"/>
          <w:szCs w:val="24"/>
          <w:lang w:val="en-US"/>
        </w:rPr>
        <w:t>6 week</w:t>
      </w:r>
      <w:r>
        <w:rPr>
          <w:rFonts w:cstheme="minorHAnsi"/>
          <w:sz w:val="24"/>
          <w:szCs w:val="24"/>
          <w:lang w:val="en-US"/>
        </w:rPr>
        <w:t xml:space="preserve"> for trial participants with BP above</w:t>
      </w:r>
      <w:r w:rsidRPr="00102988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140/90 mmHg, </w:t>
      </w:r>
      <w:r w:rsidRPr="00102988">
        <w:rPr>
          <w:rFonts w:cstheme="minorHAnsi"/>
          <w:sz w:val="24"/>
          <w:szCs w:val="24"/>
          <w:lang w:val="en-US"/>
        </w:rPr>
        <w:t xml:space="preserve">please </w:t>
      </w:r>
      <w:r>
        <w:rPr>
          <w:rFonts w:cstheme="minorHAnsi"/>
          <w:sz w:val="24"/>
          <w:szCs w:val="24"/>
          <w:lang w:val="en-US"/>
        </w:rPr>
        <w:t xml:space="preserve">estimate how frequently the following reasons </w:t>
      </w:r>
      <w:r w:rsidR="0069006F">
        <w:rPr>
          <w:rFonts w:cstheme="minorHAnsi"/>
          <w:sz w:val="24"/>
          <w:szCs w:val="24"/>
          <w:lang w:val="en-US"/>
        </w:rPr>
        <w:t>would be cited</w:t>
      </w:r>
      <w:r>
        <w:rPr>
          <w:rFonts w:cstheme="minorHAnsi"/>
          <w:sz w:val="24"/>
          <w:szCs w:val="24"/>
          <w:lang w:val="en-US"/>
        </w:rPr>
        <w:t>.</w:t>
      </w:r>
    </w:p>
    <w:p w14:paraId="69A557A1" w14:textId="51003894" w:rsidR="001C754D" w:rsidRDefault="001C754D" w:rsidP="001C754D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W w:w="0" w:type="auto"/>
        <w:tblInd w:w="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7"/>
        <w:gridCol w:w="1463"/>
        <w:gridCol w:w="1364"/>
        <w:gridCol w:w="1306"/>
        <w:gridCol w:w="1306"/>
      </w:tblGrid>
      <w:tr w:rsidR="00077296" w:rsidRPr="00C12987" w14:paraId="567FDDE2" w14:textId="350FBD62" w:rsidTr="004E6D62">
        <w:tc>
          <w:tcPr>
            <w:tcW w:w="4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F4CA7" w14:textId="77777777" w:rsidR="00077296" w:rsidRPr="00C12987" w:rsidRDefault="00077296" w:rsidP="00F44F0D">
            <w:pPr>
              <w:rPr>
                <w:rFonts w:cstheme="minorHAnsi"/>
                <w:sz w:val="24"/>
                <w:szCs w:val="24"/>
              </w:rPr>
            </w:pPr>
            <w:r w:rsidRPr="00C12987">
              <w:rPr>
                <w:rFonts w:cstheme="minorHAnsi"/>
                <w:sz w:val="24"/>
                <w:szCs w:val="24"/>
              </w:rPr>
              <w:t>  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C7E9A" w14:textId="16434B1F" w:rsidR="00077296" w:rsidRPr="00C12987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29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1D547" w14:textId="7889C863" w:rsidR="00077296" w:rsidRPr="00C12987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29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Less common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EB9030E" w14:textId="156A3A94" w:rsidR="00077296" w:rsidRPr="00C12987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29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are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7E1282D" w14:textId="613B2B62" w:rsidR="00077296" w:rsidRPr="00C12987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29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Never</w:t>
            </w:r>
          </w:p>
        </w:tc>
      </w:tr>
      <w:tr w:rsidR="00077296" w:rsidRPr="005C563C" w14:paraId="4443EC45" w14:textId="53CF1C70" w:rsidTr="004E6D62">
        <w:tc>
          <w:tcPr>
            <w:tcW w:w="4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FFFD2" w14:textId="6B8B36C2" w:rsidR="00077296" w:rsidRPr="00077296" w:rsidRDefault="00077296" w:rsidP="0007729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5C563C">
              <w:rPr>
                <w:rFonts w:eastAsia="Times New Roman" w:cstheme="minorHAnsi"/>
                <w:sz w:val="24"/>
                <w:szCs w:val="24"/>
              </w:rPr>
              <w:t xml:space="preserve">BP </w:t>
            </w:r>
            <w:r w:rsidR="003C65A9">
              <w:rPr>
                <w:rFonts w:eastAsia="Times New Roman" w:cstheme="minorHAnsi"/>
                <w:sz w:val="24"/>
                <w:szCs w:val="24"/>
              </w:rPr>
              <w:t xml:space="preserve">is </w:t>
            </w:r>
            <w:r w:rsidRPr="005C563C">
              <w:rPr>
                <w:rFonts w:eastAsia="Times New Roman" w:cstheme="minorHAnsi"/>
                <w:sz w:val="24"/>
                <w:szCs w:val="24"/>
              </w:rPr>
              <w:t xml:space="preserve">close to target, </w:t>
            </w:r>
            <w:r w:rsidR="003C65A9">
              <w:rPr>
                <w:rFonts w:eastAsia="Times New Roman" w:cstheme="minorHAnsi"/>
                <w:sz w:val="24"/>
                <w:szCs w:val="24"/>
              </w:rPr>
              <w:t xml:space="preserve">with </w:t>
            </w:r>
            <w:r w:rsidRPr="005C563C">
              <w:rPr>
                <w:rFonts w:eastAsia="Times New Roman" w:cstheme="minorHAnsi"/>
                <w:sz w:val="24"/>
                <w:szCs w:val="24"/>
              </w:rPr>
              <w:t xml:space="preserve">further BP reduction possible given long time 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needed </w:t>
            </w:r>
            <w:r w:rsidRPr="005C563C">
              <w:rPr>
                <w:rFonts w:eastAsia="Times New Roman" w:cstheme="minorHAnsi"/>
                <w:sz w:val="24"/>
                <w:szCs w:val="24"/>
              </w:rPr>
              <w:t>for drugs to reach full efficac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5D12A" w14:textId="1AB87E7A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602BD" w14:textId="55683B51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F99DD1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B82E993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77296" w:rsidRPr="005C563C" w14:paraId="3BE7845A" w14:textId="78479406" w:rsidTr="004E6D62">
        <w:tc>
          <w:tcPr>
            <w:tcW w:w="4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FBC4C" w14:textId="77777777" w:rsidR="00077296" w:rsidRDefault="00077296" w:rsidP="0007729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C563C">
              <w:rPr>
                <w:rFonts w:eastAsia="Times New Roman" w:cstheme="minorHAnsi"/>
                <w:sz w:val="24"/>
                <w:szCs w:val="24"/>
              </w:rPr>
              <w:t>BP regarded as acceptabl</w:t>
            </w:r>
            <w:r>
              <w:rPr>
                <w:rFonts w:eastAsia="Times New Roman" w:cstheme="minorHAnsi"/>
                <w:sz w:val="24"/>
                <w:szCs w:val="24"/>
              </w:rPr>
              <w:t>y</w:t>
            </w:r>
            <w:r w:rsidRPr="005C563C">
              <w:rPr>
                <w:rFonts w:eastAsia="Times New Roman" w:cstheme="minorHAnsi"/>
                <w:sz w:val="24"/>
                <w:szCs w:val="24"/>
              </w:rPr>
              <w:t xml:space="preserve"> close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to target</w:t>
            </w:r>
          </w:p>
          <w:p w14:paraId="7CCBE436" w14:textId="3951F9FA" w:rsidR="00B40A09" w:rsidRPr="00077296" w:rsidRDefault="00B40A09" w:rsidP="0007729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EE0F5" w14:textId="402245B2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8DBDD" w14:textId="32D8BEF3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0FAE47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06B266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77296" w:rsidRPr="005C563C" w14:paraId="2E785F2C" w14:textId="34F6D596" w:rsidTr="004E6D62">
        <w:tc>
          <w:tcPr>
            <w:tcW w:w="4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D4D15" w14:textId="4EEB8D9B" w:rsidR="00B40A09" w:rsidRPr="001C40BC" w:rsidRDefault="00077296" w:rsidP="00F44F0D">
            <w:pPr>
              <w:rPr>
                <w:rFonts w:eastAsia="Times New Roman" w:cstheme="minorHAnsi"/>
                <w:sz w:val="24"/>
                <w:szCs w:val="24"/>
              </w:rPr>
            </w:pPr>
            <w:r w:rsidRPr="005C563C">
              <w:rPr>
                <w:rFonts w:eastAsia="Times New Roman" w:cstheme="minorHAnsi"/>
                <w:sz w:val="24"/>
                <w:szCs w:val="24"/>
              </w:rPr>
              <w:t>S</w:t>
            </w:r>
            <w:r w:rsidR="00147A76">
              <w:rPr>
                <w:rFonts w:eastAsia="Times New Roman" w:cstheme="minorHAnsi"/>
                <w:sz w:val="24"/>
                <w:szCs w:val="24"/>
              </w:rPr>
              <w:t xml:space="preserve">ystolic </w:t>
            </w:r>
            <w:r w:rsidRPr="005C563C">
              <w:rPr>
                <w:rFonts w:eastAsia="Times New Roman" w:cstheme="minorHAnsi"/>
                <w:sz w:val="24"/>
                <w:szCs w:val="24"/>
              </w:rPr>
              <w:t xml:space="preserve">BP target met, high </w:t>
            </w:r>
            <w:r w:rsidR="00147A76">
              <w:rPr>
                <w:rFonts w:eastAsia="Times New Roman" w:cstheme="minorHAnsi"/>
                <w:sz w:val="24"/>
                <w:szCs w:val="24"/>
              </w:rPr>
              <w:t xml:space="preserve">diastolic </w:t>
            </w:r>
            <w:r w:rsidRPr="005C563C">
              <w:rPr>
                <w:rFonts w:eastAsia="Times New Roman" w:cstheme="minorHAnsi"/>
                <w:sz w:val="24"/>
                <w:szCs w:val="24"/>
              </w:rPr>
              <w:t xml:space="preserve">BP 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is </w:t>
            </w:r>
            <w:r w:rsidRPr="005C563C">
              <w:rPr>
                <w:rFonts w:eastAsia="Times New Roman" w:cstheme="minorHAnsi"/>
                <w:sz w:val="24"/>
                <w:szCs w:val="24"/>
              </w:rPr>
              <w:t>less important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2F70B" w14:textId="79A07CE0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C47B9" w14:textId="7DD89A32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BF23DA5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6CAFEF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77296" w:rsidRPr="005C563C" w14:paraId="495C8908" w14:textId="70A658DC" w:rsidTr="004E6D62">
        <w:tc>
          <w:tcPr>
            <w:tcW w:w="4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1D272" w14:textId="77777777" w:rsidR="00077296" w:rsidRDefault="00077296" w:rsidP="004E6D6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C563C">
              <w:rPr>
                <w:rFonts w:eastAsia="Times New Roman" w:cstheme="minorHAnsi"/>
                <w:sz w:val="24"/>
                <w:szCs w:val="24"/>
              </w:rPr>
              <w:t>Patient preference</w:t>
            </w:r>
          </w:p>
          <w:p w14:paraId="350176FB" w14:textId="77777777" w:rsidR="00B40A09" w:rsidRDefault="00B40A09" w:rsidP="004E6D6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5AE7E217" w14:textId="22731BE2" w:rsidR="00B40A09" w:rsidRPr="004E6D62" w:rsidRDefault="00B40A09" w:rsidP="004E6D6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974A9" w14:textId="63D9003C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D24E1" w14:textId="1CE3A260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3862E4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ABE5A3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77296" w:rsidRPr="005C563C" w14:paraId="4AB580F0" w14:textId="35955F7A" w:rsidTr="004E6D62">
        <w:tc>
          <w:tcPr>
            <w:tcW w:w="4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05263" w14:textId="77777777" w:rsidR="00077296" w:rsidRDefault="00077296" w:rsidP="004E6D6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ot aware of BP target &lt;140/90</w:t>
            </w:r>
          </w:p>
          <w:p w14:paraId="6EAB3EDA" w14:textId="77777777" w:rsidR="00B40A09" w:rsidRDefault="00B40A09" w:rsidP="004E6D6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7E01C1B5" w14:textId="56C56B1E" w:rsidR="00B40A09" w:rsidRPr="004E6D62" w:rsidRDefault="00B40A09" w:rsidP="004E6D6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139BC" w14:textId="4C11665C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0BA3D" w14:textId="16EAE2F4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E0AB379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E7CAD2D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77296" w:rsidRPr="005C563C" w14:paraId="119E9ED6" w14:textId="77777777" w:rsidTr="004E6D62">
        <w:tc>
          <w:tcPr>
            <w:tcW w:w="4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E24F5" w14:textId="77777777" w:rsidR="00077296" w:rsidRDefault="00077296" w:rsidP="0007729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cern about potential side effects</w:t>
            </w:r>
          </w:p>
          <w:p w14:paraId="4FA030F1" w14:textId="77777777" w:rsidR="00B40A09" w:rsidRDefault="00B40A09" w:rsidP="0007729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7BDB0E7C" w14:textId="492C9D6D" w:rsidR="00B40A09" w:rsidRPr="004E6D62" w:rsidRDefault="00B40A09" w:rsidP="0007729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79646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CAC36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C7509D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6C44F7" w14:textId="77777777" w:rsidR="00077296" w:rsidRPr="005C563C" w:rsidRDefault="00077296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0370A" w:rsidRPr="005C563C" w14:paraId="22F0C100" w14:textId="77777777" w:rsidTr="004E6D62">
        <w:tc>
          <w:tcPr>
            <w:tcW w:w="4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07755" w14:textId="77777777" w:rsidR="0030370A" w:rsidRDefault="0030370A" w:rsidP="0030370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077296">
              <w:rPr>
                <w:rFonts w:eastAsia="Times New Roman" w:cstheme="minorHAnsi"/>
                <w:sz w:val="24"/>
                <w:szCs w:val="24"/>
              </w:rPr>
              <w:t>Other, please specify: ----------- [box to enter free text]</w:t>
            </w:r>
          </w:p>
          <w:p w14:paraId="00EB7E19" w14:textId="77777777" w:rsidR="0030370A" w:rsidRDefault="0030370A" w:rsidP="0007729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14572" w14:textId="77777777" w:rsidR="0030370A" w:rsidRPr="005C563C" w:rsidRDefault="0030370A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20160" w14:textId="77777777" w:rsidR="0030370A" w:rsidRPr="005C563C" w:rsidRDefault="0030370A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5BB8CF" w14:textId="77777777" w:rsidR="0030370A" w:rsidRPr="005C563C" w:rsidRDefault="0030370A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CDBDA2" w14:textId="77777777" w:rsidR="0030370A" w:rsidRPr="005C563C" w:rsidRDefault="0030370A" w:rsidP="00F44F0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04A62EF6" w14:textId="10866D63" w:rsidR="00BC5AEC" w:rsidRPr="00077296" w:rsidRDefault="00BC5AEC" w:rsidP="00077296">
      <w:pPr>
        <w:rPr>
          <w:rFonts w:eastAsia="Times New Roman" w:cstheme="minorHAnsi"/>
          <w:sz w:val="24"/>
          <w:szCs w:val="24"/>
        </w:rPr>
      </w:pPr>
    </w:p>
    <w:p w14:paraId="6FDFF56D" w14:textId="4138BDAA" w:rsidR="006518AE" w:rsidRPr="00102988" w:rsidRDefault="006518AE" w:rsidP="00102988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102988">
        <w:rPr>
          <w:rFonts w:cstheme="minorHAnsi"/>
          <w:sz w:val="24"/>
          <w:szCs w:val="24"/>
          <w:lang w:val="en-US"/>
        </w:rPr>
        <w:t xml:space="preserve">Of </w:t>
      </w:r>
      <w:r w:rsidR="0073447D">
        <w:rPr>
          <w:rFonts w:cstheme="minorHAnsi"/>
          <w:sz w:val="24"/>
          <w:szCs w:val="24"/>
          <w:lang w:val="en-US"/>
        </w:rPr>
        <w:t xml:space="preserve">the trial participants </w:t>
      </w:r>
      <w:r w:rsidR="004F4C3D">
        <w:rPr>
          <w:rFonts w:cstheme="minorHAnsi"/>
          <w:sz w:val="24"/>
          <w:szCs w:val="24"/>
          <w:lang w:val="en-US"/>
        </w:rPr>
        <w:t xml:space="preserve">with BP </w:t>
      </w:r>
      <w:r w:rsidR="004F4C3D" w:rsidRPr="00C967EB">
        <w:rPr>
          <w:rFonts w:cstheme="minorHAnsi"/>
          <w:sz w:val="24"/>
          <w:szCs w:val="24"/>
          <w:u w:val="single"/>
          <w:lang w:val="en-US"/>
        </w:rPr>
        <w:t>above</w:t>
      </w:r>
      <w:r w:rsidRPr="00102988">
        <w:rPr>
          <w:rFonts w:cstheme="minorHAnsi"/>
          <w:sz w:val="24"/>
          <w:szCs w:val="24"/>
          <w:lang w:val="en-US"/>
        </w:rPr>
        <w:t xml:space="preserve"> </w:t>
      </w:r>
      <w:r w:rsidR="004F4C3D">
        <w:rPr>
          <w:rFonts w:cstheme="minorHAnsi"/>
          <w:sz w:val="24"/>
          <w:szCs w:val="24"/>
          <w:lang w:val="en-US"/>
        </w:rPr>
        <w:t xml:space="preserve">the </w:t>
      </w:r>
      <w:r w:rsidRPr="00102988">
        <w:rPr>
          <w:rFonts w:cstheme="minorHAnsi"/>
          <w:sz w:val="24"/>
          <w:szCs w:val="24"/>
          <w:lang w:val="en-US"/>
        </w:rPr>
        <w:t>target</w:t>
      </w:r>
      <w:r w:rsidR="0073447D">
        <w:rPr>
          <w:rFonts w:cstheme="minorHAnsi"/>
          <w:sz w:val="24"/>
          <w:szCs w:val="24"/>
          <w:lang w:val="en-US"/>
        </w:rPr>
        <w:t xml:space="preserve"> </w:t>
      </w:r>
      <w:r w:rsidR="004F4C3D">
        <w:rPr>
          <w:rFonts w:cstheme="minorHAnsi"/>
          <w:sz w:val="24"/>
          <w:szCs w:val="24"/>
          <w:lang w:val="en-US"/>
        </w:rPr>
        <w:t xml:space="preserve">BP </w:t>
      </w:r>
      <w:r w:rsidR="00E40F56">
        <w:rPr>
          <w:rFonts w:cstheme="minorHAnsi"/>
          <w:sz w:val="24"/>
          <w:szCs w:val="24"/>
          <w:lang w:val="en-US"/>
        </w:rPr>
        <w:t xml:space="preserve">of 140/90mmHg </w:t>
      </w:r>
      <w:r w:rsidRPr="00102988">
        <w:rPr>
          <w:rFonts w:cstheme="minorHAnsi"/>
          <w:sz w:val="24"/>
          <w:szCs w:val="24"/>
          <w:lang w:val="en-US"/>
        </w:rPr>
        <w:t xml:space="preserve">at week 6, what proportion </w:t>
      </w:r>
      <w:r w:rsidR="008208D3" w:rsidRPr="00102988">
        <w:rPr>
          <w:rFonts w:cstheme="minorHAnsi"/>
          <w:sz w:val="24"/>
          <w:szCs w:val="24"/>
          <w:lang w:val="en-US"/>
        </w:rPr>
        <w:t>do you think receive</w:t>
      </w:r>
      <w:r w:rsidR="0073447D">
        <w:rPr>
          <w:rFonts w:cstheme="minorHAnsi"/>
          <w:sz w:val="24"/>
          <w:szCs w:val="24"/>
          <w:lang w:val="en-US"/>
        </w:rPr>
        <w:t>d</w:t>
      </w:r>
      <w:r w:rsidR="008208D3" w:rsidRPr="00102988">
        <w:rPr>
          <w:rFonts w:cstheme="minorHAnsi"/>
          <w:sz w:val="24"/>
          <w:szCs w:val="24"/>
          <w:lang w:val="en-US"/>
        </w:rPr>
        <w:t xml:space="preserve"> </w:t>
      </w:r>
      <w:r w:rsidR="0073447D">
        <w:rPr>
          <w:rFonts w:cstheme="minorHAnsi"/>
          <w:sz w:val="24"/>
          <w:szCs w:val="24"/>
          <w:lang w:val="en-US"/>
        </w:rPr>
        <w:t>intensification of therapy</w:t>
      </w:r>
      <w:r w:rsidRPr="00102988">
        <w:rPr>
          <w:rFonts w:cstheme="minorHAnsi"/>
          <w:sz w:val="24"/>
          <w:szCs w:val="24"/>
          <w:lang w:val="en-US"/>
        </w:rPr>
        <w:t xml:space="preserve"> with the addition of amlodipine 5</w:t>
      </w:r>
      <w:r w:rsidR="0073447D">
        <w:rPr>
          <w:rFonts w:cstheme="minorHAnsi"/>
          <w:sz w:val="24"/>
          <w:szCs w:val="24"/>
          <w:lang w:val="en-US"/>
        </w:rPr>
        <w:t xml:space="preserve"> </w:t>
      </w:r>
      <w:r w:rsidRPr="00102988">
        <w:rPr>
          <w:rFonts w:cstheme="minorHAnsi"/>
          <w:sz w:val="24"/>
          <w:szCs w:val="24"/>
          <w:lang w:val="en-US"/>
        </w:rPr>
        <w:t xml:space="preserve">mg? </w:t>
      </w:r>
    </w:p>
    <w:p w14:paraId="269B441A" w14:textId="388655DD" w:rsidR="005C563C" w:rsidRDefault="005C563C" w:rsidP="00FF2AD1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0-20%</w:t>
      </w:r>
    </w:p>
    <w:p w14:paraId="32ADC1C0" w14:textId="46896473" w:rsidR="005C563C" w:rsidRDefault="005C563C" w:rsidP="00FF2AD1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21-40%</w:t>
      </w:r>
    </w:p>
    <w:p w14:paraId="1FDF7CCD" w14:textId="3599D0F0" w:rsidR="005C563C" w:rsidRDefault="005C563C" w:rsidP="00FF2AD1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41-60%</w:t>
      </w:r>
    </w:p>
    <w:p w14:paraId="68F146F3" w14:textId="0BDF3ABE" w:rsidR="005C563C" w:rsidRDefault="005C563C" w:rsidP="00FF2AD1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61-80%</w:t>
      </w:r>
    </w:p>
    <w:p w14:paraId="0DDD5030" w14:textId="17DD44FF" w:rsidR="00E10824" w:rsidRDefault="005C563C" w:rsidP="00FF2AD1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81-100%</w:t>
      </w:r>
    </w:p>
    <w:p w14:paraId="1EACB664" w14:textId="77777777" w:rsidR="00E10824" w:rsidRDefault="00E10824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0E8DECE3" w14:textId="14829555" w:rsidR="004365E0" w:rsidRDefault="004365E0" w:rsidP="004365E0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</w:pPr>
      <w:r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  <w:lastRenderedPageBreak/>
        <w:t xml:space="preserve">Blood Pressure (BP) Prescribing Practices </w:t>
      </w:r>
    </w:p>
    <w:p w14:paraId="70A79EEA" w14:textId="77777777" w:rsidR="00BD65CC" w:rsidRPr="003037D9" w:rsidRDefault="00BD65CC" w:rsidP="004365E0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  <w:u w:val="single"/>
          <w:lang w:val="en-US"/>
        </w:rPr>
      </w:pPr>
    </w:p>
    <w:p w14:paraId="66726F2B" w14:textId="7C538D75" w:rsidR="00CC5D62" w:rsidRPr="0054580F" w:rsidRDefault="004F4C3D" w:rsidP="00CC5D62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BD65CC">
        <w:rPr>
          <w:rFonts w:cstheme="minorHAnsi"/>
          <w:sz w:val="24"/>
          <w:szCs w:val="24"/>
          <w:lang w:val="en-US"/>
        </w:rPr>
        <w:t>In</w:t>
      </w:r>
      <w:r w:rsidR="00956124">
        <w:rPr>
          <w:rFonts w:cstheme="minorHAnsi"/>
          <w:sz w:val="24"/>
          <w:szCs w:val="24"/>
          <w:lang w:val="en-US"/>
        </w:rPr>
        <w:t xml:space="preserve"> your own practice, for</w:t>
      </w:r>
      <w:r w:rsidRPr="00BD65CC">
        <w:rPr>
          <w:rFonts w:cstheme="minorHAnsi"/>
          <w:sz w:val="24"/>
          <w:szCs w:val="24"/>
          <w:lang w:val="en-US"/>
        </w:rPr>
        <w:t xml:space="preserve"> what </w:t>
      </w:r>
      <w:r w:rsidR="0069006F">
        <w:rPr>
          <w:rFonts w:cstheme="minorHAnsi"/>
          <w:sz w:val="24"/>
          <w:szCs w:val="24"/>
          <w:lang w:val="en-US"/>
        </w:rPr>
        <w:t xml:space="preserve">proportion </w:t>
      </w:r>
      <w:r w:rsidRPr="00BD65CC">
        <w:rPr>
          <w:rFonts w:cstheme="minorHAnsi"/>
          <w:sz w:val="24"/>
          <w:szCs w:val="24"/>
          <w:lang w:val="en-US"/>
        </w:rPr>
        <w:t xml:space="preserve">of patients </w:t>
      </w:r>
      <w:r w:rsidR="0069006F" w:rsidRPr="00F77F84">
        <w:rPr>
          <w:rFonts w:cstheme="minorHAnsi"/>
          <w:i/>
          <w:iCs/>
          <w:sz w:val="24"/>
          <w:szCs w:val="24"/>
          <w:u w:val="single"/>
          <w:lang w:val="en-US"/>
        </w:rPr>
        <w:t>starting treatment for hypertension</w:t>
      </w:r>
      <w:r w:rsidR="0069006F">
        <w:rPr>
          <w:rFonts w:cstheme="minorHAnsi"/>
          <w:sz w:val="24"/>
          <w:szCs w:val="24"/>
          <w:lang w:val="en-US"/>
        </w:rPr>
        <w:t xml:space="preserve"> </w:t>
      </w:r>
      <w:r w:rsidR="00010AC5">
        <w:rPr>
          <w:rFonts w:cstheme="minorHAnsi"/>
          <w:sz w:val="24"/>
          <w:szCs w:val="24"/>
          <w:lang w:val="en-US"/>
        </w:rPr>
        <w:t xml:space="preserve">do </w:t>
      </w:r>
      <w:r w:rsidR="00F9093F" w:rsidRPr="00BD65CC">
        <w:rPr>
          <w:rFonts w:cstheme="minorHAnsi"/>
          <w:sz w:val="24"/>
          <w:szCs w:val="24"/>
          <w:lang w:val="en-US"/>
        </w:rPr>
        <w:t xml:space="preserve">you </w:t>
      </w:r>
      <w:r w:rsidR="003C4D8F">
        <w:rPr>
          <w:rFonts w:cstheme="minorHAnsi"/>
          <w:sz w:val="24"/>
          <w:szCs w:val="24"/>
          <w:lang w:val="en-US"/>
        </w:rPr>
        <w:t xml:space="preserve">start with </w:t>
      </w:r>
      <w:r w:rsidR="00F9093F" w:rsidRPr="00BD65CC">
        <w:rPr>
          <w:rFonts w:cstheme="minorHAnsi"/>
          <w:sz w:val="24"/>
          <w:szCs w:val="24"/>
          <w:lang w:val="en-US"/>
        </w:rPr>
        <w:t>combination therapy</w:t>
      </w:r>
      <w:r w:rsidR="003C4D8F">
        <w:rPr>
          <w:rFonts w:cstheme="minorHAnsi"/>
          <w:sz w:val="24"/>
          <w:szCs w:val="24"/>
          <w:lang w:val="en-US"/>
        </w:rPr>
        <w:t xml:space="preserve"> (ie. </w:t>
      </w:r>
      <w:r w:rsidR="002277AF">
        <w:rPr>
          <w:rFonts w:cstheme="minorHAnsi"/>
          <w:sz w:val="24"/>
          <w:szCs w:val="24"/>
          <w:lang w:val="en-US"/>
        </w:rPr>
        <w:t>m</w:t>
      </w:r>
      <w:r w:rsidR="009148D8">
        <w:rPr>
          <w:rFonts w:cstheme="minorHAnsi"/>
          <w:sz w:val="24"/>
          <w:szCs w:val="24"/>
          <w:lang w:val="en-US"/>
        </w:rPr>
        <w:t xml:space="preserve">ore than one blood pressure lowering medicine </w:t>
      </w:r>
      <w:r w:rsidR="003C4D8F">
        <w:rPr>
          <w:rFonts w:cstheme="minorHAnsi"/>
          <w:sz w:val="24"/>
          <w:szCs w:val="24"/>
          <w:lang w:val="en-US"/>
        </w:rPr>
        <w:t>as 1</w:t>
      </w:r>
      <w:r w:rsidR="003C4D8F" w:rsidRPr="0069006F">
        <w:rPr>
          <w:rFonts w:cstheme="minorHAnsi"/>
          <w:sz w:val="24"/>
          <w:szCs w:val="24"/>
          <w:vertAlign w:val="superscript"/>
          <w:lang w:val="en-US"/>
        </w:rPr>
        <w:t>st</w:t>
      </w:r>
      <w:r w:rsidR="003C4D8F">
        <w:rPr>
          <w:rFonts w:cstheme="minorHAnsi"/>
          <w:sz w:val="24"/>
          <w:szCs w:val="24"/>
          <w:lang w:val="en-US"/>
        </w:rPr>
        <w:t xml:space="preserve"> line)</w:t>
      </w:r>
      <w:r w:rsidR="002F6929" w:rsidRPr="00BD65CC">
        <w:rPr>
          <w:rFonts w:cstheme="minorHAnsi"/>
          <w:sz w:val="24"/>
          <w:szCs w:val="24"/>
          <w:lang w:val="en-US"/>
        </w:rPr>
        <w:t>?</w:t>
      </w:r>
    </w:p>
    <w:p w14:paraId="5895B18A" w14:textId="77777777" w:rsidR="00CC5D62" w:rsidRDefault="00CC5D62" w:rsidP="00F9093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0%</w:t>
      </w:r>
    </w:p>
    <w:p w14:paraId="0D90FC61" w14:textId="723CFCFF" w:rsidR="00F9093F" w:rsidRDefault="00F9093F" w:rsidP="00F9093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1-25%</w:t>
      </w:r>
    </w:p>
    <w:p w14:paraId="0E2EDBAD" w14:textId="5DC127C0" w:rsidR="00F9093F" w:rsidRDefault="00257143" w:rsidP="00F9093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26</w:t>
      </w:r>
      <w:r w:rsidR="00F9093F">
        <w:rPr>
          <w:rFonts w:cstheme="minorHAnsi"/>
          <w:sz w:val="24"/>
          <w:szCs w:val="24"/>
          <w:lang w:val="en-US"/>
        </w:rPr>
        <w:t>-50%</w:t>
      </w:r>
    </w:p>
    <w:p w14:paraId="36AE256F" w14:textId="52292BC2" w:rsidR="00F9093F" w:rsidRDefault="00F9093F" w:rsidP="00F9093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51-75%</w:t>
      </w:r>
    </w:p>
    <w:p w14:paraId="51DEE5E5" w14:textId="61620A1F" w:rsidR="00F9093F" w:rsidRDefault="00F9093F" w:rsidP="00F9093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&gt;75%</w:t>
      </w:r>
    </w:p>
    <w:p w14:paraId="27644E74" w14:textId="5C2056F0" w:rsidR="0069006F" w:rsidRDefault="00F9093F" w:rsidP="0069006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Not applicable: I do not prescribe medications </w:t>
      </w:r>
    </w:p>
    <w:p w14:paraId="5FB416F8" w14:textId="77777777" w:rsidR="003033B1" w:rsidRPr="003033B1" w:rsidRDefault="003033B1" w:rsidP="003033B1">
      <w:pPr>
        <w:pStyle w:val="ListParagraph"/>
        <w:rPr>
          <w:rFonts w:cstheme="minorHAnsi"/>
          <w:sz w:val="24"/>
          <w:szCs w:val="24"/>
          <w:lang w:val="en-US"/>
        </w:rPr>
      </w:pPr>
    </w:p>
    <w:p w14:paraId="3AD376AA" w14:textId="372E8F96" w:rsidR="003C4D8F" w:rsidRPr="0054580F" w:rsidRDefault="0069006F" w:rsidP="003C4D8F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BD65CC">
        <w:rPr>
          <w:rFonts w:cstheme="minorHAnsi"/>
          <w:sz w:val="24"/>
          <w:szCs w:val="24"/>
          <w:lang w:val="en-US"/>
        </w:rPr>
        <w:t xml:space="preserve">In what </w:t>
      </w:r>
      <w:r>
        <w:rPr>
          <w:rFonts w:cstheme="minorHAnsi"/>
          <w:sz w:val="24"/>
          <w:szCs w:val="24"/>
          <w:lang w:val="en-US"/>
        </w:rPr>
        <w:t xml:space="preserve">proportion </w:t>
      </w:r>
      <w:r w:rsidRPr="00BD65CC">
        <w:rPr>
          <w:rFonts w:cstheme="minorHAnsi"/>
          <w:sz w:val="24"/>
          <w:szCs w:val="24"/>
          <w:lang w:val="en-US"/>
        </w:rPr>
        <w:t xml:space="preserve">of your patients </w:t>
      </w:r>
      <w:r w:rsidRPr="00F77F84">
        <w:rPr>
          <w:rFonts w:cstheme="minorHAnsi"/>
          <w:i/>
          <w:iCs/>
          <w:sz w:val="24"/>
          <w:szCs w:val="24"/>
          <w:u w:val="single"/>
          <w:lang w:val="en-US"/>
        </w:rPr>
        <w:t>already treated for hypertension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3C4D8F">
        <w:rPr>
          <w:rFonts w:cstheme="minorHAnsi"/>
          <w:sz w:val="24"/>
          <w:szCs w:val="24"/>
          <w:lang w:val="en-US"/>
        </w:rPr>
        <w:t xml:space="preserve">do </w:t>
      </w:r>
      <w:r w:rsidR="003C4D8F" w:rsidRPr="00BD65CC">
        <w:rPr>
          <w:rFonts w:cstheme="minorHAnsi"/>
          <w:sz w:val="24"/>
          <w:szCs w:val="24"/>
          <w:lang w:val="en-US"/>
        </w:rPr>
        <w:t xml:space="preserve">you </w:t>
      </w:r>
      <w:r w:rsidR="00BE5520">
        <w:rPr>
          <w:rFonts w:cstheme="minorHAnsi"/>
          <w:sz w:val="24"/>
          <w:szCs w:val="24"/>
          <w:lang w:val="en-US"/>
        </w:rPr>
        <w:t>start</w:t>
      </w:r>
      <w:r w:rsidR="003C4D8F">
        <w:rPr>
          <w:rFonts w:cstheme="minorHAnsi"/>
          <w:sz w:val="24"/>
          <w:szCs w:val="24"/>
          <w:lang w:val="en-US"/>
        </w:rPr>
        <w:t xml:space="preserve"> treatment with </w:t>
      </w:r>
      <w:r w:rsidR="003C4D8F" w:rsidRPr="00BD65CC">
        <w:rPr>
          <w:rFonts w:cstheme="minorHAnsi"/>
          <w:sz w:val="24"/>
          <w:szCs w:val="24"/>
          <w:lang w:val="en-US"/>
        </w:rPr>
        <w:t>combination therapy</w:t>
      </w:r>
      <w:r w:rsidR="003C4D8F">
        <w:rPr>
          <w:rFonts w:cstheme="minorHAnsi"/>
          <w:sz w:val="24"/>
          <w:szCs w:val="24"/>
          <w:lang w:val="en-US"/>
        </w:rPr>
        <w:t xml:space="preserve"> (ie. use as 2</w:t>
      </w:r>
      <w:r w:rsidR="003C4D8F" w:rsidRPr="003C4D8F">
        <w:rPr>
          <w:rFonts w:cstheme="minorHAnsi"/>
          <w:sz w:val="24"/>
          <w:szCs w:val="24"/>
          <w:vertAlign w:val="superscript"/>
          <w:lang w:val="en-US"/>
        </w:rPr>
        <w:t>nd</w:t>
      </w:r>
      <w:r w:rsidR="003C4D8F">
        <w:rPr>
          <w:rFonts w:cstheme="minorHAnsi"/>
          <w:sz w:val="24"/>
          <w:szCs w:val="24"/>
          <w:lang w:val="en-US"/>
        </w:rPr>
        <w:t>, 3</w:t>
      </w:r>
      <w:r w:rsidR="003C4D8F" w:rsidRPr="003C4D8F">
        <w:rPr>
          <w:rFonts w:cstheme="minorHAnsi"/>
          <w:sz w:val="24"/>
          <w:szCs w:val="24"/>
          <w:vertAlign w:val="superscript"/>
          <w:lang w:val="en-US"/>
        </w:rPr>
        <w:t>rd</w:t>
      </w:r>
      <w:r w:rsidR="003C4D8F">
        <w:rPr>
          <w:rFonts w:cstheme="minorHAnsi"/>
          <w:sz w:val="24"/>
          <w:szCs w:val="24"/>
          <w:lang w:val="en-US"/>
        </w:rPr>
        <w:t xml:space="preserve"> </w:t>
      </w:r>
      <w:r w:rsidR="0082695C">
        <w:rPr>
          <w:rFonts w:cstheme="minorHAnsi"/>
          <w:sz w:val="24"/>
          <w:szCs w:val="24"/>
          <w:lang w:val="en-US"/>
        </w:rPr>
        <w:t xml:space="preserve">line </w:t>
      </w:r>
      <w:r w:rsidR="003C4D8F">
        <w:rPr>
          <w:rFonts w:cstheme="minorHAnsi"/>
          <w:sz w:val="24"/>
          <w:szCs w:val="24"/>
          <w:lang w:val="en-US"/>
        </w:rPr>
        <w:t>etc)</w:t>
      </w:r>
      <w:r w:rsidR="003C4D8F" w:rsidRPr="00BD65CC">
        <w:rPr>
          <w:rFonts w:cstheme="minorHAnsi"/>
          <w:sz w:val="24"/>
          <w:szCs w:val="24"/>
          <w:lang w:val="en-US"/>
        </w:rPr>
        <w:t>?</w:t>
      </w:r>
    </w:p>
    <w:p w14:paraId="79678029" w14:textId="77777777" w:rsidR="0069006F" w:rsidRDefault="0069006F" w:rsidP="0069006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0%</w:t>
      </w:r>
    </w:p>
    <w:p w14:paraId="12AC8C99" w14:textId="77777777" w:rsidR="0069006F" w:rsidRDefault="0069006F" w:rsidP="0069006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1-25%</w:t>
      </w:r>
    </w:p>
    <w:p w14:paraId="009A8C0C" w14:textId="77777777" w:rsidR="0069006F" w:rsidRDefault="0069006F" w:rsidP="0069006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26-50%</w:t>
      </w:r>
    </w:p>
    <w:p w14:paraId="43FB6042" w14:textId="77777777" w:rsidR="0069006F" w:rsidRDefault="0069006F" w:rsidP="0069006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51-75%</w:t>
      </w:r>
    </w:p>
    <w:p w14:paraId="1DA88ACA" w14:textId="77777777" w:rsidR="0069006F" w:rsidRDefault="0069006F" w:rsidP="0069006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&gt;75%</w:t>
      </w:r>
    </w:p>
    <w:p w14:paraId="65E118E9" w14:textId="77777777" w:rsidR="0069006F" w:rsidRDefault="0069006F" w:rsidP="0069006F">
      <w:pPr>
        <w:pStyle w:val="ListParagraph"/>
        <w:numPr>
          <w:ilvl w:val="0"/>
          <w:numId w:val="13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Not applicable: I do not prescribe medications </w:t>
      </w:r>
    </w:p>
    <w:p w14:paraId="6A213087" w14:textId="77777777" w:rsidR="00CC5D62" w:rsidRDefault="00CC5D62" w:rsidP="0060556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A9DC84F" w14:textId="69A296F6" w:rsidR="0060556A" w:rsidRPr="00AF7D62" w:rsidRDefault="00AF7D62" w:rsidP="00AF7D62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For initial (1</w:t>
      </w:r>
      <w:r w:rsidRPr="00AF7D62">
        <w:rPr>
          <w:rFonts w:cstheme="minorHAnsi"/>
          <w:sz w:val="24"/>
          <w:szCs w:val="24"/>
          <w:vertAlign w:val="superscript"/>
          <w:lang w:val="en-US"/>
        </w:rPr>
        <w:t>st</w:t>
      </w:r>
      <w:r>
        <w:rPr>
          <w:rFonts w:cstheme="minorHAnsi"/>
          <w:sz w:val="24"/>
          <w:szCs w:val="24"/>
          <w:lang w:val="en-US"/>
        </w:rPr>
        <w:t xml:space="preserve"> line) pharmacological treatment of hypertension, i</w:t>
      </w:r>
      <w:r w:rsidR="0060556A" w:rsidRPr="005C563C">
        <w:rPr>
          <w:rFonts w:cstheme="minorHAnsi"/>
          <w:sz w:val="24"/>
          <w:szCs w:val="24"/>
          <w:lang w:val="en-US"/>
        </w:rPr>
        <w:t>n what situations</w:t>
      </w:r>
      <w:r w:rsidR="00CC5D62">
        <w:rPr>
          <w:rFonts w:cstheme="minorHAnsi"/>
          <w:sz w:val="24"/>
          <w:szCs w:val="24"/>
          <w:lang w:val="en-US"/>
        </w:rPr>
        <w:t xml:space="preserve"> do</w:t>
      </w:r>
      <w:r w:rsidR="0060556A" w:rsidRPr="005C563C">
        <w:rPr>
          <w:rFonts w:cstheme="minorHAnsi"/>
          <w:sz w:val="24"/>
          <w:szCs w:val="24"/>
          <w:lang w:val="en-US"/>
        </w:rPr>
        <w:t xml:space="preserve"> you currently use combination therapy</w:t>
      </w:r>
      <w:r>
        <w:rPr>
          <w:rFonts w:cstheme="minorHAnsi"/>
          <w:sz w:val="24"/>
          <w:szCs w:val="24"/>
          <w:lang w:val="en-US"/>
        </w:rPr>
        <w:t xml:space="preserve">?  </w:t>
      </w:r>
      <w:r w:rsidRPr="00734BF7">
        <w:rPr>
          <w:rFonts w:cstheme="minorHAnsi"/>
          <w:b/>
          <w:bCs/>
          <w:i/>
          <w:iCs/>
          <w:sz w:val="24"/>
          <w:szCs w:val="24"/>
          <w:lang w:val="en-US"/>
        </w:rPr>
        <w:t>You can choose more than one answer</w:t>
      </w:r>
      <w:r>
        <w:rPr>
          <w:rFonts w:cstheme="minorHAnsi"/>
          <w:sz w:val="24"/>
          <w:szCs w:val="24"/>
          <w:lang w:val="en-US"/>
        </w:rPr>
        <w:t>.</w:t>
      </w:r>
    </w:p>
    <w:p w14:paraId="03A70F0E" w14:textId="77777777" w:rsidR="009B7398" w:rsidRPr="00FF2AD1" w:rsidRDefault="009B7398" w:rsidP="009B7398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FF2AD1">
        <w:rPr>
          <w:rFonts w:cstheme="minorHAnsi"/>
          <w:sz w:val="24"/>
          <w:szCs w:val="24"/>
          <w:lang w:val="en-US"/>
        </w:rPr>
        <w:t>None</w:t>
      </w:r>
    </w:p>
    <w:p w14:paraId="1DE7D137" w14:textId="3D9A193B" w:rsidR="0060556A" w:rsidRPr="00FF2AD1" w:rsidRDefault="0060556A" w:rsidP="00FF2AD1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FF2AD1">
        <w:rPr>
          <w:rFonts w:cstheme="minorHAnsi"/>
          <w:sz w:val="24"/>
          <w:szCs w:val="24"/>
          <w:lang w:val="en-US"/>
        </w:rPr>
        <w:t>&gt;20/10</w:t>
      </w:r>
      <w:r w:rsidR="00257143">
        <w:rPr>
          <w:rFonts w:cstheme="minorHAnsi"/>
          <w:sz w:val="24"/>
          <w:szCs w:val="24"/>
          <w:lang w:val="en-US"/>
        </w:rPr>
        <w:t xml:space="preserve"> </w:t>
      </w:r>
      <w:r w:rsidRPr="00FF2AD1">
        <w:rPr>
          <w:rFonts w:cstheme="minorHAnsi"/>
          <w:sz w:val="24"/>
          <w:szCs w:val="24"/>
          <w:lang w:val="en-US"/>
        </w:rPr>
        <w:t xml:space="preserve">mmHg </w:t>
      </w:r>
      <w:r w:rsidR="00257143">
        <w:rPr>
          <w:rFonts w:cstheme="minorHAnsi"/>
          <w:sz w:val="24"/>
          <w:szCs w:val="24"/>
          <w:lang w:val="en-US"/>
        </w:rPr>
        <w:t>above target</w:t>
      </w:r>
    </w:p>
    <w:p w14:paraId="6151F528" w14:textId="65D84F1F" w:rsidR="0060556A" w:rsidRPr="00FF2AD1" w:rsidRDefault="0060556A" w:rsidP="00FF2AD1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FF2AD1">
        <w:rPr>
          <w:rFonts w:cstheme="minorHAnsi"/>
          <w:sz w:val="24"/>
          <w:szCs w:val="24"/>
          <w:lang w:val="en-US"/>
        </w:rPr>
        <w:t xml:space="preserve">High </w:t>
      </w:r>
      <w:r w:rsidR="00095F46">
        <w:rPr>
          <w:rFonts w:cstheme="minorHAnsi"/>
          <w:sz w:val="24"/>
          <w:szCs w:val="24"/>
          <w:lang w:val="en-US"/>
        </w:rPr>
        <w:t xml:space="preserve">cardiovascular </w:t>
      </w:r>
      <w:r w:rsidR="00257143">
        <w:rPr>
          <w:rFonts w:cstheme="minorHAnsi"/>
          <w:sz w:val="24"/>
          <w:szCs w:val="24"/>
          <w:lang w:val="en-US"/>
        </w:rPr>
        <w:t xml:space="preserve">disease </w:t>
      </w:r>
      <w:r w:rsidRPr="00FF2AD1">
        <w:rPr>
          <w:rFonts w:cstheme="minorHAnsi"/>
          <w:sz w:val="24"/>
          <w:szCs w:val="24"/>
          <w:lang w:val="en-US"/>
        </w:rPr>
        <w:t>risk</w:t>
      </w:r>
    </w:p>
    <w:p w14:paraId="2036F8FE" w14:textId="3BA25D46" w:rsidR="0060556A" w:rsidRPr="00FF2AD1" w:rsidRDefault="0060556A" w:rsidP="00FF2AD1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FF2AD1">
        <w:rPr>
          <w:rFonts w:cstheme="minorHAnsi"/>
          <w:sz w:val="24"/>
          <w:szCs w:val="24"/>
          <w:lang w:val="en-US"/>
        </w:rPr>
        <w:t>Potential adherence issues</w:t>
      </w:r>
    </w:p>
    <w:p w14:paraId="77FAEC9B" w14:textId="3660535F" w:rsidR="0060556A" w:rsidRDefault="0060556A" w:rsidP="00FF2AD1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FF2AD1">
        <w:rPr>
          <w:rFonts w:cstheme="minorHAnsi"/>
          <w:sz w:val="24"/>
          <w:szCs w:val="24"/>
          <w:lang w:val="en-US"/>
        </w:rPr>
        <w:t>Other</w:t>
      </w:r>
    </w:p>
    <w:p w14:paraId="0F619923" w14:textId="7D3B6078" w:rsidR="00CC5D62" w:rsidRDefault="00F9093F" w:rsidP="00BD2787">
      <w:pPr>
        <w:pStyle w:val="ListParagraph"/>
        <w:numPr>
          <w:ilvl w:val="0"/>
          <w:numId w:val="14"/>
        </w:num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Not applicable: I do not prescribe medications </w:t>
      </w:r>
    </w:p>
    <w:p w14:paraId="69F0C850" w14:textId="77777777" w:rsidR="00BD2787" w:rsidRPr="00BD2787" w:rsidRDefault="00BD2787" w:rsidP="00BD2787">
      <w:pPr>
        <w:pStyle w:val="ListParagraph"/>
        <w:rPr>
          <w:rFonts w:cstheme="minorHAnsi"/>
          <w:sz w:val="24"/>
          <w:szCs w:val="24"/>
          <w:lang w:val="en-US"/>
        </w:rPr>
      </w:pPr>
    </w:p>
    <w:p w14:paraId="11837EDB" w14:textId="5A7C9C17" w:rsidR="0060556A" w:rsidRPr="005C563C" w:rsidRDefault="00AF7D62" w:rsidP="00BD65C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For initial (1</w:t>
      </w:r>
      <w:r w:rsidRPr="00AF7D62">
        <w:rPr>
          <w:rFonts w:cstheme="minorHAnsi"/>
          <w:sz w:val="24"/>
          <w:szCs w:val="24"/>
          <w:vertAlign w:val="superscript"/>
          <w:lang w:val="en-US"/>
        </w:rPr>
        <w:t>st</w:t>
      </w:r>
      <w:r>
        <w:rPr>
          <w:rFonts w:cstheme="minorHAnsi"/>
          <w:sz w:val="24"/>
          <w:szCs w:val="24"/>
          <w:lang w:val="en-US"/>
        </w:rPr>
        <w:t xml:space="preserve"> line) pharmacological treatment of hypertension, p</w:t>
      </w:r>
      <w:r w:rsidR="0060556A" w:rsidRPr="005C563C">
        <w:rPr>
          <w:rFonts w:cstheme="minorHAnsi"/>
          <w:sz w:val="24"/>
          <w:szCs w:val="24"/>
          <w:lang w:val="en-US"/>
        </w:rPr>
        <w:t xml:space="preserve">lease </w:t>
      </w:r>
      <w:r w:rsidR="00E34A6B">
        <w:rPr>
          <w:rFonts w:cstheme="minorHAnsi"/>
          <w:sz w:val="24"/>
          <w:szCs w:val="24"/>
          <w:lang w:val="en-US"/>
        </w:rPr>
        <w:t xml:space="preserve">select </w:t>
      </w:r>
      <w:r w:rsidR="00956124">
        <w:rPr>
          <w:rFonts w:cstheme="minorHAnsi"/>
          <w:sz w:val="24"/>
          <w:szCs w:val="24"/>
          <w:lang w:val="en-US"/>
        </w:rPr>
        <w:t xml:space="preserve">your </w:t>
      </w:r>
      <w:r w:rsidR="00E34A6B">
        <w:rPr>
          <w:rFonts w:cstheme="minorHAnsi"/>
          <w:sz w:val="24"/>
          <w:szCs w:val="24"/>
          <w:lang w:val="en-US"/>
        </w:rPr>
        <w:t xml:space="preserve">reasons for </w:t>
      </w:r>
      <w:r w:rsidR="0060556A" w:rsidRPr="005C563C">
        <w:rPr>
          <w:rFonts w:cstheme="minorHAnsi"/>
          <w:sz w:val="24"/>
          <w:szCs w:val="24"/>
          <w:lang w:val="en-US"/>
        </w:rPr>
        <w:t>not using combination therapy</w:t>
      </w:r>
      <w:r w:rsidR="00257143">
        <w:rPr>
          <w:rFonts w:cstheme="minorHAnsi"/>
          <w:sz w:val="24"/>
          <w:szCs w:val="24"/>
          <w:lang w:val="en-US"/>
        </w:rPr>
        <w:t>.</w:t>
      </w:r>
      <w:r w:rsidR="00E93A78">
        <w:rPr>
          <w:rFonts w:cstheme="minorHAnsi"/>
          <w:sz w:val="24"/>
          <w:szCs w:val="24"/>
          <w:lang w:val="en-US"/>
        </w:rPr>
        <w:t xml:space="preserve"> </w:t>
      </w:r>
      <w:r w:rsidR="00A84446" w:rsidRPr="00734BF7">
        <w:rPr>
          <w:rFonts w:cstheme="minorHAnsi"/>
          <w:b/>
          <w:bCs/>
          <w:i/>
          <w:iCs/>
          <w:sz w:val="24"/>
          <w:szCs w:val="24"/>
          <w:lang w:val="en-US"/>
        </w:rPr>
        <w:t>You can choose more than one answer</w:t>
      </w:r>
      <w:r w:rsidR="00A84446">
        <w:rPr>
          <w:rFonts w:cstheme="minorHAnsi"/>
          <w:sz w:val="24"/>
          <w:szCs w:val="24"/>
          <w:lang w:val="en-US"/>
        </w:rPr>
        <w:t>.</w:t>
      </w:r>
    </w:p>
    <w:p w14:paraId="3FB8A54F" w14:textId="29AAA5ED" w:rsidR="0060556A" w:rsidRPr="005C563C" w:rsidRDefault="0060556A" w:rsidP="00D33942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 xml:space="preserve">Not supported by </w:t>
      </w:r>
      <w:r w:rsidR="00C15378">
        <w:rPr>
          <w:rFonts w:cstheme="minorHAnsi"/>
          <w:sz w:val="24"/>
          <w:szCs w:val="24"/>
          <w:lang w:val="en-US"/>
        </w:rPr>
        <w:t xml:space="preserve">randomized </w:t>
      </w:r>
      <w:r w:rsidR="00257143">
        <w:rPr>
          <w:rFonts w:cstheme="minorHAnsi"/>
          <w:sz w:val="24"/>
          <w:szCs w:val="24"/>
          <w:lang w:val="en-US"/>
        </w:rPr>
        <w:t xml:space="preserve">clinical </w:t>
      </w:r>
      <w:r w:rsidR="00C15378">
        <w:rPr>
          <w:rFonts w:cstheme="minorHAnsi"/>
          <w:sz w:val="24"/>
          <w:szCs w:val="24"/>
          <w:lang w:val="en-US"/>
        </w:rPr>
        <w:t>trials</w:t>
      </w:r>
    </w:p>
    <w:p w14:paraId="146B1F5E" w14:textId="77777777" w:rsidR="008E5DE5" w:rsidRPr="005C563C" w:rsidRDefault="008E5DE5" w:rsidP="008E5DE5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Not recommended by guidelines</w:t>
      </w:r>
    </w:p>
    <w:p w14:paraId="449707D6" w14:textId="4AC78667" w:rsidR="0060556A" w:rsidRPr="005C563C" w:rsidRDefault="0060556A" w:rsidP="00D33942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 xml:space="preserve">Lack of need </w:t>
      </w:r>
      <w:r w:rsidR="008E5DE5">
        <w:rPr>
          <w:rFonts w:cstheme="minorHAnsi"/>
          <w:sz w:val="24"/>
          <w:szCs w:val="24"/>
          <w:lang w:val="en-US"/>
        </w:rPr>
        <w:t>(</w:t>
      </w:r>
      <w:r w:rsidRPr="005C563C">
        <w:rPr>
          <w:rFonts w:cstheme="minorHAnsi"/>
          <w:sz w:val="24"/>
          <w:szCs w:val="24"/>
          <w:lang w:val="en-US"/>
        </w:rPr>
        <w:t>e</w:t>
      </w:r>
      <w:r w:rsidR="00257143">
        <w:rPr>
          <w:rFonts w:cstheme="minorHAnsi"/>
          <w:sz w:val="24"/>
          <w:szCs w:val="24"/>
          <w:lang w:val="en-US"/>
        </w:rPr>
        <w:t>.</w:t>
      </w:r>
      <w:r w:rsidRPr="005C563C">
        <w:rPr>
          <w:rFonts w:cstheme="minorHAnsi"/>
          <w:sz w:val="24"/>
          <w:szCs w:val="24"/>
          <w:lang w:val="en-US"/>
        </w:rPr>
        <w:t xml:space="preserve">g. </w:t>
      </w:r>
      <w:r w:rsidR="002E10FA">
        <w:rPr>
          <w:rFonts w:cstheme="minorHAnsi"/>
          <w:sz w:val="24"/>
          <w:szCs w:val="24"/>
          <w:lang w:val="en-US"/>
        </w:rPr>
        <w:t>i</w:t>
      </w:r>
      <w:r w:rsidRPr="005C563C">
        <w:rPr>
          <w:rFonts w:cstheme="minorHAnsi"/>
          <w:sz w:val="24"/>
          <w:szCs w:val="24"/>
          <w:lang w:val="en-US"/>
        </w:rPr>
        <w:t>f not controlled on monotherapy can be uptitrated at next visit</w:t>
      </w:r>
      <w:r w:rsidR="008E5DE5">
        <w:rPr>
          <w:rFonts w:cstheme="minorHAnsi"/>
          <w:sz w:val="24"/>
          <w:szCs w:val="24"/>
          <w:lang w:val="en-US"/>
        </w:rPr>
        <w:t>)</w:t>
      </w:r>
    </w:p>
    <w:p w14:paraId="499F0D81" w14:textId="251A964B" w:rsidR="00F5714F" w:rsidRPr="005C563C" w:rsidRDefault="00F5714F" w:rsidP="00D33942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 xml:space="preserve">Physician inexperience in using </w:t>
      </w:r>
      <w:r w:rsidR="00CC27AE" w:rsidRPr="005C563C">
        <w:rPr>
          <w:rFonts w:cstheme="minorHAnsi"/>
          <w:sz w:val="24"/>
          <w:szCs w:val="24"/>
          <w:lang w:val="en-US"/>
        </w:rPr>
        <w:t>combination therapy</w:t>
      </w:r>
    </w:p>
    <w:p w14:paraId="1C6B870F" w14:textId="63A519A7" w:rsidR="002E2D7E" w:rsidRPr="005C563C" w:rsidRDefault="00CC27AE" w:rsidP="00D33942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 xml:space="preserve">Risk of </w:t>
      </w:r>
      <w:r w:rsidR="005B130B" w:rsidRPr="005C563C">
        <w:rPr>
          <w:rFonts w:cstheme="minorHAnsi"/>
          <w:sz w:val="24"/>
          <w:szCs w:val="24"/>
          <w:lang w:val="en-US"/>
        </w:rPr>
        <w:t>a</w:t>
      </w:r>
      <w:r w:rsidR="002E2D7E" w:rsidRPr="005C563C">
        <w:rPr>
          <w:rFonts w:cstheme="minorHAnsi"/>
          <w:sz w:val="24"/>
          <w:szCs w:val="24"/>
          <w:lang w:val="en-US"/>
        </w:rPr>
        <w:t xml:space="preserve">dverse effects </w:t>
      </w:r>
    </w:p>
    <w:p w14:paraId="6E9F9CC0" w14:textId="4DC814D9" w:rsidR="00C951FE" w:rsidRPr="005C563C" w:rsidRDefault="00CC27AE" w:rsidP="00D33942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L</w:t>
      </w:r>
      <w:r w:rsidR="00AA70CB" w:rsidRPr="005C563C">
        <w:rPr>
          <w:rFonts w:cstheme="minorHAnsi"/>
          <w:sz w:val="24"/>
          <w:szCs w:val="24"/>
          <w:lang w:val="en-US"/>
        </w:rPr>
        <w:t>imited</w:t>
      </w:r>
      <w:r w:rsidRPr="005C563C">
        <w:rPr>
          <w:rFonts w:cstheme="minorHAnsi"/>
          <w:sz w:val="24"/>
          <w:szCs w:val="24"/>
          <w:lang w:val="en-US"/>
        </w:rPr>
        <w:t xml:space="preserve"> availability of </w:t>
      </w:r>
      <w:r w:rsidR="0069006F">
        <w:rPr>
          <w:rFonts w:cstheme="minorHAnsi"/>
          <w:sz w:val="24"/>
          <w:szCs w:val="24"/>
          <w:lang w:val="en-US"/>
        </w:rPr>
        <w:t xml:space="preserve">suitable </w:t>
      </w:r>
      <w:r w:rsidRPr="005C563C">
        <w:rPr>
          <w:rFonts w:cstheme="minorHAnsi"/>
          <w:sz w:val="24"/>
          <w:szCs w:val="24"/>
          <w:lang w:val="en-US"/>
        </w:rPr>
        <w:t xml:space="preserve">combination </w:t>
      </w:r>
      <w:r w:rsidR="00AF7D62">
        <w:rPr>
          <w:rFonts w:cstheme="minorHAnsi"/>
          <w:sz w:val="24"/>
          <w:szCs w:val="24"/>
          <w:lang w:val="en-US"/>
        </w:rPr>
        <w:t xml:space="preserve">therapy </w:t>
      </w:r>
      <w:r w:rsidRPr="005C563C">
        <w:rPr>
          <w:rFonts w:cstheme="minorHAnsi"/>
          <w:sz w:val="24"/>
          <w:szCs w:val="24"/>
          <w:lang w:val="en-US"/>
        </w:rPr>
        <w:t>medications</w:t>
      </w:r>
      <w:r w:rsidR="006B4BFB" w:rsidRPr="005C563C">
        <w:rPr>
          <w:rFonts w:cstheme="minorHAnsi"/>
          <w:sz w:val="24"/>
          <w:szCs w:val="24"/>
          <w:lang w:val="en-US"/>
        </w:rPr>
        <w:t xml:space="preserve"> on the market</w:t>
      </w:r>
    </w:p>
    <w:p w14:paraId="7C4D76F8" w14:textId="4DB3C26E" w:rsidR="00C951FE" w:rsidRPr="005C563C" w:rsidRDefault="00C951FE" w:rsidP="00D33942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Other</w:t>
      </w:r>
    </w:p>
    <w:p w14:paraId="42DA06CC" w14:textId="4C88087D" w:rsidR="00C951FE" w:rsidRDefault="00C951FE" w:rsidP="00D33942">
      <w:pPr>
        <w:pStyle w:val="ListParagraph"/>
        <w:numPr>
          <w:ilvl w:val="1"/>
          <w:numId w:val="16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Please specify ----------- [box to enter free text]</w:t>
      </w:r>
    </w:p>
    <w:p w14:paraId="19BA905C" w14:textId="77777777" w:rsidR="008D6680" w:rsidRPr="008D6680" w:rsidRDefault="008D6680" w:rsidP="008D6680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5D49DCA" w14:textId="4785610E" w:rsidR="0060556A" w:rsidRDefault="0060556A" w:rsidP="00BD65CC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BD65CC">
        <w:rPr>
          <w:rFonts w:cstheme="minorHAnsi"/>
          <w:sz w:val="24"/>
          <w:szCs w:val="24"/>
          <w:lang w:val="en-US"/>
        </w:rPr>
        <w:t xml:space="preserve">What do you see as the key research question(s) related to understanding the role of low-dose combination therapy in </w:t>
      </w:r>
      <w:r w:rsidR="00AF7D62">
        <w:rPr>
          <w:rFonts w:cstheme="minorHAnsi"/>
          <w:sz w:val="24"/>
          <w:szCs w:val="24"/>
          <w:lang w:val="en-US"/>
        </w:rPr>
        <w:t>clinical</w:t>
      </w:r>
      <w:r w:rsidRPr="00BD65CC">
        <w:rPr>
          <w:rFonts w:cstheme="minorHAnsi"/>
          <w:sz w:val="24"/>
          <w:szCs w:val="24"/>
          <w:lang w:val="en-US"/>
        </w:rPr>
        <w:t xml:space="preserve"> care of people with hypertensio</w:t>
      </w:r>
      <w:r w:rsidR="009D672C">
        <w:rPr>
          <w:rFonts w:cstheme="minorHAnsi"/>
          <w:sz w:val="24"/>
          <w:szCs w:val="24"/>
          <w:lang w:val="en-US"/>
        </w:rPr>
        <w:t>n?</w:t>
      </w:r>
    </w:p>
    <w:p w14:paraId="31FF039B" w14:textId="33AEBE1D" w:rsidR="009D672C" w:rsidRPr="009D672C" w:rsidRDefault="009D672C" w:rsidP="00933F40">
      <w:pPr>
        <w:pStyle w:val="ListParagraph"/>
        <w:spacing w:after="0" w:line="240" w:lineRule="auto"/>
        <w:ind w:left="1080"/>
        <w:rPr>
          <w:rFonts w:cstheme="minorHAnsi"/>
          <w:sz w:val="24"/>
          <w:szCs w:val="24"/>
          <w:lang w:val="en-US"/>
        </w:rPr>
      </w:pPr>
      <w:r w:rsidRPr="005C563C">
        <w:rPr>
          <w:rFonts w:cstheme="minorHAnsi"/>
          <w:sz w:val="24"/>
          <w:szCs w:val="24"/>
          <w:lang w:val="en-US"/>
        </w:rPr>
        <w:t>----------- [box to enter free text]</w:t>
      </w:r>
    </w:p>
    <w:p w14:paraId="16B8CD07" w14:textId="4FFE89FA" w:rsidR="00B9327C" w:rsidRDefault="00B9327C" w:rsidP="007E6354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1D13BFE" w14:textId="688011FD" w:rsidR="00E93A78" w:rsidRPr="00B75399" w:rsidRDefault="00E93A78" w:rsidP="00E93A78">
      <w:pPr>
        <w:spacing w:after="0" w:line="240" w:lineRule="auto"/>
        <w:rPr>
          <w:rFonts w:eastAsia="Times New Roman" w:cs="Times New Roman"/>
          <w:sz w:val="24"/>
          <w:szCs w:val="24"/>
          <w:u w:val="single"/>
          <w:lang w:eastAsia="en-AU"/>
        </w:rPr>
      </w:pPr>
    </w:p>
    <w:p w14:paraId="12F75392" w14:textId="0C2D3218" w:rsidR="00E93A78" w:rsidRPr="00B75399" w:rsidRDefault="00E93A78" w:rsidP="00E93A78">
      <w:pPr>
        <w:spacing w:after="0" w:line="240" w:lineRule="auto"/>
        <w:rPr>
          <w:rFonts w:eastAsia="Times New Roman" w:cs="Times New Roman"/>
          <w:sz w:val="24"/>
          <w:szCs w:val="24"/>
          <w:u w:val="single"/>
          <w:lang w:eastAsia="en-AU"/>
        </w:rPr>
      </w:pPr>
    </w:p>
    <w:p w14:paraId="354DC8C7" w14:textId="77777777" w:rsidR="00E93A78" w:rsidRPr="00B75399" w:rsidRDefault="00E93A78" w:rsidP="00E93A78">
      <w:pPr>
        <w:spacing w:after="0" w:line="240" w:lineRule="auto"/>
        <w:rPr>
          <w:rFonts w:eastAsia="Times New Roman" w:cs="Times New Roman"/>
          <w:sz w:val="24"/>
          <w:szCs w:val="24"/>
          <w:u w:val="single"/>
          <w:lang w:eastAsia="en-AU"/>
        </w:rPr>
      </w:pPr>
    </w:p>
    <w:p w14:paraId="46465399" w14:textId="01A2ABC4" w:rsidR="00D379A8" w:rsidRPr="005C563C" w:rsidRDefault="00A80354" w:rsidP="00A80354">
      <w:pPr>
        <w:spacing w:after="0" w:line="240" w:lineRule="auto"/>
        <w:jc w:val="center"/>
        <w:rPr>
          <w:rFonts w:cstheme="minorHAnsi"/>
          <w:b/>
          <w:bCs/>
          <w:sz w:val="24"/>
          <w:szCs w:val="24"/>
        </w:rPr>
      </w:pPr>
      <w:r w:rsidRPr="005C563C">
        <w:rPr>
          <w:rFonts w:cstheme="minorHAnsi"/>
          <w:b/>
          <w:bCs/>
          <w:sz w:val="24"/>
          <w:szCs w:val="24"/>
        </w:rPr>
        <w:t>Thank you for your participation.</w:t>
      </w:r>
    </w:p>
    <w:p w14:paraId="103288ED" w14:textId="77B4DA15" w:rsidR="003C5F29" w:rsidRPr="0068616B" w:rsidRDefault="003C5F29" w:rsidP="008D41AD">
      <w:pPr>
        <w:rPr>
          <w:b/>
          <w:bCs/>
          <w:sz w:val="24"/>
          <w:szCs w:val="24"/>
        </w:rPr>
      </w:pPr>
    </w:p>
    <w:sectPr w:rsidR="003C5F29" w:rsidRPr="0068616B" w:rsidSect="0064232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0720C" w14:textId="77777777" w:rsidR="001779EC" w:rsidRDefault="001779EC" w:rsidP="00580F14">
      <w:pPr>
        <w:spacing w:after="0" w:line="240" w:lineRule="auto"/>
      </w:pPr>
      <w:r>
        <w:separator/>
      </w:r>
    </w:p>
  </w:endnote>
  <w:endnote w:type="continuationSeparator" w:id="0">
    <w:p w14:paraId="27FA7E20" w14:textId="77777777" w:rsidR="001779EC" w:rsidRDefault="001779EC" w:rsidP="00580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05AC5" w14:textId="77777777" w:rsidR="007617F9" w:rsidRDefault="007617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20EC7" w14:textId="77777777" w:rsidR="00BE5FC2" w:rsidRPr="00D37891" w:rsidRDefault="00BE5FC2" w:rsidP="00BE5FC2">
    <w:pPr>
      <w:autoSpaceDE w:val="0"/>
      <w:autoSpaceDN w:val="0"/>
      <w:adjustRightInd w:val="0"/>
      <w:spacing w:after="0"/>
      <w:rPr>
        <w:rFonts w:asciiTheme="majorHAnsi" w:hAnsiTheme="majorHAnsi" w:cstheme="majorHAnsi"/>
        <w:bCs/>
        <w:sz w:val="16"/>
        <w:szCs w:val="16"/>
      </w:rPr>
    </w:pPr>
    <w:r w:rsidRPr="00CB3CC0">
      <w:rPr>
        <w:rFonts w:ascii="Calibri Light" w:hAnsi="Calibri Light" w:cs="Calibri Light"/>
        <w:b/>
        <w:sz w:val="16"/>
        <w:szCs w:val="16"/>
      </w:rPr>
      <w:t>Study Name:</w:t>
    </w:r>
    <w:r w:rsidRPr="00CB3CC0">
      <w:rPr>
        <w:rFonts w:ascii="Calibri Light" w:hAnsi="Calibri Light" w:cs="Calibri Light"/>
        <w:sz w:val="16"/>
        <w:szCs w:val="16"/>
      </w:rPr>
      <w:t xml:space="preserve"> </w:t>
    </w:r>
    <w:r w:rsidRPr="00D37891">
      <w:rPr>
        <w:rFonts w:asciiTheme="majorHAnsi" w:hAnsiTheme="majorHAnsi" w:cstheme="majorHAnsi"/>
        <w:bCs/>
        <w:sz w:val="16"/>
        <w:szCs w:val="16"/>
      </w:rPr>
      <w:t>Outstanding issues in combination blood pressure lowering:  an online sur</w:t>
    </w:r>
    <w:r w:rsidRPr="00D37891">
      <w:rPr>
        <w:rFonts w:asciiTheme="majorHAnsi" w:hAnsiTheme="majorHAnsi" w:cstheme="majorHAnsi"/>
        <w:sz w:val="16"/>
        <w:szCs w:val="16"/>
      </w:rPr>
      <w:t>vey of prescribers and cardiovascular researchers</w:t>
    </w:r>
  </w:p>
  <w:p w14:paraId="6B5DABF3" w14:textId="4DBC79B9" w:rsidR="00BE5FC2" w:rsidRPr="00D37891" w:rsidRDefault="00BE5FC2" w:rsidP="00BE5FC2">
    <w:pPr>
      <w:pStyle w:val="Footer"/>
      <w:rPr>
        <w:rFonts w:asciiTheme="majorHAnsi" w:hAnsiTheme="majorHAnsi" w:cstheme="majorHAnsi"/>
        <w:sz w:val="16"/>
        <w:szCs w:val="16"/>
      </w:rPr>
    </w:pPr>
    <w:r>
      <w:rPr>
        <w:rFonts w:asciiTheme="majorHAnsi" w:hAnsiTheme="majorHAnsi" w:cstheme="majorHAnsi"/>
        <w:b/>
        <w:sz w:val="16"/>
        <w:szCs w:val="16"/>
      </w:rPr>
      <w:t>Survey</w:t>
    </w:r>
    <w:r w:rsidRPr="00D37891">
      <w:rPr>
        <w:rFonts w:asciiTheme="majorHAnsi" w:hAnsiTheme="majorHAnsi" w:cstheme="majorHAnsi"/>
        <w:b/>
        <w:sz w:val="16"/>
        <w:szCs w:val="16"/>
      </w:rPr>
      <w:t xml:space="preserve"> Number:</w:t>
    </w:r>
    <w:r w:rsidRPr="00D37891">
      <w:rPr>
        <w:rFonts w:asciiTheme="majorHAnsi" w:hAnsiTheme="majorHAnsi" w:cstheme="majorHAnsi"/>
        <w:sz w:val="16"/>
        <w:szCs w:val="16"/>
      </w:rPr>
      <w:t xml:space="preserve"> </w:t>
    </w:r>
    <w:r>
      <w:rPr>
        <w:rFonts w:asciiTheme="majorHAnsi" w:hAnsiTheme="majorHAnsi" w:cstheme="majorHAnsi"/>
        <w:sz w:val="16"/>
        <w:szCs w:val="16"/>
      </w:rPr>
      <w:t>1.0</w:t>
    </w:r>
  </w:p>
  <w:p w14:paraId="5743BCE2" w14:textId="7AC1F97C" w:rsidR="00491F18" w:rsidRPr="00AF41C1" w:rsidRDefault="00BE5FC2" w:rsidP="00AF41C1">
    <w:pPr>
      <w:spacing w:line="276" w:lineRule="auto"/>
      <w:rPr>
        <w:sz w:val="16"/>
        <w:szCs w:val="16"/>
      </w:rPr>
    </w:pPr>
    <w:r w:rsidRPr="00773756">
      <w:rPr>
        <w:rFonts w:asciiTheme="majorHAnsi" w:hAnsiTheme="majorHAnsi" w:cstheme="majorHAnsi"/>
        <w:b/>
        <w:sz w:val="16"/>
        <w:szCs w:val="16"/>
      </w:rPr>
      <w:t>Version &amp; date:</w:t>
    </w:r>
    <w:r w:rsidRPr="00773756">
      <w:rPr>
        <w:rFonts w:asciiTheme="majorHAnsi" w:hAnsiTheme="majorHAnsi" w:cstheme="majorHAnsi"/>
        <w:sz w:val="16"/>
        <w:szCs w:val="16"/>
      </w:rPr>
      <w:t xml:space="preserve"> version </w:t>
    </w:r>
    <w:r w:rsidR="007617F9">
      <w:rPr>
        <w:rFonts w:asciiTheme="majorHAnsi" w:hAnsiTheme="majorHAnsi" w:cstheme="majorHAnsi"/>
        <w:bCs/>
        <w:sz w:val="16"/>
        <w:szCs w:val="16"/>
      </w:rPr>
      <w:t>2</w:t>
    </w:r>
    <w:r w:rsidRPr="00773756">
      <w:rPr>
        <w:rFonts w:asciiTheme="majorHAnsi" w:hAnsiTheme="majorHAnsi" w:cstheme="majorHAnsi"/>
        <w:sz w:val="16"/>
        <w:szCs w:val="16"/>
      </w:rPr>
      <w:t xml:space="preserve">, dated </w:t>
    </w:r>
    <w:r w:rsidR="00A23EE1">
      <w:rPr>
        <w:rFonts w:asciiTheme="majorHAnsi" w:hAnsiTheme="majorHAnsi" w:cstheme="majorHAnsi"/>
        <w:sz w:val="16"/>
        <w:szCs w:val="16"/>
      </w:rPr>
      <w:t>13</w:t>
    </w:r>
    <w:r w:rsidRPr="00773756">
      <w:rPr>
        <w:rFonts w:asciiTheme="majorHAnsi" w:hAnsiTheme="majorHAnsi" w:cstheme="majorHAnsi"/>
        <w:sz w:val="16"/>
        <w:szCs w:val="16"/>
      </w:rPr>
      <w:t>_Jul_2021</w:t>
    </w:r>
    <w:sdt>
      <w:sdtPr>
        <w:rPr>
          <w:sz w:val="16"/>
          <w:szCs w:val="16"/>
        </w:rPr>
        <w:id w:val="-781264003"/>
        <w:docPartObj>
          <w:docPartGallery w:val="Page Numbers (Bottom of Page)"/>
          <w:docPartUnique/>
        </w:docPartObj>
      </w:sdtPr>
      <w:sdtEndPr/>
      <w:sdtContent>
        <w:sdt>
          <w:sdtPr>
            <w:rPr>
              <w:sz w:val="16"/>
              <w:szCs w:val="16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AB6A31" w:rsidRPr="00773756">
              <w:rPr>
                <w:sz w:val="16"/>
                <w:szCs w:val="16"/>
              </w:rPr>
              <w:tab/>
            </w:r>
            <w:r w:rsidR="00AB6A31" w:rsidRPr="00773756">
              <w:rPr>
                <w:sz w:val="16"/>
                <w:szCs w:val="16"/>
              </w:rPr>
              <w:tab/>
            </w:r>
            <w:r w:rsidR="00AB6A31" w:rsidRPr="00773756">
              <w:rPr>
                <w:sz w:val="16"/>
                <w:szCs w:val="16"/>
              </w:rPr>
              <w:tab/>
            </w:r>
            <w:r w:rsidR="00AB6A31" w:rsidRPr="00773756">
              <w:rPr>
                <w:sz w:val="16"/>
                <w:szCs w:val="16"/>
              </w:rPr>
              <w:tab/>
            </w:r>
            <w:r w:rsidR="00AB6A31" w:rsidRPr="00773756">
              <w:rPr>
                <w:sz w:val="16"/>
                <w:szCs w:val="16"/>
              </w:rPr>
              <w:tab/>
            </w:r>
            <w:r w:rsidR="00AB6A31" w:rsidRPr="00773756">
              <w:rPr>
                <w:sz w:val="16"/>
                <w:szCs w:val="16"/>
              </w:rPr>
              <w:tab/>
            </w:r>
            <w:r w:rsidR="00AB6A31" w:rsidRPr="00773756">
              <w:rPr>
                <w:sz w:val="16"/>
                <w:szCs w:val="16"/>
              </w:rPr>
              <w:tab/>
            </w:r>
            <w:r w:rsidR="00AB6A31" w:rsidRPr="00773756">
              <w:rPr>
                <w:sz w:val="16"/>
                <w:szCs w:val="16"/>
              </w:rPr>
              <w:tab/>
            </w:r>
            <w:r w:rsidR="00FD2D55" w:rsidRPr="00773756">
              <w:rPr>
                <w:sz w:val="16"/>
                <w:szCs w:val="16"/>
              </w:rPr>
              <w:t xml:space="preserve">Page </w:t>
            </w:r>
            <w:r w:rsidR="00FD2D55" w:rsidRPr="00773756">
              <w:rPr>
                <w:b/>
                <w:bCs/>
                <w:sz w:val="16"/>
                <w:szCs w:val="16"/>
              </w:rPr>
              <w:fldChar w:fldCharType="begin"/>
            </w:r>
            <w:r w:rsidR="00FD2D55" w:rsidRPr="00773756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="00FD2D55" w:rsidRPr="00773756">
              <w:rPr>
                <w:b/>
                <w:bCs/>
                <w:sz w:val="16"/>
                <w:szCs w:val="16"/>
              </w:rPr>
              <w:fldChar w:fldCharType="separate"/>
            </w:r>
            <w:r w:rsidR="00432D65" w:rsidRPr="00773756">
              <w:rPr>
                <w:b/>
                <w:bCs/>
                <w:noProof/>
                <w:sz w:val="16"/>
                <w:szCs w:val="16"/>
              </w:rPr>
              <w:t>1</w:t>
            </w:r>
            <w:r w:rsidR="00FD2D55" w:rsidRPr="00773756">
              <w:rPr>
                <w:b/>
                <w:bCs/>
                <w:sz w:val="16"/>
                <w:szCs w:val="16"/>
              </w:rPr>
              <w:fldChar w:fldCharType="end"/>
            </w:r>
            <w:r w:rsidR="00FD2D55" w:rsidRPr="00773756">
              <w:rPr>
                <w:sz w:val="16"/>
                <w:szCs w:val="16"/>
              </w:rPr>
              <w:t xml:space="preserve"> of </w:t>
            </w:r>
            <w:r w:rsidR="00FD2D55" w:rsidRPr="00773756">
              <w:rPr>
                <w:b/>
                <w:bCs/>
                <w:sz w:val="16"/>
                <w:szCs w:val="16"/>
              </w:rPr>
              <w:fldChar w:fldCharType="begin"/>
            </w:r>
            <w:r w:rsidR="00FD2D55" w:rsidRPr="00773756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="00FD2D55" w:rsidRPr="00773756">
              <w:rPr>
                <w:b/>
                <w:bCs/>
                <w:sz w:val="16"/>
                <w:szCs w:val="16"/>
              </w:rPr>
              <w:fldChar w:fldCharType="separate"/>
            </w:r>
            <w:r w:rsidR="00432D65" w:rsidRPr="00773756">
              <w:rPr>
                <w:b/>
                <w:bCs/>
                <w:noProof/>
                <w:sz w:val="16"/>
                <w:szCs w:val="16"/>
              </w:rPr>
              <w:t>5</w:t>
            </w:r>
            <w:r w:rsidR="00FD2D55" w:rsidRPr="00773756">
              <w:rPr>
                <w:b/>
                <w:bCs/>
                <w:sz w:val="16"/>
                <w:szCs w:val="16"/>
              </w:rPr>
              <w:fldChar w:fldCharType="end"/>
            </w:r>
          </w:sdtContent>
        </w:sdt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2E389" w14:textId="77777777" w:rsidR="007617F9" w:rsidRDefault="007617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4761D" w14:textId="77777777" w:rsidR="001779EC" w:rsidRDefault="001779EC" w:rsidP="00580F14">
      <w:pPr>
        <w:spacing w:after="0" w:line="240" w:lineRule="auto"/>
      </w:pPr>
      <w:r>
        <w:separator/>
      </w:r>
    </w:p>
  </w:footnote>
  <w:footnote w:type="continuationSeparator" w:id="0">
    <w:p w14:paraId="0EDD1D61" w14:textId="77777777" w:rsidR="001779EC" w:rsidRDefault="001779EC" w:rsidP="00580F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60858" w14:textId="77777777" w:rsidR="007617F9" w:rsidRDefault="007617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B885D" w14:textId="6A25BD08" w:rsidR="003C370A" w:rsidRDefault="003C370A" w:rsidP="003C370A">
    <w:pPr>
      <w:pStyle w:val="Header"/>
      <w:rPr>
        <w:color w:val="4472C4" w:themeColor="accent1"/>
        <w:sz w:val="20"/>
      </w:rPr>
    </w:pPr>
    <w:r w:rsidRPr="00192B07">
      <w:rPr>
        <w:noProof/>
        <w:lang w:eastAsia="en-AU"/>
      </w:rPr>
      <w:drawing>
        <wp:anchor distT="0" distB="0" distL="114300" distR="114300" simplePos="0" relativeHeight="251659264" behindDoc="0" locked="0" layoutInCell="1" allowOverlap="1" wp14:anchorId="00A302FF" wp14:editId="73ABE9FC">
          <wp:simplePos x="0" y="0"/>
          <wp:positionH relativeFrom="column">
            <wp:posOffset>3848100</wp:posOffset>
          </wp:positionH>
          <wp:positionV relativeFrom="paragraph">
            <wp:posOffset>-635</wp:posOffset>
          </wp:positionV>
          <wp:extent cx="2590800" cy="446689"/>
          <wp:effectExtent l="0" t="0" r="0" b="0"/>
          <wp:wrapNone/>
          <wp:docPr id="34" name="Picture 3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90800" cy="44668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785CEF3" w14:textId="77777777" w:rsidR="003C370A" w:rsidRPr="00BC5AEC" w:rsidRDefault="003C37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F711B" w14:textId="77777777" w:rsidR="007617F9" w:rsidRDefault="007617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22B46"/>
    <w:multiLevelType w:val="hybridMultilevel"/>
    <w:tmpl w:val="BF548A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65737"/>
    <w:multiLevelType w:val="hybridMultilevel"/>
    <w:tmpl w:val="4F0E45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8679F"/>
    <w:multiLevelType w:val="hybridMultilevel"/>
    <w:tmpl w:val="34C008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5674B"/>
    <w:multiLevelType w:val="hybridMultilevel"/>
    <w:tmpl w:val="FF7A8A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A3410E"/>
    <w:multiLevelType w:val="hybridMultilevel"/>
    <w:tmpl w:val="13723C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B83C36"/>
    <w:multiLevelType w:val="hybridMultilevel"/>
    <w:tmpl w:val="DA8E2338"/>
    <w:lvl w:ilvl="0" w:tplc="8346A75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F0E47"/>
    <w:multiLevelType w:val="hybridMultilevel"/>
    <w:tmpl w:val="C31A62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2B0AD3"/>
    <w:multiLevelType w:val="hybridMultilevel"/>
    <w:tmpl w:val="F446EC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874F04"/>
    <w:multiLevelType w:val="hybridMultilevel"/>
    <w:tmpl w:val="3FD2E4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287250"/>
    <w:multiLevelType w:val="hybridMultilevel"/>
    <w:tmpl w:val="8AEC04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B3066EC"/>
    <w:multiLevelType w:val="multilevel"/>
    <w:tmpl w:val="4FE43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353EE3"/>
    <w:multiLevelType w:val="hybridMultilevel"/>
    <w:tmpl w:val="2FD8D9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1D6C8C"/>
    <w:multiLevelType w:val="hybridMultilevel"/>
    <w:tmpl w:val="66788B04"/>
    <w:lvl w:ilvl="0" w:tplc="43FA27DC">
      <w:start w:val="8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216088"/>
    <w:multiLevelType w:val="multilevel"/>
    <w:tmpl w:val="03DA2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286C18"/>
    <w:multiLevelType w:val="hybridMultilevel"/>
    <w:tmpl w:val="6FA471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0373E1"/>
    <w:multiLevelType w:val="hybridMultilevel"/>
    <w:tmpl w:val="B088DB36"/>
    <w:lvl w:ilvl="0" w:tplc="3F66B4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447B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AEB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A64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A22D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46E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728B2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08AB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0E4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54D41D8D"/>
    <w:multiLevelType w:val="hybridMultilevel"/>
    <w:tmpl w:val="87569062"/>
    <w:lvl w:ilvl="0" w:tplc="06089AC2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D7073F"/>
    <w:multiLevelType w:val="hybridMultilevel"/>
    <w:tmpl w:val="4468AF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9B651C"/>
    <w:multiLevelType w:val="hybridMultilevel"/>
    <w:tmpl w:val="7E866FB2"/>
    <w:lvl w:ilvl="0" w:tplc="8E6C2B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FC41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264F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3461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548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9253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80E5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460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5EF4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75FD4919"/>
    <w:multiLevelType w:val="hybridMultilevel"/>
    <w:tmpl w:val="EF7C011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E015015"/>
    <w:multiLevelType w:val="hybridMultilevel"/>
    <w:tmpl w:val="F8B24DD6"/>
    <w:lvl w:ilvl="0" w:tplc="817870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1223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7B4F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18D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48E4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684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8AF8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60B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6654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6"/>
  </w:num>
  <w:num w:numId="2">
    <w:abstractNumId w:val="14"/>
  </w:num>
  <w:num w:numId="3">
    <w:abstractNumId w:val="18"/>
  </w:num>
  <w:num w:numId="4">
    <w:abstractNumId w:val="20"/>
  </w:num>
  <w:num w:numId="5">
    <w:abstractNumId w:val="15"/>
  </w:num>
  <w:num w:numId="6">
    <w:abstractNumId w:val="2"/>
  </w:num>
  <w:num w:numId="7">
    <w:abstractNumId w:val="9"/>
  </w:num>
  <w:num w:numId="8">
    <w:abstractNumId w:val="8"/>
  </w:num>
  <w:num w:numId="9">
    <w:abstractNumId w:val="4"/>
  </w:num>
  <w:num w:numId="10">
    <w:abstractNumId w:val="17"/>
  </w:num>
  <w:num w:numId="11">
    <w:abstractNumId w:val="1"/>
  </w:num>
  <w:num w:numId="12">
    <w:abstractNumId w:val="7"/>
  </w:num>
  <w:num w:numId="13">
    <w:abstractNumId w:val="0"/>
  </w:num>
  <w:num w:numId="14">
    <w:abstractNumId w:val="3"/>
  </w:num>
  <w:num w:numId="15">
    <w:abstractNumId w:val="12"/>
  </w:num>
  <w:num w:numId="16">
    <w:abstractNumId w:val="6"/>
  </w:num>
  <w:num w:numId="17">
    <w:abstractNumId w:val="9"/>
  </w:num>
  <w:num w:numId="18">
    <w:abstractNumId w:val="19"/>
  </w:num>
  <w:num w:numId="19">
    <w:abstractNumId w:val="13"/>
  </w:num>
  <w:num w:numId="20">
    <w:abstractNumId w:val="11"/>
  </w:num>
  <w:num w:numId="21">
    <w:abstractNumId w:val="5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uro Heart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dddzee6ezv5pewefr5fz9r5s2v9xzzrxse&quot;&gt;ASC&lt;record-ids&gt;&lt;item&gt;12&lt;/item&gt;&lt;item&gt;19&lt;/item&gt;&lt;item&gt;20&lt;/item&gt;&lt;item&gt;21&lt;/item&gt;&lt;/record-ids&gt;&lt;/item&gt;&lt;/Libraries&gt;"/>
  </w:docVars>
  <w:rsids>
    <w:rsidRoot w:val="00C951FE"/>
    <w:rsid w:val="0000500A"/>
    <w:rsid w:val="00005BC3"/>
    <w:rsid w:val="00010AC5"/>
    <w:rsid w:val="00044BC0"/>
    <w:rsid w:val="00047149"/>
    <w:rsid w:val="00053213"/>
    <w:rsid w:val="000549F9"/>
    <w:rsid w:val="00056014"/>
    <w:rsid w:val="0007565F"/>
    <w:rsid w:val="00075BB5"/>
    <w:rsid w:val="00077296"/>
    <w:rsid w:val="000804E9"/>
    <w:rsid w:val="00082487"/>
    <w:rsid w:val="00082B62"/>
    <w:rsid w:val="00086B01"/>
    <w:rsid w:val="0008724B"/>
    <w:rsid w:val="00087FD4"/>
    <w:rsid w:val="00095F46"/>
    <w:rsid w:val="000A04CA"/>
    <w:rsid w:val="000B0E95"/>
    <w:rsid w:val="000C11E8"/>
    <w:rsid w:val="000C446A"/>
    <w:rsid w:val="000D0D09"/>
    <w:rsid w:val="000E1CBB"/>
    <w:rsid w:val="000F0E1E"/>
    <w:rsid w:val="000F58CE"/>
    <w:rsid w:val="00100B50"/>
    <w:rsid w:val="00102988"/>
    <w:rsid w:val="001448A6"/>
    <w:rsid w:val="00146F49"/>
    <w:rsid w:val="00147A76"/>
    <w:rsid w:val="001502DD"/>
    <w:rsid w:val="00153C12"/>
    <w:rsid w:val="00165880"/>
    <w:rsid w:val="001676E2"/>
    <w:rsid w:val="001779EC"/>
    <w:rsid w:val="00184E4C"/>
    <w:rsid w:val="00195884"/>
    <w:rsid w:val="001A272E"/>
    <w:rsid w:val="001A50A7"/>
    <w:rsid w:val="001B0FCC"/>
    <w:rsid w:val="001C03C7"/>
    <w:rsid w:val="001C40BC"/>
    <w:rsid w:val="001C754D"/>
    <w:rsid w:val="001E0A3C"/>
    <w:rsid w:val="001F2155"/>
    <w:rsid w:val="001F6BDF"/>
    <w:rsid w:val="001F74F5"/>
    <w:rsid w:val="00202D56"/>
    <w:rsid w:val="00203E02"/>
    <w:rsid w:val="00210592"/>
    <w:rsid w:val="00216188"/>
    <w:rsid w:val="00222D9C"/>
    <w:rsid w:val="00224E9D"/>
    <w:rsid w:val="002277AF"/>
    <w:rsid w:val="00256F90"/>
    <w:rsid w:val="00257143"/>
    <w:rsid w:val="00266946"/>
    <w:rsid w:val="0027642D"/>
    <w:rsid w:val="0027786A"/>
    <w:rsid w:val="002931E7"/>
    <w:rsid w:val="002964BB"/>
    <w:rsid w:val="002A466A"/>
    <w:rsid w:val="002B007F"/>
    <w:rsid w:val="002B05FE"/>
    <w:rsid w:val="002D69E3"/>
    <w:rsid w:val="002E10FA"/>
    <w:rsid w:val="002E2D7E"/>
    <w:rsid w:val="002E77AB"/>
    <w:rsid w:val="002F405E"/>
    <w:rsid w:val="002F5599"/>
    <w:rsid w:val="002F6929"/>
    <w:rsid w:val="00300E56"/>
    <w:rsid w:val="00301AA6"/>
    <w:rsid w:val="003033B1"/>
    <w:rsid w:val="0030370A"/>
    <w:rsid w:val="003037D9"/>
    <w:rsid w:val="00304A57"/>
    <w:rsid w:val="00310827"/>
    <w:rsid w:val="003173E7"/>
    <w:rsid w:val="00323631"/>
    <w:rsid w:val="0032794F"/>
    <w:rsid w:val="00330537"/>
    <w:rsid w:val="00335B95"/>
    <w:rsid w:val="0036505A"/>
    <w:rsid w:val="00366216"/>
    <w:rsid w:val="0037500B"/>
    <w:rsid w:val="00375FFF"/>
    <w:rsid w:val="0037666D"/>
    <w:rsid w:val="00377634"/>
    <w:rsid w:val="00380F89"/>
    <w:rsid w:val="003814AC"/>
    <w:rsid w:val="003814CF"/>
    <w:rsid w:val="003B04F0"/>
    <w:rsid w:val="003B6CC0"/>
    <w:rsid w:val="003C25A1"/>
    <w:rsid w:val="003C370A"/>
    <w:rsid w:val="003C4D8F"/>
    <w:rsid w:val="003C5F29"/>
    <w:rsid w:val="003C65A9"/>
    <w:rsid w:val="003C7FAB"/>
    <w:rsid w:val="003D28AE"/>
    <w:rsid w:val="003F38DF"/>
    <w:rsid w:val="003F426C"/>
    <w:rsid w:val="004003F7"/>
    <w:rsid w:val="004008CE"/>
    <w:rsid w:val="004113EA"/>
    <w:rsid w:val="0042781D"/>
    <w:rsid w:val="0043084B"/>
    <w:rsid w:val="00432D65"/>
    <w:rsid w:val="004365E0"/>
    <w:rsid w:val="00444AE6"/>
    <w:rsid w:val="00454931"/>
    <w:rsid w:val="00462FC3"/>
    <w:rsid w:val="00483F74"/>
    <w:rsid w:val="00491F18"/>
    <w:rsid w:val="004A35C2"/>
    <w:rsid w:val="004A769F"/>
    <w:rsid w:val="004C6F76"/>
    <w:rsid w:val="004E2025"/>
    <w:rsid w:val="004E2B09"/>
    <w:rsid w:val="004E3BCE"/>
    <w:rsid w:val="004E6D62"/>
    <w:rsid w:val="004F47A8"/>
    <w:rsid w:val="004F4C3D"/>
    <w:rsid w:val="005012D0"/>
    <w:rsid w:val="005066B7"/>
    <w:rsid w:val="00512AB3"/>
    <w:rsid w:val="00516C1A"/>
    <w:rsid w:val="00527E8B"/>
    <w:rsid w:val="005338F0"/>
    <w:rsid w:val="00542B41"/>
    <w:rsid w:val="0054485C"/>
    <w:rsid w:val="0054580F"/>
    <w:rsid w:val="00547E9E"/>
    <w:rsid w:val="00557BE5"/>
    <w:rsid w:val="005658C8"/>
    <w:rsid w:val="00580F14"/>
    <w:rsid w:val="00590593"/>
    <w:rsid w:val="0059184B"/>
    <w:rsid w:val="00596185"/>
    <w:rsid w:val="005B130B"/>
    <w:rsid w:val="005B55F1"/>
    <w:rsid w:val="005C563C"/>
    <w:rsid w:val="005C7603"/>
    <w:rsid w:val="005D1AE0"/>
    <w:rsid w:val="005F1871"/>
    <w:rsid w:val="005F2C8B"/>
    <w:rsid w:val="005F7D71"/>
    <w:rsid w:val="0060556A"/>
    <w:rsid w:val="00630592"/>
    <w:rsid w:val="006400B2"/>
    <w:rsid w:val="00641869"/>
    <w:rsid w:val="00642320"/>
    <w:rsid w:val="00644DEC"/>
    <w:rsid w:val="00647B2C"/>
    <w:rsid w:val="006518AE"/>
    <w:rsid w:val="006670C4"/>
    <w:rsid w:val="00667D64"/>
    <w:rsid w:val="00667EDF"/>
    <w:rsid w:val="006847C9"/>
    <w:rsid w:val="0068616B"/>
    <w:rsid w:val="006878AD"/>
    <w:rsid w:val="0069006F"/>
    <w:rsid w:val="00694222"/>
    <w:rsid w:val="00695DCE"/>
    <w:rsid w:val="006A3A9D"/>
    <w:rsid w:val="006A3EA5"/>
    <w:rsid w:val="006B4BFB"/>
    <w:rsid w:val="006D14C6"/>
    <w:rsid w:val="006D37A2"/>
    <w:rsid w:val="006D6E45"/>
    <w:rsid w:val="006E3DCA"/>
    <w:rsid w:val="006F3639"/>
    <w:rsid w:val="006F4668"/>
    <w:rsid w:val="006F6A30"/>
    <w:rsid w:val="007218E1"/>
    <w:rsid w:val="00725631"/>
    <w:rsid w:val="00725A62"/>
    <w:rsid w:val="00730143"/>
    <w:rsid w:val="0073447D"/>
    <w:rsid w:val="00734BF7"/>
    <w:rsid w:val="0073548D"/>
    <w:rsid w:val="0074291D"/>
    <w:rsid w:val="00746AA2"/>
    <w:rsid w:val="00746E12"/>
    <w:rsid w:val="00752A92"/>
    <w:rsid w:val="0075621B"/>
    <w:rsid w:val="007579ED"/>
    <w:rsid w:val="007617F9"/>
    <w:rsid w:val="00767B52"/>
    <w:rsid w:val="00773756"/>
    <w:rsid w:val="00773C77"/>
    <w:rsid w:val="00784EBA"/>
    <w:rsid w:val="00790C06"/>
    <w:rsid w:val="00794EB7"/>
    <w:rsid w:val="007A118C"/>
    <w:rsid w:val="007A2375"/>
    <w:rsid w:val="007B700C"/>
    <w:rsid w:val="007D2CE1"/>
    <w:rsid w:val="007D6FB3"/>
    <w:rsid w:val="007E08BC"/>
    <w:rsid w:val="007E6354"/>
    <w:rsid w:val="007E779E"/>
    <w:rsid w:val="00805C4F"/>
    <w:rsid w:val="00807F09"/>
    <w:rsid w:val="00812A69"/>
    <w:rsid w:val="00815E3C"/>
    <w:rsid w:val="008208D3"/>
    <w:rsid w:val="0082695C"/>
    <w:rsid w:val="00846683"/>
    <w:rsid w:val="00856C40"/>
    <w:rsid w:val="00863B8D"/>
    <w:rsid w:val="008706DD"/>
    <w:rsid w:val="00872BC1"/>
    <w:rsid w:val="008868FE"/>
    <w:rsid w:val="00886B98"/>
    <w:rsid w:val="008970EB"/>
    <w:rsid w:val="008B3322"/>
    <w:rsid w:val="008C0529"/>
    <w:rsid w:val="008C1794"/>
    <w:rsid w:val="008C2F69"/>
    <w:rsid w:val="008C3F75"/>
    <w:rsid w:val="008D41AD"/>
    <w:rsid w:val="008D55DB"/>
    <w:rsid w:val="008D6680"/>
    <w:rsid w:val="008E120D"/>
    <w:rsid w:val="008E5DE5"/>
    <w:rsid w:val="008F2779"/>
    <w:rsid w:val="008F57CD"/>
    <w:rsid w:val="008F5F0C"/>
    <w:rsid w:val="0091196E"/>
    <w:rsid w:val="009148D8"/>
    <w:rsid w:val="00916D5C"/>
    <w:rsid w:val="009278A9"/>
    <w:rsid w:val="00930570"/>
    <w:rsid w:val="00933F40"/>
    <w:rsid w:val="00936BFC"/>
    <w:rsid w:val="009465EF"/>
    <w:rsid w:val="00956124"/>
    <w:rsid w:val="009668C4"/>
    <w:rsid w:val="0097721E"/>
    <w:rsid w:val="00977B61"/>
    <w:rsid w:val="00977C4C"/>
    <w:rsid w:val="009827D6"/>
    <w:rsid w:val="00982853"/>
    <w:rsid w:val="009841F8"/>
    <w:rsid w:val="00994DDA"/>
    <w:rsid w:val="00997949"/>
    <w:rsid w:val="009B1E9A"/>
    <w:rsid w:val="009B3E43"/>
    <w:rsid w:val="009B5C73"/>
    <w:rsid w:val="009B6DD2"/>
    <w:rsid w:val="009B7398"/>
    <w:rsid w:val="009D580D"/>
    <w:rsid w:val="009D672C"/>
    <w:rsid w:val="009E21D6"/>
    <w:rsid w:val="009F475D"/>
    <w:rsid w:val="00A10581"/>
    <w:rsid w:val="00A20469"/>
    <w:rsid w:val="00A239A5"/>
    <w:rsid w:val="00A23EE1"/>
    <w:rsid w:val="00A32E33"/>
    <w:rsid w:val="00A353EA"/>
    <w:rsid w:val="00A36616"/>
    <w:rsid w:val="00A457A0"/>
    <w:rsid w:val="00A5067E"/>
    <w:rsid w:val="00A50F6E"/>
    <w:rsid w:val="00A52D14"/>
    <w:rsid w:val="00A61C66"/>
    <w:rsid w:val="00A74FC8"/>
    <w:rsid w:val="00A75436"/>
    <w:rsid w:val="00A77B86"/>
    <w:rsid w:val="00A80354"/>
    <w:rsid w:val="00A8303C"/>
    <w:rsid w:val="00A84446"/>
    <w:rsid w:val="00A87339"/>
    <w:rsid w:val="00A87447"/>
    <w:rsid w:val="00AA0F5E"/>
    <w:rsid w:val="00AA70CB"/>
    <w:rsid w:val="00AB4413"/>
    <w:rsid w:val="00AB6A31"/>
    <w:rsid w:val="00AC3B54"/>
    <w:rsid w:val="00AC4D19"/>
    <w:rsid w:val="00AD38F3"/>
    <w:rsid w:val="00AF160B"/>
    <w:rsid w:val="00AF41C1"/>
    <w:rsid w:val="00AF617D"/>
    <w:rsid w:val="00AF6F03"/>
    <w:rsid w:val="00AF7D62"/>
    <w:rsid w:val="00B0410A"/>
    <w:rsid w:val="00B16C1F"/>
    <w:rsid w:val="00B20991"/>
    <w:rsid w:val="00B2770F"/>
    <w:rsid w:val="00B309A1"/>
    <w:rsid w:val="00B31D70"/>
    <w:rsid w:val="00B40A09"/>
    <w:rsid w:val="00B40F66"/>
    <w:rsid w:val="00B461A6"/>
    <w:rsid w:val="00B537EF"/>
    <w:rsid w:val="00B6009C"/>
    <w:rsid w:val="00B707CB"/>
    <w:rsid w:val="00B77519"/>
    <w:rsid w:val="00B9327C"/>
    <w:rsid w:val="00B93B1E"/>
    <w:rsid w:val="00BB0658"/>
    <w:rsid w:val="00BB6312"/>
    <w:rsid w:val="00BB7716"/>
    <w:rsid w:val="00BC5AEC"/>
    <w:rsid w:val="00BD2787"/>
    <w:rsid w:val="00BD65CC"/>
    <w:rsid w:val="00BE089A"/>
    <w:rsid w:val="00BE2397"/>
    <w:rsid w:val="00BE31D9"/>
    <w:rsid w:val="00BE5520"/>
    <w:rsid w:val="00BE5FC2"/>
    <w:rsid w:val="00BF0E2F"/>
    <w:rsid w:val="00BF18D1"/>
    <w:rsid w:val="00BF2499"/>
    <w:rsid w:val="00BF3F9E"/>
    <w:rsid w:val="00BF7BE0"/>
    <w:rsid w:val="00C10505"/>
    <w:rsid w:val="00C12987"/>
    <w:rsid w:val="00C15378"/>
    <w:rsid w:val="00C23BE6"/>
    <w:rsid w:val="00C32ECB"/>
    <w:rsid w:val="00C55645"/>
    <w:rsid w:val="00C7052E"/>
    <w:rsid w:val="00C73B98"/>
    <w:rsid w:val="00C77A00"/>
    <w:rsid w:val="00C86AA1"/>
    <w:rsid w:val="00C9264F"/>
    <w:rsid w:val="00C9499F"/>
    <w:rsid w:val="00C951FE"/>
    <w:rsid w:val="00C95BAB"/>
    <w:rsid w:val="00C967EB"/>
    <w:rsid w:val="00CA0BA5"/>
    <w:rsid w:val="00CA1868"/>
    <w:rsid w:val="00CB13B4"/>
    <w:rsid w:val="00CC27AE"/>
    <w:rsid w:val="00CC5043"/>
    <w:rsid w:val="00CC5D62"/>
    <w:rsid w:val="00CD0EFF"/>
    <w:rsid w:val="00CE6FE0"/>
    <w:rsid w:val="00D06D35"/>
    <w:rsid w:val="00D12B8D"/>
    <w:rsid w:val="00D1354D"/>
    <w:rsid w:val="00D149C1"/>
    <w:rsid w:val="00D227F3"/>
    <w:rsid w:val="00D25D28"/>
    <w:rsid w:val="00D33942"/>
    <w:rsid w:val="00D379A8"/>
    <w:rsid w:val="00D475C5"/>
    <w:rsid w:val="00D475DD"/>
    <w:rsid w:val="00D5573F"/>
    <w:rsid w:val="00D56BBD"/>
    <w:rsid w:val="00D63A42"/>
    <w:rsid w:val="00D95A54"/>
    <w:rsid w:val="00D9776D"/>
    <w:rsid w:val="00DB0921"/>
    <w:rsid w:val="00DB4867"/>
    <w:rsid w:val="00DC2C2D"/>
    <w:rsid w:val="00DC4154"/>
    <w:rsid w:val="00DF5794"/>
    <w:rsid w:val="00E02857"/>
    <w:rsid w:val="00E10824"/>
    <w:rsid w:val="00E114B2"/>
    <w:rsid w:val="00E13645"/>
    <w:rsid w:val="00E16285"/>
    <w:rsid w:val="00E241B8"/>
    <w:rsid w:val="00E34A6B"/>
    <w:rsid w:val="00E40F56"/>
    <w:rsid w:val="00E51535"/>
    <w:rsid w:val="00E66FEE"/>
    <w:rsid w:val="00E84AED"/>
    <w:rsid w:val="00E902FE"/>
    <w:rsid w:val="00E91E3A"/>
    <w:rsid w:val="00E93A78"/>
    <w:rsid w:val="00E9774A"/>
    <w:rsid w:val="00EA5BCF"/>
    <w:rsid w:val="00EB785D"/>
    <w:rsid w:val="00EC081D"/>
    <w:rsid w:val="00EC57D9"/>
    <w:rsid w:val="00EE258D"/>
    <w:rsid w:val="00EF05A5"/>
    <w:rsid w:val="00EF449D"/>
    <w:rsid w:val="00F063CB"/>
    <w:rsid w:val="00F1245D"/>
    <w:rsid w:val="00F12BC7"/>
    <w:rsid w:val="00F177A6"/>
    <w:rsid w:val="00F212FF"/>
    <w:rsid w:val="00F22171"/>
    <w:rsid w:val="00F53B6C"/>
    <w:rsid w:val="00F5714F"/>
    <w:rsid w:val="00F66251"/>
    <w:rsid w:val="00F71ACE"/>
    <w:rsid w:val="00F769E5"/>
    <w:rsid w:val="00F77F84"/>
    <w:rsid w:val="00F86B34"/>
    <w:rsid w:val="00F9093F"/>
    <w:rsid w:val="00FA43B0"/>
    <w:rsid w:val="00FA5B30"/>
    <w:rsid w:val="00FB6A9E"/>
    <w:rsid w:val="00FC02EC"/>
    <w:rsid w:val="00FC6EC6"/>
    <w:rsid w:val="00FD2D55"/>
    <w:rsid w:val="00FE30A9"/>
    <w:rsid w:val="00FE6079"/>
    <w:rsid w:val="00FE7319"/>
    <w:rsid w:val="00FF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301C5"/>
  <w15:chartTrackingRefBased/>
  <w15:docId w15:val="{F8C1BF5E-86C6-45EB-B575-D5D9F9C0C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1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51F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475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75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75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75C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0F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F14"/>
  </w:style>
  <w:style w:type="paragraph" w:styleId="Footer">
    <w:name w:val="footer"/>
    <w:basedOn w:val="Normal"/>
    <w:link w:val="FooterChar"/>
    <w:uiPriority w:val="99"/>
    <w:unhideWhenUsed/>
    <w:rsid w:val="00580F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F14"/>
  </w:style>
  <w:style w:type="paragraph" w:styleId="BalloonText">
    <w:name w:val="Balloon Text"/>
    <w:basedOn w:val="Normal"/>
    <w:link w:val="BalloonTextChar"/>
    <w:uiPriority w:val="99"/>
    <w:semiHidden/>
    <w:unhideWhenUsed/>
    <w:rsid w:val="00580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F1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6B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B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B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B0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95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7B2C"/>
    <w:pPr>
      <w:spacing w:after="0" w:line="240" w:lineRule="auto"/>
    </w:pPr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475DD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zh-CN"/>
    </w:rPr>
  </w:style>
  <w:style w:type="paragraph" w:customStyle="1" w:styleId="SOPtext">
    <w:name w:val="SOP text"/>
    <w:basedOn w:val="Normal"/>
    <w:link w:val="SOPtextChar"/>
    <w:qFormat/>
    <w:rsid w:val="00BF3F9E"/>
    <w:pPr>
      <w:spacing w:before="120" w:after="120" w:line="360" w:lineRule="auto"/>
      <w:contextualSpacing/>
      <w:jc w:val="both"/>
    </w:pPr>
    <w:rPr>
      <w:rFonts w:ascii="Calibri" w:eastAsiaTheme="majorEastAsia" w:hAnsi="Calibri" w:cstheme="minorHAnsi"/>
      <w:color w:val="000000" w:themeColor="text1"/>
      <w:szCs w:val="23"/>
    </w:rPr>
  </w:style>
  <w:style w:type="character" w:customStyle="1" w:styleId="SOPtextChar">
    <w:name w:val="SOP text Char"/>
    <w:basedOn w:val="DefaultParagraphFont"/>
    <w:link w:val="SOPtext"/>
    <w:rsid w:val="00BF3F9E"/>
    <w:rPr>
      <w:rFonts w:ascii="Calibri" w:eastAsiaTheme="majorEastAsia" w:hAnsi="Calibri" w:cstheme="minorHAnsi"/>
      <w:color w:val="000000" w:themeColor="text1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2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52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8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041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091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01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2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862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45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914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BE1514A5680F4FA800DF4AD8D706D5" ma:contentTypeVersion="9" ma:contentTypeDescription="Create a new document." ma:contentTypeScope="" ma:versionID="1a2a77dfc1904147f0f2081c25265368">
  <xsd:schema xmlns:xsd="http://www.w3.org/2001/XMLSchema" xmlns:xs="http://www.w3.org/2001/XMLSchema" xmlns:p="http://schemas.microsoft.com/office/2006/metadata/properties" xmlns:ns3="2f17232e-663d-4141-ac5d-6bbfdcfb4afb" targetNamespace="http://schemas.microsoft.com/office/2006/metadata/properties" ma:root="true" ma:fieldsID="0d47626271ee16f6d6847705aa306585" ns3:_="">
    <xsd:import namespace="2f17232e-663d-4141-ac5d-6bbfdcfb4a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17232e-663d-4141-ac5d-6bbfdcfb4a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A2400F-1F81-4E52-B28E-E883B27A17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F313C8-93C3-4F24-8B83-18AB0EF5DD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F8B95A-B792-49FB-BD3C-7B92EA3DFE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17232e-663d-4141-ac5d-6bbfdcfb4a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6</Pages>
  <Words>1037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G</dc:creator>
  <cp:keywords/>
  <dc:description/>
  <cp:lastModifiedBy>Sonali G</cp:lastModifiedBy>
  <cp:revision>95</cp:revision>
  <dcterms:created xsi:type="dcterms:W3CDTF">2021-06-29T01:54:00Z</dcterms:created>
  <dcterms:modified xsi:type="dcterms:W3CDTF">2022-02-0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BE1514A5680F4FA800DF4AD8D706D5</vt:lpwstr>
  </property>
</Properties>
</file>